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EECFE" w14:textId="0D6E0E32" w:rsidR="00867A6A" w:rsidRPr="00E4520A" w:rsidRDefault="00867A6A" w:rsidP="00CE7A5E">
      <w:pPr>
        <w:jc w:val="both"/>
        <w:rPr>
          <w:rFonts w:ascii="Arial" w:hAnsi="Arial" w:cs="Arial"/>
          <w:b/>
          <w:bCs/>
        </w:rPr>
      </w:pPr>
      <w:r w:rsidRPr="00E4520A">
        <w:rPr>
          <w:rFonts w:ascii="Arial" w:hAnsi="Arial" w:cs="Arial"/>
          <w:b/>
          <w:bCs/>
        </w:rPr>
        <w:t>Supplementary Information</w:t>
      </w:r>
    </w:p>
    <w:p w14:paraId="6E1DB44F" w14:textId="049B1C8F" w:rsidR="001A1757" w:rsidRPr="00CE7A5E" w:rsidRDefault="001A1757" w:rsidP="00CE7A5E">
      <w:pPr>
        <w:jc w:val="both"/>
        <w:rPr>
          <w:rFonts w:ascii="Arial" w:hAnsi="Arial" w:cs="Arial"/>
          <w:b/>
          <w:bCs/>
          <w:sz w:val="18"/>
          <w:szCs w:val="18"/>
        </w:rPr>
      </w:pPr>
    </w:p>
    <w:p w14:paraId="16C61DFC" w14:textId="77777777" w:rsidR="00F648F7" w:rsidRPr="00CE7A5E" w:rsidRDefault="00F648F7" w:rsidP="00F648F7">
      <w:pPr>
        <w:spacing w:line="276" w:lineRule="auto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able 1</w:t>
      </w:r>
      <w:r w:rsidRPr="00CE7A5E">
        <w:rPr>
          <w:rFonts w:ascii="Arial" w:hAnsi="Arial" w:cs="Arial"/>
          <w:b/>
          <w:bCs/>
          <w:sz w:val="18"/>
          <w:szCs w:val="18"/>
        </w:rPr>
        <w:t>. PRISMA Checklist</w:t>
      </w:r>
    </w:p>
    <w:p w14:paraId="1E7A33C8" w14:textId="77777777" w:rsidR="00F648F7" w:rsidRDefault="00F648F7" w:rsidP="00CE7A5E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4DA3561E" w14:textId="62D1457C" w:rsidR="001A1757" w:rsidRDefault="001A1757" w:rsidP="00CE7A5E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CE7A5E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F648F7">
        <w:rPr>
          <w:rFonts w:ascii="Arial" w:hAnsi="Arial" w:cs="Arial"/>
          <w:b/>
          <w:bCs/>
          <w:sz w:val="18"/>
          <w:szCs w:val="18"/>
        </w:rPr>
        <w:t>2</w:t>
      </w:r>
      <w:r w:rsidRPr="00CE7A5E">
        <w:rPr>
          <w:rFonts w:ascii="Arial" w:hAnsi="Arial" w:cs="Arial"/>
          <w:b/>
          <w:bCs/>
          <w:sz w:val="18"/>
          <w:szCs w:val="18"/>
        </w:rPr>
        <w:t>. Characteristics of cancer patients with COVID-19.</w:t>
      </w:r>
    </w:p>
    <w:p w14:paraId="11637F4A" w14:textId="3116FA2C" w:rsidR="003D34AF" w:rsidRDefault="003D34AF" w:rsidP="00CE7A5E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59883DFA" w14:textId="5BDD5112" w:rsidR="003D34AF" w:rsidRPr="003D34AF" w:rsidRDefault="003D34AF" w:rsidP="003D34AF">
      <w:pPr>
        <w:tabs>
          <w:tab w:val="left" w:pos="1616"/>
        </w:tabs>
        <w:ind w:right="700"/>
        <w:jc w:val="both"/>
        <w:rPr>
          <w:rFonts w:ascii="Calibri" w:eastAsia="Calibri" w:hAnsi="Calibri" w:cs="Calibri"/>
          <w:sz w:val="20"/>
          <w:szCs w:val="20"/>
        </w:rPr>
      </w:pPr>
      <w:r w:rsidRPr="009A6DFF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3</w:t>
      </w:r>
      <w:r w:rsidRPr="009A6DFF">
        <w:rPr>
          <w:b/>
          <w:bCs/>
          <w:sz w:val="20"/>
          <w:szCs w:val="20"/>
        </w:rPr>
        <w:t xml:space="preserve">. Results from the meta-analysis of the impact of COVID-19 cancer patients with gastrointestinal, breast and thoracic cancer on the risk of death (excluding the study by </w:t>
      </w:r>
      <w:r w:rsidRPr="009A6DFF">
        <w:rPr>
          <w:rFonts w:ascii="Calibri" w:eastAsia="Calibri" w:hAnsi="Calibri" w:cs="Calibri"/>
          <w:b/>
          <w:bCs/>
          <w:sz w:val="20"/>
          <w:szCs w:val="20"/>
        </w:rPr>
        <w:t>Lièvre which analysed solid organ cancers only). Abbreviations</w:t>
      </w:r>
      <w:r w:rsidRPr="009A6DFF">
        <w:rPr>
          <w:rFonts w:ascii="Calibri" w:eastAsia="Calibri" w:hAnsi="Calibri" w:cs="Calibri"/>
          <w:sz w:val="20"/>
          <w:szCs w:val="20"/>
        </w:rPr>
        <w:t>: CI- confidence interval</w:t>
      </w:r>
    </w:p>
    <w:p w14:paraId="1BD9B220" w14:textId="09933697" w:rsidR="00F648F7" w:rsidRDefault="00F648F7" w:rsidP="00CE7A5E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385FA64C" w14:textId="473705B9" w:rsidR="00CE7A5E" w:rsidRPr="00CE7A5E" w:rsidRDefault="00D24AB5" w:rsidP="00CE7A5E">
      <w:pPr>
        <w:jc w:val="both"/>
        <w:rPr>
          <w:rFonts w:ascii="Arial" w:eastAsia="Calibri" w:hAnsi="Arial" w:cs="Arial"/>
          <w:b/>
          <w:sz w:val="18"/>
          <w:szCs w:val="18"/>
        </w:rPr>
      </w:pPr>
      <w:r w:rsidRPr="00CE7A5E">
        <w:rPr>
          <w:rFonts w:ascii="Arial" w:eastAsia="Calibri" w:hAnsi="Arial" w:cs="Arial"/>
          <w:b/>
          <w:sz w:val="18"/>
          <w:szCs w:val="18"/>
        </w:rPr>
        <w:t>Supplementary Fig. 1.  Forest plot of the pooled proportion of male cancer patients with COVID-19.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Abbreviations: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CI- Confidence interval</w:t>
      </w:r>
    </w:p>
    <w:p w14:paraId="133F6F95" w14:textId="487B8F58" w:rsidR="00D24AB5" w:rsidRPr="00CE7A5E" w:rsidRDefault="00D24AB5" w:rsidP="00CE7A5E">
      <w:pPr>
        <w:spacing w:line="276" w:lineRule="auto"/>
        <w:jc w:val="both"/>
        <w:rPr>
          <w:rFonts w:ascii="Arial" w:eastAsia="Calibri" w:hAnsi="Arial" w:cs="Arial"/>
          <w:b/>
          <w:sz w:val="18"/>
          <w:szCs w:val="18"/>
        </w:rPr>
      </w:pPr>
    </w:p>
    <w:p w14:paraId="5A808CCA" w14:textId="77777777" w:rsidR="00CE7A5E" w:rsidRPr="00CE7A5E" w:rsidRDefault="00D24AB5" w:rsidP="00CE7A5E">
      <w:pPr>
        <w:jc w:val="both"/>
        <w:rPr>
          <w:rFonts w:ascii="Arial" w:eastAsia="Calibri" w:hAnsi="Arial" w:cs="Arial"/>
          <w:b/>
          <w:sz w:val="18"/>
          <w:szCs w:val="18"/>
        </w:rPr>
      </w:pPr>
      <w:r w:rsidRPr="00CE7A5E">
        <w:rPr>
          <w:rFonts w:ascii="Arial" w:eastAsia="Calibri" w:hAnsi="Arial" w:cs="Arial"/>
          <w:b/>
          <w:sz w:val="18"/>
          <w:szCs w:val="18"/>
        </w:rPr>
        <w:t>Supplementary Fig 2.  Forest plot of contribution of male sex to risk of death in COVID-19 cancer patients.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Abbreviations: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CI- Confidence interval,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RR- Risk ratio</w:t>
      </w:r>
    </w:p>
    <w:p w14:paraId="4D6FE516" w14:textId="10A5F6A8" w:rsidR="00D24AB5" w:rsidRPr="00CE7A5E" w:rsidRDefault="00D24AB5" w:rsidP="00CE7A5E">
      <w:pPr>
        <w:spacing w:line="276" w:lineRule="auto"/>
        <w:jc w:val="both"/>
        <w:rPr>
          <w:rFonts w:ascii="Arial" w:eastAsia="Calibri" w:hAnsi="Arial" w:cs="Arial"/>
          <w:b/>
          <w:sz w:val="18"/>
          <w:szCs w:val="18"/>
        </w:rPr>
      </w:pPr>
    </w:p>
    <w:p w14:paraId="35AF9B5C" w14:textId="0E4C15FB" w:rsidR="00D24AB5" w:rsidRPr="00CE7A5E" w:rsidRDefault="00D24AB5" w:rsidP="00CE7A5E">
      <w:pPr>
        <w:jc w:val="both"/>
        <w:rPr>
          <w:rFonts w:ascii="Arial" w:eastAsia="Calibri" w:hAnsi="Arial" w:cs="Arial"/>
          <w:b/>
          <w:sz w:val="18"/>
          <w:szCs w:val="18"/>
        </w:rPr>
      </w:pPr>
      <w:r w:rsidRPr="00CE7A5E">
        <w:rPr>
          <w:rFonts w:ascii="Arial" w:eastAsia="Calibri" w:hAnsi="Arial" w:cs="Arial"/>
          <w:b/>
          <w:sz w:val="18"/>
          <w:szCs w:val="18"/>
        </w:rPr>
        <w:t xml:space="preserve">Supplementary Fig 3. Forest plot of the contribution of ECOG PS to risk of death in COVID-19 cancer patients when comparing those scoring 3 or higher to those scoring less than 3. </w:t>
      </w:r>
      <w:r w:rsidRPr="00CE7A5E">
        <w:rPr>
          <w:rFonts w:ascii="Arial" w:eastAsia="Calibri" w:hAnsi="Arial" w:cs="Arial"/>
          <w:bCs/>
          <w:sz w:val="18"/>
          <w:szCs w:val="18"/>
        </w:rPr>
        <w:t>Abbreviations: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 xml:space="preserve"> CI- Confidence interval, </w:t>
      </w:r>
      <w:r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Pr="00CE7A5E">
        <w:rPr>
          <w:rFonts w:ascii="Arial" w:eastAsia="Calibri" w:hAnsi="Arial" w:cs="Arial"/>
          <w:bCs/>
          <w:sz w:val="18"/>
          <w:szCs w:val="18"/>
        </w:rPr>
        <w:t xml:space="preserve">ECOG- </w:t>
      </w:r>
      <w:r w:rsidRPr="00CE7A5E">
        <w:rPr>
          <w:rFonts w:ascii="Arial" w:hAnsi="Arial" w:cs="Arial"/>
          <w:bCs/>
          <w:sz w:val="18"/>
          <w:szCs w:val="18"/>
        </w:rPr>
        <w:t>Eastern Cooperative Oncology Group</w:t>
      </w:r>
      <w:r w:rsidRPr="00CE7A5E">
        <w:rPr>
          <w:rFonts w:ascii="Arial" w:eastAsia="Calibri" w:hAnsi="Arial" w:cs="Arial"/>
          <w:bCs/>
          <w:sz w:val="18"/>
          <w:szCs w:val="18"/>
        </w:rPr>
        <w:t>, PS- performance status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, RR- risk ratio</w:t>
      </w:r>
    </w:p>
    <w:p w14:paraId="33E6BB63" w14:textId="56014BA5" w:rsidR="00D24AB5" w:rsidRPr="00CE7A5E" w:rsidRDefault="00D24AB5" w:rsidP="00CE7A5E">
      <w:pPr>
        <w:spacing w:line="276" w:lineRule="auto"/>
        <w:jc w:val="both"/>
        <w:rPr>
          <w:rFonts w:ascii="Arial" w:eastAsia="Calibri" w:hAnsi="Arial" w:cs="Arial"/>
          <w:b/>
          <w:sz w:val="18"/>
          <w:szCs w:val="18"/>
        </w:rPr>
      </w:pPr>
    </w:p>
    <w:p w14:paraId="4FCA3AD7" w14:textId="77777777" w:rsidR="00CE7A5E" w:rsidRPr="00CE7A5E" w:rsidRDefault="00D24AB5" w:rsidP="00CE7A5E">
      <w:pPr>
        <w:jc w:val="both"/>
        <w:rPr>
          <w:rFonts w:ascii="Arial" w:eastAsia="Calibri" w:hAnsi="Arial" w:cs="Arial"/>
          <w:b/>
          <w:sz w:val="18"/>
          <w:szCs w:val="18"/>
        </w:rPr>
      </w:pPr>
      <w:r w:rsidRPr="00CE7A5E">
        <w:rPr>
          <w:rFonts w:ascii="Arial" w:eastAsia="Calibri" w:hAnsi="Arial" w:cs="Arial"/>
          <w:b/>
          <w:sz w:val="18"/>
          <w:szCs w:val="18"/>
        </w:rPr>
        <w:t>Supplementary Fig. 4. Forest plot of the contribution of smoking to risk of death in COVID-19 cancer patients who have a smoking history versus no smoking history</w:t>
      </w:r>
      <w:r w:rsidR="006130EA" w:rsidRPr="00CE7A5E">
        <w:rPr>
          <w:rFonts w:ascii="Arial" w:eastAsia="Calibri" w:hAnsi="Arial" w:cs="Arial"/>
          <w:b/>
          <w:sz w:val="18"/>
          <w:szCs w:val="18"/>
        </w:rPr>
        <w:t>.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Abbreviations: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CI- Confidence interval,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RR- Risk ratio</w:t>
      </w:r>
    </w:p>
    <w:p w14:paraId="7D7323E6" w14:textId="1C402D3D" w:rsidR="00D24AB5" w:rsidRPr="00CE7A5E" w:rsidRDefault="00D24AB5" w:rsidP="00CE7A5E">
      <w:pPr>
        <w:spacing w:line="276" w:lineRule="auto"/>
        <w:jc w:val="both"/>
        <w:rPr>
          <w:rFonts w:ascii="Arial" w:eastAsia="Calibri" w:hAnsi="Arial" w:cs="Arial"/>
          <w:b/>
          <w:sz w:val="18"/>
          <w:szCs w:val="18"/>
        </w:rPr>
      </w:pPr>
    </w:p>
    <w:p w14:paraId="5463BA53" w14:textId="77777777" w:rsidR="00CE7A5E" w:rsidRPr="00CE7A5E" w:rsidRDefault="00D24AB5" w:rsidP="00CE7A5E">
      <w:pPr>
        <w:jc w:val="both"/>
        <w:rPr>
          <w:rFonts w:ascii="Arial" w:eastAsia="Calibri" w:hAnsi="Arial" w:cs="Arial"/>
          <w:b/>
          <w:sz w:val="18"/>
          <w:szCs w:val="18"/>
        </w:rPr>
      </w:pPr>
      <w:r w:rsidRPr="00CE7A5E">
        <w:rPr>
          <w:rFonts w:ascii="Arial" w:eastAsia="Calibri" w:hAnsi="Arial" w:cs="Arial"/>
          <w:b/>
          <w:sz w:val="18"/>
          <w:szCs w:val="18"/>
        </w:rPr>
        <w:t>Supplementary Fig. 5. Forest plot of the contribution of metastatic disease to risk of death in COVID-19 cancer patients</w:t>
      </w:r>
      <w:r w:rsidR="006130EA" w:rsidRPr="00CE7A5E">
        <w:rPr>
          <w:rFonts w:ascii="Arial" w:eastAsia="Calibri" w:hAnsi="Arial" w:cs="Arial"/>
          <w:b/>
          <w:sz w:val="18"/>
          <w:szCs w:val="18"/>
        </w:rPr>
        <w:t>.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Abbreviations: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CI- Confidence interval,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RR- Risk ratio</w:t>
      </w:r>
    </w:p>
    <w:p w14:paraId="05047166" w14:textId="10EFD879" w:rsidR="00D24AB5" w:rsidRPr="00CE7A5E" w:rsidRDefault="00D24AB5" w:rsidP="00CE7A5E">
      <w:pPr>
        <w:spacing w:line="276" w:lineRule="auto"/>
        <w:jc w:val="both"/>
        <w:rPr>
          <w:rFonts w:ascii="Arial" w:eastAsia="Calibri" w:hAnsi="Arial" w:cs="Arial"/>
          <w:b/>
          <w:sz w:val="18"/>
          <w:szCs w:val="18"/>
        </w:rPr>
      </w:pPr>
    </w:p>
    <w:p w14:paraId="11275C72" w14:textId="2DA21075" w:rsidR="00CE7A5E" w:rsidRDefault="00D24AB5" w:rsidP="00CE7A5E">
      <w:pPr>
        <w:jc w:val="both"/>
        <w:rPr>
          <w:rFonts w:ascii="Arial" w:eastAsia="Calibri" w:hAnsi="Arial" w:cs="Arial"/>
          <w:bCs/>
          <w:sz w:val="18"/>
          <w:szCs w:val="18"/>
        </w:rPr>
      </w:pPr>
      <w:r w:rsidRPr="00CE7A5E">
        <w:rPr>
          <w:rFonts w:ascii="Arial" w:eastAsia="Calibri" w:hAnsi="Arial" w:cs="Arial"/>
          <w:b/>
          <w:sz w:val="18"/>
          <w:szCs w:val="18"/>
        </w:rPr>
        <w:t>Supplementary Fig. 6.  Forest plot of risk of death in COVID-19 cancer patients who had recent anti-cancer therapy. a) Contribution of any recent anti-cancer therapy.  Recent was defined as ongoing treatment at time of COVID-19 diagnosis or within 60 days of their diagnosis. b-f) Contribution of recent immunotherapy, targeted therapy, radiotherapy</w:t>
      </w:r>
      <w:r w:rsidR="00E430FF" w:rsidRPr="00CE7A5E">
        <w:rPr>
          <w:rFonts w:ascii="Arial" w:eastAsia="Calibri" w:hAnsi="Arial" w:cs="Arial"/>
          <w:b/>
          <w:sz w:val="18"/>
          <w:szCs w:val="18"/>
        </w:rPr>
        <w:t xml:space="preserve">, </w:t>
      </w:r>
      <w:r w:rsidRPr="00CE7A5E">
        <w:rPr>
          <w:rFonts w:ascii="Arial" w:eastAsia="Calibri" w:hAnsi="Arial" w:cs="Arial"/>
          <w:b/>
          <w:sz w:val="18"/>
          <w:szCs w:val="18"/>
        </w:rPr>
        <w:t>hormonal therapy</w:t>
      </w:r>
      <w:r w:rsidR="00E430FF" w:rsidRPr="00CE7A5E">
        <w:rPr>
          <w:rFonts w:ascii="Arial" w:eastAsia="Calibri" w:hAnsi="Arial" w:cs="Arial"/>
          <w:b/>
          <w:sz w:val="18"/>
          <w:szCs w:val="18"/>
        </w:rPr>
        <w:t xml:space="preserve"> and surgery</w:t>
      </w:r>
      <w:r w:rsidR="006130EA" w:rsidRPr="00CE7A5E">
        <w:rPr>
          <w:rFonts w:ascii="Arial" w:eastAsia="Calibri" w:hAnsi="Arial" w:cs="Arial"/>
          <w:b/>
          <w:sz w:val="18"/>
          <w:szCs w:val="18"/>
        </w:rPr>
        <w:t>.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Abbreviations: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CI- Confidence interval,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RR- Risk ratio</w:t>
      </w:r>
    </w:p>
    <w:p w14:paraId="3D5E2109" w14:textId="5F262983" w:rsidR="00FB115A" w:rsidRDefault="00FB115A" w:rsidP="00CE7A5E">
      <w:pPr>
        <w:jc w:val="both"/>
        <w:rPr>
          <w:rFonts w:ascii="Arial" w:eastAsia="Calibri" w:hAnsi="Arial" w:cs="Arial"/>
          <w:bCs/>
          <w:sz w:val="18"/>
          <w:szCs w:val="18"/>
        </w:rPr>
      </w:pPr>
    </w:p>
    <w:p w14:paraId="6AD6DE8C" w14:textId="279FDC02" w:rsidR="00CE7A5E" w:rsidRPr="00CE7A5E" w:rsidRDefault="00D24AB5" w:rsidP="00CE7A5E">
      <w:pPr>
        <w:jc w:val="both"/>
        <w:rPr>
          <w:rFonts w:ascii="Arial" w:eastAsia="Calibri" w:hAnsi="Arial" w:cs="Arial"/>
          <w:b/>
          <w:sz w:val="18"/>
          <w:szCs w:val="18"/>
        </w:rPr>
      </w:pPr>
      <w:r w:rsidRPr="00CE7A5E">
        <w:rPr>
          <w:rFonts w:ascii="Arial" w:hAnsi="Arial" w:cs="Arial"/>
          <w:b/>
          <w:bCs/>
          <w:sz w:val="18"/>
          <w:szCs w:val="18"/>
        </w:rPr>
        <w:t>Supplementary Fig. 7. Funnel plot to assess publication bias on the effects of a) presence of one or more co-morbidities b) recent chemotherapy c) recent surgery on the risk of death in COVID-19 cancer patients</w:t>
      </w:r>
      <w:r w:rsidR="006130EA" w:rsidRPr="00CE7A5E">
        <w:rPr>
          <w:rFonts w:ascii="Arial" w:hAnsi="Arial" w:cs="Arial"/>
          <w:b/>
          <w:bCs/>
          <w:sz w:val="18"/>
          <w:szCs w:val="18"/>
        </w:rPr>
        <w:t>.</w:t>
      </w:r>
      <w:r w:rsidR="00CE7A5E" w:rsidRPr="00CE7A5E">
        <w:rPr>
          <w:rFonts w:ascii="Arial" w:hAnsi="Arial" w:cs="Arial"/>
          <w:b/>
          <w:bCs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Abbreviations:</w:t>
      </w:r>
      <w:r w:rsidR="00CE7A5E" w:rsidRPr="00CE7A5E">
        <w:rPr>
          <w:rFonts w:ascii="Arial" w:eastAsia="Calibri" w:hAnsi="Arial" w:cs="Arial"/>
          <w:b/>
          <w:sz w:val="18"/>
          <w:szCs w:val="18"/>
        </w:rPr>
        <w:t xml:space="preserve"> </w:t>
      </w:r>
      <w:r w:rsidR="00CE7A5E" w:rsidRPr="00CE7A5E">
        <w:rPr>
          <w:rFonts w:ascii="Arial" w:eastAsia="Calibri" w:hAnsi="Arial" w:cs="Arial"/>
          <w:bCs/>
          <w:sz w:val="18"/>
          <w:szCs w:val="18"/>
        </w:rPr>
        <w:t>RR- Risk ratio</w:t>
      </w:r>
    </w:p>
    <w:p w14:paraId="52BD6CC9" w14:textId="50249CCA" w:rsidR="00D24AB5" w:rsidRPr="00CE7A5E" w:rsidRDefault="00D24AB5" w:rsidP="00CE7A5E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</w:rPr>
      </w:pPr>
    </w:p>
    <w:p w14:paraId="601B6372" w14:textId="77777777" w:rsidR="00E4520A" w:rsidRPr="00D24AB5" w:rsidRDefault="00E4520A" w:rsidP="00D24AB5">
      <w:pPr>
        <w:rPr>
          <w:rFonts w:ascii="Arial" w:hAnsi="Arial" w:cs="Arial"/>
          <w:b/>
          <w:bCs/>
          <w:sz w:val="18"/>
          <w:szCs w:val="18"/>
        </w:rPr>
      </w:pPr>
    </w:p>
    <w:p w14:paraId="2242BAB5" w14:textId="77777777" w:rsidR="00D24AB5" w:rsidRDefault="00D24AB5" w:rsidP="00D24AB5">
      <w:pPr>
        <w:rPr>
          <w:rFonts w:ascii="Arial" w:eastAsia="Calibri" w:hAnsi="Arial" w:cs="Arial"/>
          <w:b/>
          <w:sz w:val="18"/>
          <w:szCs w:val="18"/>
        </w:rPr>
      </w:pPr>
    </w:p>
    <w:p w14:paraId="2463DADD" w14:textId="77777777" w:rsidR="00D24AB5" w:rsidRPr="001E0401" w:rsidRDefault="00D24AB5" w:rsidP="00D24AB5">
      <w:pPr>
        <w:rPr>
          <w:rFonts w:ascii="Arial" w:eastAsia="Calibri" w:hAnsi="Arial" w:cs="Arial"/>
          <w:b/>
          <w:sz w:val="18"/>
          <w:szCs w:val="18"/>
        </w:rPr>
      </w:pPr>
    </w:p>
    <w:p w14:paraId="1DA7B98D" w14:textId="77777777" w:rsidR="00D24AB5" w:rsidRPr="00531C27" w:rsidRDefault="00D24AB5" w:rsidP="00D24AB5">
      <w:pPr>
        <w:jc w:val="both"/>
        <w:rPr>
          <w:rFonts w:ascii="Arial" w:eastAsia="Calibri" w:hAnsi="Arial" w:cs="Arial"/>
          <w:b/>
          <w:sz w:val="18"/>
          <w:szCs w:val="18"/>
        </w:rPr>
      </w:pPr>
    </w:p>
    <w:p w14:paraId="03A85BE2" w14:textId="77777777" w:rsidR="00D24AB5" w:rsidRDefault="00D24AB5" w:rsidP="00D24AB5">
      <w:pPr>
        <w:jc w:val="both"/>
        <w:rPr>
          <w:rFonts w:ascii="Calibri" w:eastAsia="Calibri" w:hAnsi="Calibri" w:cs="Calibri"/>
          <w:b/>
          <w:sz w:val="22"/>
          <w:szCs w:val="22"/>
        </w:rPr>
      </w:pPr>
    </w:p>
    <w:p w14:paraId="5971A7DC" w14:textId="77777777" w:rsidR="00867A6A" w:rsidRDefault="00867A6A">
      <w:pPr>
        <w:rPr>
          <w:b/>
          <w:bCs/>
        </w:rPr>
        <w:sectPr w:rsidR="00867A6A" w:rsidSect="004F757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759"/>
        <w:gridCol w:w="41"/>
        <w:gridCol w:w="540"/>
        <w:gridCol w:w="141"/>
        <w:gridCol w:w="10319"/>
        <w:gridCol w:w="140"/>
        <w:gridCol w:w="1260"/>
      </w:tblGrid>
      <w:tr w:rsidR="00FB115A" w:rsidRPr="008862D6" w14:paraId="335570F7" w14:textId="77777777" w:rsidTr="00A514A0">
        <w:trPr>
          <w:trHeight w:val="663"/>
        </w:trPr>
        <w:tc>
          <w:tcPr>
            <w:tcW w:w="2800" w:type="dxa"/>
            <w:gridSpan w:val="2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  <w:vAlign w:val="center"/>
          </w:tcPr>
          <w:p w14:paraId="22998A56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ection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  <w:vAlign w:val="center"/>
          </w:tcPr>
          <w:p w14:paraId="775CD9FC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b/>
                <w:bCs/>
                <w:color w:val="000000" w:themeColor="text1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0600" w:type="dxa"/>
            <w:gridSpan w:val="3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40238318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color w:val="000000" w:themeColor="text1"/>
                <w:sz w:val="20"/>
                <w:szCs w:val="20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2D6914F3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color w:val="000000" w:themeColor="text1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color w:val="000000" w:themeColor="text1"/>
                <w:sz w:val="20"/>
                <w:szCs w:val="20"/>
              </w:rPr>
              <w:t xml:space="preserve">Reported in page no. </w:t>
            </w:r>
          </w:p>
        </w:tc>
      </w:tr>
      <w:tr w:rsidR="00FB115A" w:rsidRPr="008862D6" w14:paraId="46CD8588" w14:textId="77777777" w:rsidTr="00A514A0">
        <w:trPr>
          <w:trHeight w:val="335"/>
        </w:trPr>
        <w:tc>
          <w:tcPr>
            <w:tcW w:w="13940" w:type="dxa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6FDB8088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2DEC236" w14:textId="77777777" w:rsidR="00FB115A" w:rsidRPr="008862D6" w:rsidRDefault="00FB115A" w:rsidP="00A514A0">
            <w:pPr>
              <w:pStyle w:val="Default"/>
              <w:jc w:val="right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</w:p>
        </w:tc>
      </w:tr>
      <w:tr w:rsidR="00FB115A" w:rsidRPr="008862D6" w14:paraId="6DFB4FC3" w14:textId="77777777" w:rsidTr="00A514A0">
        <w:trPr>
          <w:trHeight w:val="323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55888C2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72763EAF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3D4FC373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3809E0A1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1</w:t>
            </w:r>
          </w:p>
        </w:tc>
      </w:tr>
      <w:tr w:rsidR="00FB115A" w:rsidRPr="008862D6" w14:paraId="6CDE5285" w14:textId="77777777" w:rsidTr="00A514A0">
        <w:trPr>
          <w:trHeight w:val="335"/>
        </w:trPr>
        <w:tc>
          <w:tcPr>
            <w:tcW w:w="13940" w:type="dxa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5D2FCC6C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DC22A52" w14:textId="77777777" w:rsidR="00FB115A" w:rsidRPr="008862D6" w:rsidRDefault="00FB115A" w:rsidP="00A514A0">
            <w:pPr>
              <w:pStyle w:val="Default"/>
              <w:jc w:val="right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</w:p>
        </w:tc>
      </w:tr>
      <w:tr w:rsidR="00FB115A" w:rsidRPr="008862D6" w14:paraId="53BFF21D" w14:textId="77777777" w:rsidTr="00A514A0">
        <w:trPr>
          <w:trHeight w:val="810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2810A424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2175BB3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3C9CFBE9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6D78F0EF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1</w:t>
            </w:r>
          </w:p>
        </w:tc>
      </w:tr>
      <w:tr w:rsidR="00FB115A" w:rsidRPr="008862D6" w14:paraId="162D6064" w14:textId="77777777" w:rsidTr="00A514A0">
        <w:trPr>
          <w:trHeight w:val="335"/>
        </w:trPr>
        <w:tc>
          <w:tcPr>
            <w:tcW w:w="13940" w:type="dxa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05B834F4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6D43622" w14:textId="77777777" w:rsidR="00FB115A" w:rsidRPr="008862D6" w:rsidRDefault="00FB115A" w:rsidP="00A514A0">
            <w:pPr>
              <w:pStyle w:val="Default"/>
              <w:jc w:val="right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</w:p>
        </w:tc>
      </w:tr>
      <w:tr w:rsidR="00FB115A" w:rsidRPr="008862D6" w14:paraId="5EE1B00F" w14:textId="77777777" w:rsidTr="00A514A0">
        <w:trPr>
          <w:trHeight w:val="333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5D78BF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9220A1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9EA7331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252004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2</w:t>
            </w:r>
          </w:p>
        </w:tc>
      </w:tr>
      <w:tr w:rsidR="00FB115A" w:rsidRPr="008862D6" w14:paraId="27522005" w14:textId="77777777" w:rsidTr="00A514A0">
        <w:trPr>
          <w:trHeight w:val="56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132C0A7D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1B9B2B7D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AE0183A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720E3D49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2</w:t>
            </w:r>
          </w:p>
        </w:tc>
      </w:tr>
      <w:tr w:rsidR="00FB115A" w:rsidRPr="008862D6" w14:paraId="21ABFF23" w14:textId="77777777" w:rsidTr="00A514A0">
        <w:trPr>
          <w:trHeight w:val="335"/>
        </w:trPr>
        <w:tc>
          <w:tcPr>
            <w:tcW w:w="13940" w:type="dxa"/>
            <w:gridSpan w:val="6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14A31518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F6CF2D0" w14:textId="77777777" w:rsidR="00FB115A" w:rsidRPr="008862D6" w:rsidRDefault="00FB115A" w:rsidP="00A514A0">
            <w:pPr>
              <w:pStyle w:val="Default"/>
              <w:jc w:val="right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</w:p>
        </w:tc>
      </w:tr>
      <w:tr w:rsidR="00FB115A" w:rsidRPr="008862D6" w14:paraId="103D1DB7" w14:textId="77777777" w:rsidTr="00A514A0">
        <w:trPr>
          <w:trHeight w:val="57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E67B8E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C2E6CC9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C102B32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355DE4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2</w:t>
            </w:r>
          </w:p>
        </w:tc>
      </w:tr>
      <w:tr w:rsidR="00FB115A" w:rsidRPr="008862D6" w14:paraId="4EB1243E" w14:textId="77777777" w:rsidTr="00A514A0">
        <w:trPr>
          <w:trHeight w:val="57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3A9B9B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14773B4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D2EBDBF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5321DE1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2</w:t>
            </w:r>
          </w:p>
        </w:tc>
      </w:tr>
      <w:tr w:rsidR="00FB115A" w:rsidRPr="008862D6" w14:paraId="4382CABC" w14:textId="77777777" w:rsidTr="00A514A0">
        <w:trPr>
          <w:trHeight w:val="57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CC840C0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9690AF9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DD6CAC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42ED3DD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2</w:t>
            </w:r>
          </w:p>
        </w:tc>
      </w:tr>
      <w:tr w:rsidR="00FB115A" w:rsidRPr="008862D6" w14:paraId="3101B88C" w14:textId="77777777" w:rsidTr="00A514A0">
        <w:trPr>
          <w:trHeight w:val="57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BA8551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3D5B93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9301720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4F408C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2-3</w:t>
            </w:r>
          </w:p>
        </w:tc>
      </w:tr>
      <w:tr w:rsidR="00FB115A" w:rsidRPr="008862D6" w14:paraId="27DA1517" w14:textId="77777777" w:rsidTr="00A514A0">
        <w:trPr>
          <w:trHeight w:val="57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A11AF2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379FC6F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9D5F2C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FD0C9CA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3</w:t>
            </w:r>
          </w:p>
        </w:tc>
      </w:tr>
      <w:tr w:rsidR="00FB115A" w:rsidRPr="008862D6" w14:paraId="5A3CF8B6" w14:textId="77777777" w:rsidTr="00A514A0">
        <w:trPr>
          <w:trHeight w:val="578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467CA80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CD084B7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6802FD4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EB7BF91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3</w:t>
            </w:r>
          </w:p>
        </w:tc>
      </w:tr>
      <w:tr w:rsidR="00FB115A" w:rsidRPr="008862D6" w14:paraId="61F4A29A" w14:textId="77777777" w:rsidTr="00A514A0">
        <w:trPr>
          <w:trHeight w:val="333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01E528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651F5C4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14E3480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040D33D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3</w:t>
            </w:r>
          </w:p>
        </w:tc>
      </w:tr>
      <w:tr w:rsidR="00FB115A" w:rsidRPr="008862D6" w14:paraId="50F59542" w14:textId="77777777" w:rsidTr="00A514A0">
        <w:trPr>
          <w:trHeight w:val="580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10EC6D0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EEDDD60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6526E1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8862D6">
              <w:rPr>
                <w:rFonts w:asciiTheme="minorHAnsi" w:hAnsiTheme="minorHAnsi" w:cs="Arial"/>
                <w:sz w:val="20"/>
                <w:szCs w:val="20"/>
                <w:vertAlign w:val="superscript"/>
              </w:rPr>
              <w:t>2</w:t>
            </w: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) for each meta-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3572364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3</w:t>
            </w:r>
          </w:p>
        </w:tc>
      </w:tr>
      <w:tr w:rsidR="00FB115A" w:rsidRPr="008862D6" w14:paraId="3228154E" w14:textId="77777777" w:rsidTr="00FB115A">
        <w:trPr>
          <w:trHeight w:val="580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A82180B" w14:textId="77777777" w:rsidR="00FB115A" w:rsidRPr="00FB115A" w:rsidRDefault="00FB115A" w:rsidP="00FB115A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FB115A">
              <w:rPr>
                <w:rFonts w:asciiTheme="minorHAnsi" w:hAnsiTheme="minorHAnsi" w:cs="Arial"/>
                <w:sz w:val="20"/>
                <w:szCs w:val="20"/>
              </w:rPr>
              <w:lastRenderedPageBreak/>
              <w:t>Section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BE1154B" w14:textId="77777777" w:rsidR="00FB115A" w:rsidRPr="00FB115A" w:rsidRDefault="00FB115A" w:rsidP="00FB115A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FB115A">
              <w:rPr>
                <w:rFonts w:asciiTheme="minorHAnsi" w:hAnsiTheme="minorHAnsi" w:cs="Arial"/>
                <w:sz w:val="20"/>
                <w:szCs w:val="20"/>
              </w:rPr>
              <w:t>No.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4FABA08" w14:textId="77777777" w:rsidR="00FB115A" w:rsidRPr="00FB115A" w:rsidRDefault="00FB115A" w:rsidP="00FB115A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FB115A">
              <w:rPr>
                <w:rFonts w:asciiTheme="minorHAnsi" w:hAnsiTheme="minorHAnsi" w:cs="Arial"/>
                <w:sz w:val="20"/>
                <w:szCs w:val="20"/>
              </w:rPr>
              <w:t xml:space="preserve">Checklist item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1BFB24E" w14:textId="77777777" w:rsidR="00FB115A" w:rsidRPr="00FB115A" w:rsidRDefault="00FB115A" w:rsidP="00FB115A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FB115A">
              <w:rPr>
                <w:rFonts w:asciiTheme="minorHAnsi" w:hAnsiTheme="minorHAnsi" w:cs="Arial"/>
                <w:color w:val="auto"/>
                <w:sz w:val="20"/>
                <w:szCs w:val="20"/>
              </w:rPr>
              <w:t>Reported in page no.</w:t>
            </w:r>
          </w:p>
        </w:tc>
      </w:tr>
      <w:tr w:rsidR="00FB115A" w:rsidRPr="008862D6" w14:paraId="266BCF76" w14:textId="77777777" w:rsidTr="00FB115A">
        <w:trPr>
          <w:trHeight w:val="580"/>
        </w:trPr>
        <w:tc>
          <w:tcPr>
            <w:tcW w:w="28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6C6294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B2B6942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B71CD3D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7DB62D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3</w:t>
            </w:r>
          </w:p>
        </w:tc>
      </w:tr>
      <w:tr w:rsidR="00FB115A" w:rsidRPr="008862D6" w14:paraId="605F2770" w14:textId="77777777" w:rsidTr="00A514A0">
        <w:trPr>
          <w:trHeight w:val="335"/>
        </w:trPr>
        <w:tc>
          <w:tcPr>
            <w:tcW w:w="13800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1102B74A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400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03E480F" w14:textId="77777777" w:rsidR="00FB115A" w:rsidRPr="008862D6" w:rsidRDefault="00FB115A" w:rsidP="00A514A0">
            <w:pPr>
              <w:pStyle w:val="Default"/>
              <w:jc w:val="center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</w:p>
        </w:tc>
      </w:tr>
      <w:tr w:rsidR="00FB115A" w:rsidRPr="008862D6" w14:paraId="21F993F1" w14:textId="77777777" w:rsidTr="00A514A0">
        <w:trPr>
          <w:trHeight w:val="578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D78D22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F23BDB2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</w:rPr>
              <w:t>4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9313C16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0DB23C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4, Figure 1</w:t>
            </w:r>
          </w:p>
        </w:tc>
      </w:tr>
      <w:tr w:rsidR="00FB115A" w:rsidRPr="008862D6" w14:paraId="18658E09" w14:textId="77777777" w:rsidTr="00A514A0">
        <w:trPr>
          <w:trHeight w:val="578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EAD52FF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A5607A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</w:rPr>
              <w:t>5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1709E29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8705479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4, </w:t>
            </w:r>
            <w:r w:rsidRPr="008862D6">
              <w:rPr>
                <w:rFonts w:asciiTheme="minorHAnsi" w:hAnsiTheme="minorHAnsi" w:cs="Arial"/>
                <w:color w:val="auto"/>
                <w:sz w:val="20"/>
                <w:szCs w:val="20"/>
              </w:rPr>
              <w:t>Table 1</w:t>
            </w:r>
          </w:p>
        </w:tc>
      </w:tr>
      <w:tr w:rsidR="00FB115A" w:rsidRPr="008862D6" w14:paraId="61BABD29" w14:textId="77777777" w:rsidTr="00A514A0">
        <w:trPr>
          <w:trHeight w:val="578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B06AE36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A561746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</w:rPr>
              <w:t>6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3C7A11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C7C905A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4-7, </w:t>
            </w:r>
            <w:r w:rsidRPr="008862D6">
              <w:rPr>
                <w:rFonts w:asciiTheme="minorHAnsi" w:hAnsiTheme="minorHAnsi" w:cs="Arial"/>
                <w:color w:val="auto"/>
                <w:sz w:val="20"/>
                <w:szCs w:val="20"/>
              </w:rPr>
              <w:t>Figures 2-5</w:t>
            </w: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, Suppl. information</w:t>
            </w:r>
          </w:p>
        </w:tc>
      </w:tr>
      <w:tr w:rsidR="00FB115A" w:rsidRPr="008862D6" w14:paraId="4C35AB95" w14:textId="77777777" w:rsidTr="00A514A0">
        <w:trPr>
          <w:trHeight w:val="335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3F7C062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29C5E6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</w:rPr>
              <w:t>7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3DF2183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21574F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4-7, </w:t>
            </w:r>
            <w:r w:rsidRPr="008862D6">
              <w:rPr>
                <w:rFonts w:asciiTheme="minorHAnsi" w:hAnsiTheme="minorHAnsi" w:cs="Arial"/>
                <w:color w:val="auto"/>
                <w:sz w:val="20"/>
                <w:szCs w:val="20"/>
              </w:rPr>
              <w:t>Figures 2-5</w:t>
            </w: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, Suppl. Information</w:t>
            </w:r>
          </w:p>
        </w:tc>
      </w:tr>
      <w:tr w:rsidR="00FB115A" w:rsidRPr="008862D6" w14:paraId="2D30A3E2" w14:textId="77777777" w:rsidTr="00A514A0">
        <w:trPr>
          <w:trHeight w:val="333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2044A45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39A21C6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sz w:val="20"/>
                <w:szCs w:val="20"/>
              </w:rPr>
              <w:t>8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B292F8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Present results of any assessment of risk of bias across studies (see Item 15)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6113526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7</w:t>
            </w:r>
            <w:r w:rsidRPr="008862D6">
              <w:rPr>
                <w:rFonts w:asciiTheme="minorHAnsi" w:hAnsiTheme="minorHAnsi" w:cs="Arial"/>
                <w:color w:val="auto"/>
                <w:sz w:val="20"/>
                <w:szCs w:val="20"/>
              </w:rPr>
              <w:t xml:space="preserve">, Suppl. </w:t>
            </w: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information</w:t>
            </w:r>
          </w:p>
        </w:tc>
      </w:tr>
      <w:tr w:rsidR="00FB115A" w:rsidRPr="008862D6" w14:paraId="3DD6B485" w14:textId="77777777" w:rsidTr="00A514A0">
        <w:trPr>
          <w:trHeight w:val="335"/>
        </w:trPr>
        <w:tc>
          <w:tcPr>
            <w:tcW w:w="13800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3E0BEDF8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400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AB506E7" w14:textId="77777777" w:rsidR="00FB115A" w:rsidRPr="008862D6" w:rsidRDefault="00FB115A" w:rsidP="00A514A0">
            <w:pPr>
              <w:pStyle w:val="Default"/>
              <w:jc w:val="center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</w:p>
        </w:tc>
      </w:tr>
      <w:tr w:rsidR="00FB115A" w:rsidRPr="008862D6" w14:paraId="3DE8321B" w14:textId="77777777" w:rsidTr="00A514A0">
        <w:trPr>
          <w:trHeight w:val="578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0D81BA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2DAA68A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9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7D7DC07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5C4E2B83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7-10</w:t>
            </w:r>
          </w:p>
        </w:tc>
      </w:tr>
      <w:tr w:rsidR="00FB115A" w:rsidRPr="008862D6" w14:paraId="63A3CB46" w14:textId="77777777" w:rsidTr="00A514A0">
        <w:trPr>
          <w:trHeight w:val="578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0FD716C5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99138B1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2</w:t>
            </w:r>
            <w:r>
              <w:rPr>
                <w:rFonts w:asciiTheme="minorHAnsi" w:hAnsiTheme="minorHAnsi" w:cs="Arial"/>
                <w:sz w:val="20"/>
                <w:szCs w:val="20"/>
              </w:rPr>
              <w:t>0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6338AFD2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10BDFD1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10</w:t>
            </w:r>
          </w:p>
        </w:tc>
      </w:tr>
      <w:tr w:rsidR="00FB115A" w:rsidRPr="008862D6" w14:paraId="489E69E5" w14:textId="77777777" w:rsidTr="00A514A0">
        <w:trPr>
          <w:trHeight w:val="420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1DBA2DCC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auto"/>
          </w:tcPr>
          <w:p w14:paraId="0A7BBE22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2</w:t>
            </w:r>
            <w:r>
              <w:rPr>
                <w:rFonts w:asciiTheme="minorHAnsi" w:hAnsiTheme="minorHAnsi" w:cs="Arial"/>
                <w:sz w:val="20"/>
                <w:szCs w:val="20"/>
              </w:rPr>
              <w:t>1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4839DBB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6EAEF29D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color w:val="auto"/>
                <w:sz w:val="20"/>
                <w:szCs w:val="20"/>
              </w:rPr>
              <w:t>1</w:t>
            </w: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0</w:t>
            </w:r>
          </w:p>
        </w:tc>
      </w:tr>
      <w:tr w:rsidR="00FB115A" w:rsidRPr="008862D6" w14:paraId="6613CFD0" w14:textId="77777777" w:rsidTr="00A514A0">
        <w:trPr>
          <w:trHeight w:val="333"/>
        </w:trPr>
        <w:tc>
          <w:tcPr>
            <w:tcW w:w="13800" w:type="dxa"/>
            <w:gridSpan w:val="5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14:paraId="00514F96" w14:textId="77777777" w:rsidR="00FB115A" w:rsidRPr="008862D6" w:rsidRDefault="00FB115A" w:rsidP="00A514A0">
            <w:pPr>
              <w:pStyle w:val="Default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400" w:type="dxa"/>
            <w:gridSpan w:val="2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14:paraId="4A66D55B" w14:textId="77777777" w:rsidR="00FB115A" w:rsidRPr="008862D6" w:rsidRDefault="00FB115A" w:rsidP="00A514A0">
            <w:pPr>
              <w:pStyle w:val="Default"/>
              <w:jc w:val="center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</w:p>
        </w:tc>
      </w:tr>
      <w:tr w:rsidR="00FB115A" w:rsidRPr="008862D6" w14:paraId="7A91AF5E" w14:textId="77777777" w:rsidTr="00A514A0">
        <w:trPr>
          <w:trHeight w:val="570"/>
        </w:trPr>
        <w:tc>
          <w:tcPr>
            <w:tcW w:w="275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211838EE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Funding </w:t>
            </w:r>
          </w:p>
        </w:tc>
        <w:tc>
          <w:tcPr>
            <w:tcW w:w="722" w:type="dxa"/>
            <w:gridSpan w:val="3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394CB82F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>2</w:t>
            </w:r>
            <w:r>
              <w:rPr>
                <w:rFonts w:asciiTheme="minorHAnsi" w:hAnsiTheme="minorHAnsi" w:cs="Arial"/>
                <w:sz w:val="20"/>
                <w:szCs w:val="20"/>
              </w:rPr>
              <w:t>2</w:t>
            </w:r>
          </w:p>
        </w:tc>
        <w:tc>
          <w:tcPr>
            <w:tcW w:w="1031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4F42C5FB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sz w:val="20"/>
                <w:szCs w:val="20"/>
              </w:rPr>
            </w:pPr>
            <w:r w:rsidRPr="008862D6">
              <w:rPr>
                <w:rFonts w:asciiTheme="minorHAnsi" w:hAnsiTheme="minorHAnsi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400" w:type="dxa"/>
            <w:gridSpan w:val="2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auto"/>
          </w:tcPr>
          <w:p w14:paraId="4FB1FF08" w14:textId="77777777" w:rsidR="00FB115A" w:rsidRPr="008862D6" w:rsidRDefault="00FB115A" w:rsidP="00A514A0">
            <w:pPr>
              <w:pStyle w:val="Default"/>
              <w:spacing w:before="40" w:after="40"/>
              <w:rPr>
                <w:rFonts w:asciiTheme="minorHAnsi" w:hAnsiTheme="minorHAnsi" w:cs="Arial"/>
                <w:color w:val="auto"/>
                <w:sz w:val="20"/>
                <w:szCs w:val="20"/>
              </w:rPr>
            </w:pPr>
            <w:r>
              <w:rPr>
                <w:rFonts w:asciiTheme="minorHAnsi" w:hAnsiTheme="minorHAnsi" w:cs="Arial"/>
                <w:color w:val="auto"/>
                <w:sz w:val="20"/>
                <w:szCs w:val="20"/>
              </w:rPr>
              <w:t>3</w:t>
            </w:r>
          </w:p>
        </w:tc>
      </w:tr>
    </w:tbl>
    <w:p w14:paraId="08EF2F5B" w14:textId="664DCE2E" w:rsidR="00E4520A" w:rsidRDefault="00E4520A">
      <w:pPr>
        <w:rPr>
          <w:b/>
          <w:bCs/>
        </w:rPr>
      </w:pPr>
    </w:p>
    <w:p w14:paraId="51EBAC4D" w14:textId="593DEDE6" w:rsidR="00FB115A" w:rsidRDefault="00FB115A">
      <w:pPr>
        <w:rPr>
          <w:b/>
          <w:bCs/>
        </w:rPr>
      </w:pPr>
    </w:p>
    <w:p w14:paraId="3081D815" w14:textId="0BEE6CDA" w:rsidR="00FB115A" w:rsidRPr="00FB115A" w:rsidRDefault="00FB115A">
      <w:pPr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>
        <w:rPr>
          <w:rFonts w:ascii="Arial" w:hAnsi="Arial" w:cs="Arial"/>
          <w:b/>
          <w:bCs/>
          <w:sz w:val="18"/>
          <w:szCs w:val="18"/>
        </w:rPr>
        <w:t>1</w:t>
      </w:r>
      <w:r>
        <w:rPr>
          <w:rFonts w:ascii="Arial" w:hAnsi="Arial" w:cs="Arial"/>
          <w:b/>
          <w:bCs/>
          <w:sz w:val="18"/>
          <w:szCs w:val="18"/>
        </w:rPr>
        <w:t>. PRISMA Checkli</w:t>
      </w:r>
      <w:r>
        <w:rPr>
          <w:rFonts w:ascii="Arial" w:hAnsi="Arial" w:cs="Arial"/>
          <w:b/>
          <w:bCs/>
          <w:sz w:val="18"/>
          <w:szCs w:val="18"/>
        </w:rPr>
        <w:t>st</w:t>
      </w:r>
    </w:p>
    <w:p w14:paraId="2036B984" w14:textId="72B73E3F" w:rsidR="00AA6F53" w:rsidRDefault="00AA6F53">
      <w:pPr>
        <w:rPr>
          <w:b/>
          <w:bCs/>
        </w:rPr>
      </w:pPr>
    </w:p>
    <w:tbl>
      <w:tblPr>
        <w:tblStyle w:val="TableGrid"/>
        <w:tblW w:w="1616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1417"/>
        <w:gridCol w:w="851"/>
        <w:gridCol w:w="850"/>
        <w:gridCol w:w="851"/>
        <w:gridCol w:w="992"/>
        <w:gridCol w:w="851"/>
      </w:tblGrid>
      <w:tr w:rsidR="00AA6F53" w:rsidRPr="007104B9" w14:paraId="7247E4F4" w14:textId="77777777" w:rsidTr="00E4520A">
        <w:tc>
          <w:tcPr>
            <w:tcW w:w="1419" w:type="dxa"/>
          </w:tcPr>
          <w:p w14:paraId="61361B09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</w:rPr>
            </w:pPr>
            <w:r w:rsidRPr="0011573C">
              <w:rPr>
                <w:b/>
                <w:bCs/>
                <w:sz w:val="18"/>
                <w:szCs w:val="18"/>
              </w:rPr>
              <w:t>Variable\Study</w:t>
            </w:r>
          </w:p>
        </w:tc>
        <w:tc>
          <w:tcPr>
            <w:tcW w:w="992" w:type="dxa"/>
          </w:tcPr>
          <w:p w14:paraId="73B8107E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97C0B">
              <w:rPr>
                <w:b/>
                <w:bCs/>
                <w:sz w:val="18"/>
                <w:szCs w:val="18"/>
              </w:rPr>
              <w:t>Lee</w:t>
            </w:r>
          </w:p>
        </w:tc>
        <w:tc>
          <w:tcPr>
            <w:tcW w:w="992" w:type="dxa"/>
          </w:tcPr>
          <w:p w14:paraId="775DA503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D97C0B">
              <w:rPr>
                <w:b/>
                <w:bCs/>
                <w:sz w:val="18"/>
                <w:szCs w:val="18"/>
              </w:rPr>
              <w:t>Lee</w:t>
            </w:r>
          </w:p>
        </w:tc>
        <w:tc>
          <w:tcPr>
            <w:tcW w:w="992" w:type="dxa"/>
          </w:tcPr>
          <w:p w14:paraId="5E904C04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97C0B">
              <w:rPr>
                <w:b/>
                <w:bCs/>
                <w:sz w:val="18"/>
                <w:szCs w:val="18"/>
              </w:rPr>
              <w:t>Kuderer</w:t>
            </w:r>
          </w:p>
        </w:tc>
        <w:tc>
          <w:tcPr>
            <w:tcW w:w="993" w:type="dxa"/>
          </w:tcPr>
          <w:p w14:paraId="60C10CE5" w14:textId="77777777" w:rsidR="00AA6F53" w:rsidRDefault="00AA6F53" w:rsidP="00E4520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</w:t>
            </w:r>
          </w:p>
          <w:p w14:paraId="6918860E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97C0B">
              <w:rPr>
                <w:b/>
                <w:bCs/>
                <w:sz w:val="18"/>
                <w:szCs w:val="18"/>
              </w:rPr>
              <w:t>Azambuja</w:t>
            </w:r>
          </w:p>
        </w:tc>
        <w:tc>
          <w:tcPr>
            <w:tcW w:w="992" w:type="dxa"/>
          </w:tcPr>
          <w:p w14:paraId="6CDBB142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97C0B">
              <w:rPr>
                <w:b/>
                <w:bCs/>
                <w:sz w:val="18"/>
                <w:szCs w:val="18"/>
              </w:rPr>
              <w:t>Mehta</w:t>
            </w:r>
          </w:p>
        </w:tc>
        <w:tc>
          <w:tcPr>
            <w:tcW w:w="992" w:type="dxa"/>
          </w:tcPr>
          <w:p w14:paraId="432C1994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97C0B">
              <w:rPr>
                <w:b/>
                <w:bCs/>
                <w:sz w:val="18"/>
                <w:szCs w:val="18"/>
              </w:rPr>
              <w:t>Stroppa</w:t>
            </w:r>
          </w:p>
        </w:tc>
        <w:tc>
          <w:tcPr>
            <w:tcW w:w="992" w:type="dxa"/>
          </w:tcPr>
          <w:p w14:paraId="0DDE0C20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97C0B">
              <w:rPr>
                <w:b/>
                <w:bCs/>
                <w:sz w:val="18"/>
                <w:szCs w:val="18"/>
              </w:rPr>
              <w:t>Pinato</w:t>
            </w:r>
          </w:p>
        </w:tc>
        <w:tc>
          <w:tcPr>
            <w:tcW w:w="993" w:type="dxa"/>
          </w:tcPr>
          <w:p w14:paraId="1A83D46F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  <w:r w:rsidRPr="00D97C0B">
              <w:rPr>
                <w:b/>
                <w:bCs/>
                <w:sz w:val="18"/>
                <w:szCs w:val="18"/>
              </w:rPr>
              <w:t>Pinato</w:t>
            </w:r>
          </w:p>
        </w:tc>
        <w:tc>
          <w:tcPr>
            <w:tcW w:w="992" w:type="dxa"/>
          </w:tcPr>
          <w:p w14:paraId="4E7971A0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  <w:r w:rsidRPr="00D97C0B">
              <w:rPr>
                <w:b/>
                <w:bCs/>
                <w:sz w:val="18"/>
                <w:szCs w:val="18"/>
              </w:rPr>
              <w:t>e Joode</w:t>
            </w:r>
          </w:p>
        </w:tc>
        <w:tc>
          <w:tcPr>
            <w:tcW w:w="1417" w:type="dxa"/>
          </w:tcPr>
          <w:p w14:paraId="2408F605" w14:textId="77777777" w:rsidR="00AA6F53" w:rsidRDefault="00AA6F53" w:rsidP="00E4520A">
            <w:pPr>
              <w:rPr>
                <w:b/>
                <w:bCs/>
                <w:sz w:val="18"/>
                <w:szCs w:val="18"/>
              </w:rPr>
            </w:pPr>
            <w:r w:rsidRPr="00D97C0B">
              <w:rPr>
                <w:b/>
                <w:bCs/>
                <w:sz w:val="18"/>
                <w:szCs w:val="18"/>
              </w:rPr>
              <w:t>Ramachandran</w:t>
            </w:r>
          </w:p>
          <w:p w14:paraId="06D2F111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851" w:type="dxa"/>
          </w:tcPr>
          <w:p w14:paraId="6576C515" w14:textId="77777777" w:rsidR="00AA6F53" w:rsidRDefault="00AA6F53" w:rsidP="00E4520A">
            <w:pPr>
              <w:rPr>
                <w:b/>
                <w:bCs/>
                <w:sz w:val="18"/>
                <w:szCs w:val="18"/>
              </w:rPr>
            </w:pPr>
            <w:r w:rsidRPr="00D97C0B">
              <w:rPr>
                <w:b/>
                <w:bCs/>
                <w:sz w:val="18"/>
                <w:szCs w:val="18"/>
              </w:rPr>
              <w:t>Russell</w:t>
            </w:r>
          </w:p>
          <w:p w14:paraId="1873A168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  <w:vertAlign w:val="superscript"/>
              </w:rPr>
            </w:pPr>
          </w:p>
        </w:tc>
        <w:tc>
          <w:tcPr>
            <w:tcW w:w="850" w:type="dxa"/>
          </w:tcPr>
          <w:p w14:paraId="2703C00A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</w:t>
            </w:r>
            <w:r w:rsidRPr="00D97C0B">
              <w:rPr>
                <w:b/>
                <w:bCs/>
                <w:sz w:val="18"/>
                <w:szCs w:val="18"/>
              </w:rPr>
              <w:t>e Melo</w:t>
            </w:r>
          </w:p>
        </w:tc>
        <w:tc>
          <w:tcPr>
            <w:tcW w:w="851" w:type="dxa"/>
          </w:tcPr>
          <w:p w14:paraId="55EB0E62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</w:rPr>
            </w:pPr>
            <w:r w:rsidRPr="00D97C0B">
              <w:rPr>
                <w:b/>
                <w:bCs/>
                <w:sz w:val="18"/>
                <w:szCs w:val="18"/>
              </w:rPr>
              <w:t>Wang</w:t>
            </w:r>
          </w:p>
        </w:tc>
        <w:tc>
          <w:tcPr>
            <w:tcW w:w="992" w:type="dxa"/>
          </w:tcPr>
          <w:p w14:paraId="35939BC5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</w:rPr>
            </w:pPr>
            <w:r w:rsidRPr="0011573C">
              <w:rPr>
                <w:rFonts w:cs="Arial"/>
                <w:b/>
                <w:bCs/>
                <w:color w:val="000000"/>
                <w:sz w:val="18"/>
                <w:szCs w:val="18"/>
              </w:rPr>
              <w:t>Lièvre</w:t>
            </w:r>
          </w:p>
        </w:tc>
        <w:tc>
          <w:tcPr>
            <w:tcW w:w="851" w:type="dxa"/>
          </w:tcPr>
          <w:p w14:paraId="7ACBAA0E" w14:textId="77777777" w:rsidR="00AA6F53" w:rsidRPr="00D97C0B" w:rsidRDefault="00AA6F53" w:rsidP="00E4520A">
            <w:pPr>
              <w:rPr>
                <w:b/>
                <w:bCs/>
                <w:sz w:val="18"/>
                <w:szCs w:val="18"/>
              </w:rPr>
            </w:pPr>
            <w:r w:rsidRPr="00D97C0B">
              <w:rPr>
                <w:b/>
                <w:bCs/>
                <w:sz w:val="18"/>
                <w:szCs w:val="18"/>
              </w:rPr>
              <w:t>Pinto</w:t>
            </w:r>
          </w:p>
        </w:tc>
      </w:tr>
      <w:tr w:rsidR="00AA6F53" w:rsidRPr="007104B9" w14:paraId="0AF612C2" w14:textId="77777777" w:rsidTr="00E4520A">
        <w:trPr>
          <w:trHeight w:val="1245"/>
        </w:trPr>
        <w:tc>
          <w:tcPr>
            <w:tcW w:w="1419" w:type="dxa"/>
          </w:tcPr>
          <w:p w14:paraId="4B2746DF" w14:textId="77777777" w:rsidR="00AA6F53" w:rsidRPr="005A3BBC" w:rsidRDefault="00AA6F53" w:rsidP="00E4520A">
            <w:pPr>
              <w:rPr>
                <w:rFonts w:cstheme="minorHAnsi"/>
                <w:bCs/>
                <w:sz w:val="18"/>
                <w:szCs w:val="18"/>
              </w:rPr>
            </w:pPr>
            <w:r w:rsidRPr="005A3BBC">
              <w:rPr>
                <w:rFonts w:cstheme="minorHAnsi"/>
                <w:bCs/>
                <w:sz w:val="18"/>
                <w:szCs w:val="18"/>
              </w:rPr>
              <w:t>Smoking status of COVID-19 cancer patients (n, % ever smokers)</w:t>
            </w:r>
          </w:p>
        </w:tc>
        <w:tc>
          <w:tcPr>
            <w:tcW w:w="992" w:type="dxa"/>
          </w:tcPr>
          <w:p w14:paraId="3CD6B7F2" w14:textId="77777777" w:rsidR="00AA6F53" w:rsidRPr="005A3BBC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145B9E13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311, 29.8%</w:t>
            </w:r>
          </w:p>
          <w:p w14:paraId="19CC0C9B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40C57A5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369, 39.8%</w:t>
            </w:r>
          </w:p>
          <w:p w14:paraId="288B3DC5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3" w:type="dxa"/>
          </w:tcPr>
          <w:p w14:paraId="00CD6678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100, 8.4%</w:t>
            </w:r>
          </w:p>
          <w:p w14:paraId="62E0AA09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current-smoker)</w:t>
            </w:r>
          </w:p>
        </w:tc>
        <w:tc>
          <w:tcPr>
            <w:tcW w:w="992" w:type="dxa"/>
          </w:tcPr>
          <w:p w14:paraId="5FE80E0F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6470453E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13, 52%</w:t>
            </w:r>
          </w:p>
          <w:p w14:paraId="421D35AA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current-smoker)</w:t>
            </w:r>
          </w:p>
        </w:tc>
        <w:tc>
          <w:tcPr>
            <w:tcW w:w="992" w:type="dxa"/>
          </w:tcPr>
          <w:p w14:paraId="75A081F0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112, 54.9%</w:t>
            </w:r>
          </w:p>
        </w:tc>
        <w:tc>
          <w:tcPr>
            <w:tcW w:w="993" w:type="dxa"/>
          </w:tcPr>
          <w:p w14:paraId="29A5C375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380, 42.7%</w:t>
            </w:r>
          </w:p>
        </w:tc>
        <w:tc>
          <w:tcPr>
            <w:tcW w:w="992" w:type="dxa"/>
          </w:tcPr>
          <w:p w14:paraId="57482F4D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179, 51%</w:t>
            </w:r>
          </w:p>
        </w:tc>
        <w:tc>
          <w:tcPr>
            <w:tcW w:w="1417" w:type="dxa"/>
          </w:tcPr>
          <w:p w14:paraId="074B87F9" w14:textId="77777777" w:rsidR="00AA6F53" w:rsidRDefault="00AA6F53" w:rsidP="00E4520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A3BBC">
              <w:rPr>
                <w:rFonts w:cstheme="minorHAnsi"/>
                <w:color w:val="000000"/>
                <w:sz w:val="18"/>
                <w:szCs w:val="18"/>
              </w:rPr>
              <w:t>22, 41.5%</w:t>
            </w:r>
          </w:p>
          <w:p w14:paraId="77AC1D9E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(current-smoker)</w:t>
            </w:r>
          </w:p>
          <w:p w14:paraId="20F91F27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2CCC40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50, 32.1%</w:t>
            </w:r>
          </w:p>
        </w:tc>
        <w:tc>
          <w:tcPr>
            <w:tcW w:w="850" w:type="dxa"/>
          </w:tcPr>
          <w:p w14:paraId="21A465C1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40, 22.1%</w:t>
            </w:r>
          </w:p>
        </w:tc>
        <w:tc>
          <w:tcPr>
            <w:tcW w:w="851" w:type="dxa"/>
          </w:tcPr>
          <w:p w14:paraId="3AE060ED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65, 23%</w:t>
            </w:r>
          </w:p>
        </w:tc>
        <w:tc>
          <w:tcPr>
            <w:tcW w:w="992" w:type="dxa"/>
          </w:tcPr>
          <w:p w14:paraId="4CF32655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564, 43.8%</w:t>
            </w:r>
          </w:p>
        </w:tc>
        <w:tc>
          <w:tcPr>
            <w:tcW w:w="851" w:type="dxa"/>
          </w:tcPr>
          <w:p w14:paraId="27127A99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52, 37.7%</w:t>
            </w:r>
          </w:p>
        </w:tc>
      </w:tr>
      <w:tr w:rsidR="00AA6F53" w:rsidRPr="007104B9" w14:paraId="14D54037" w14:textId="77777777" w:rsidTr="00E4520A">
        <w:trPr>
          <w:trHeight w:val="1261"/>
        </w:trPr>
        <w:tc>
          <w:tcPr>
            <w:tcW w:w="1419" w:type="dxa"/>
          </w:tcPr>
          <w:p w14:paraId="1D3A416B" w14:textId="77777777" w:rsidR="00AA6F53" w:rsidRPr="005A3BBC" w:rsidRDefault="00AA6F53" w:rsidP="00E4520A">
            <w:pPr>
              <w:rPr>
                <w:rFonts w:cstheme="minorHAnsi"/>
                <w:bCs/>
                <w:sz w:val="18"/>
                <w:szCs w:val="18"/>
              </w:rPr>
            </w:pPr>
            <w:r w:rsidRPr="005A3BBC">
              <w:rPr>
                <w:rFonts w:cstheme="minorHAnsi"/>
                <w:bCs/>
                <w:sz w:val="18"/>
                <w:szCs w:val="18"/>
              </w:rPr>
              <w:t>ECOG performance status of cancer patients (n,%)</w:t>
            </w:r>
          </w:p>
        </w:tc>
        <w:tc>
          <w:tcPr>
            <w:tcW w:w="992" w:type="dxa"/>
          </w:tcPr>
          <w:p w14:paraId="5EEC6E66" w14:textId="77777777" w:rsidR="00AA6F53" w:rsidRPr="005A3BBC" w:rsidRDefault="00AA6F53" w:rsidP="00E4520A">
            <w:pPr>
              <w:rPr>
                <w:rFonts w:cstheme="minorHAnsi"/>
                <w:sz w:val="20"/>
                <w:szCs w:val="20"/>
              </w:rPr>
            </w:pPr>
            <w:r w:rsidRPr="005A3BBC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992" w:type="dxa"/>
          </w:tcPr>
          <w:p w14:paraId="2F5438AA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4D0EA407" w14:textId="6324EB5C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>PS 0-1 (614,</w:t>
            </w:r>
            <w:r w:rsidR="000E2FE8">
              <w:rPr>
                <w:rFonts w:cstheme="minorHAnsi"/>
                <w:sz w:val="18"/>
                <w:szCs w:val="18"/>
              </w:rPr>
              <w:t xml:space="preserve"> </w:t>
            </w:r>
            <w:r w:rsidRPr="005A3BBC">
              <w:rPr>
                <w:rFonts w:cstheme="minorHAnsi"/>
                <w:sz w:val="18"/>
                <w:szCs w:val="18"/>
              </w:rPr>
              <w:t>66%)</w:t>
            </w:r>
          </w:p>
          <w:p w14:paraId="45B78B51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 xml:space="preserve">PS 2 </w:t>
            </w:r>
          </w:p>
          <w:p w14:paraId="2D68760C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 xml:space="preserve">(72, </w:t>
            </w:r>
            <w:r>
              <w:rPr>
                <w:rFonts w:cstheme="minorHAnsi"/>
                <w:sz w:val="18"/>
                <w:szCs w:val="18"/>
              </w:rPr>
              <w:t>8</w:t>
            </w:r>
            <w:r w:rsidRPr="005A3BBC">
              <w:rPr>
                <w:rFonts w:cstheme="minorHAnsi"/>
                <w:sz w:val="18"/>
                <w:szCs w:val="18"/>
              </w:rPr>
              <w:t>%)</w:t>
            </w:r>
          </w:p>
          <w:p w14:paraId="1B85791D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>PS 3-4 (46, 5%)</w:t>
            </w:r>
          </w:p>
        </w:tc>
        <w:tc>
          <w:tcPr>
            <w:tcW w:w="993" w:type="dxa"/>
          </w:tcPr>
          <w:p w14:paraId="6A83FD56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649AC819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20FB4A97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63693EB9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14:paraId="57981E11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01C64A5F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17" w:type="dxa"/>
          </w:tcPr>
          <w:p w14:paraId="2F1FC9F9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851" w:type="dxa"/>
          </w:tcPr>
          <w:p w14:paraId="7194166B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 xml:space="preserve">PS 0-1 (62, </w:t>
            </w:r>
            <w:r>
              <w:rPr>
                <w:rFonts w:cstheme="minorHAnsi"/>
                <w:sz w:val="18"/>
                <w:szCs w:val="18"/>
              </w:rPr>
              <w:t>40</w:t>
            </w:r>
            <w:r w:rsidRPr="005A3BBC">
              <w:rPr>
                <w:rFonts w:cstheme="minorHAnsi"/>
                <w:sz w:val="18"/>
                <w:szCs w:val="18"/>
              </w:rPr>
              <w:t>%)</w:t>
            </w:r>
          </w:p>
          <w:p w14:paraId="592D0A38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>PS 2 (33, 21%)</w:t>
            </w:r>
          </w:p>
          <w:p w14:paraId="2FEDF038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>PS 3-4  (20, 1</w:t>
            </w:r>
            <w:r>
              <w:rPr>
                <w:rFonts w:cstheme="minorHAnsi"/>
                <w:sz w:val="18"/>
                <w:szCs w:val="18"/>
              </w:rPr>
              <w:t>3</w:t>
            </w:r>
            <w:r w:rsidRPr="005A3BBC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0" w:type="dxa"/>
          </w:tcPr>
          <w:p w14:paraId="56256112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851" w:type="dxa"/>
          </w:tcPr>
          <w:p w14:paraId="7309C960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597F5FE9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>PS 0-1 (547, 42%)</w:t>
            </w:r>
          </w:p>
          <w:p w14:paraId="068F4730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>PS 2 (247, 19%)</w:t>
            </w:r>
          </w:p>
          <w:p w14:paraId="41AAB23C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</w:t>
            </w:r>
            <w:r w:rsidRPr="005A3BBC">
              <w:rPr>
                <w:rFonts w:cstheme="minorHAnsi"/>
                <w:sz w:val="18"/>
                <w:szCs w:val="18"/>
              </w:rPr>
              <w:t>PS 3-4 (137, 1</w:t>
            </w:r>
            <w:r>
              <w:rPr>
                <w:rFonts w:cstheme="minorHAnsi"/>
                <w:sz w:val="18"/>
                <w:szCs w:val="18"/>
              </w:rPr>
              <w:t>1</w:t>
            </w:r>
            <w:r w:rsidRPr="005A3BBC">
              <w:rPr>
                <w:rFonts w:cstheme="minorHAnsi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C8491AC" w14:textId="77777777" w:rsidR="00AA6F53" w:rsidRPr="005A3BB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5A3BBC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AA6F53" w:rsidRPr="007104B9" w14:paraId="0A4A7BFF" w14:textId="77777777" w:rsidTr="00725620">
        <w:trPr>
          <w:trHeight w:val="2504"/>
        </w:trPr>
        <w:tc>
          <w:tcPr>
            <w:tcW w:w="1419" w:type="dxa"/>
          </w:tcPr>
          <w:p w14:paraId="540D3175" w14:textId="4F064A85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o. of patients with comorbidities (n,%)</w:t>
            </w:r>
          </w:p>
          <w:p w14:paraId="192F272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0FEC2B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CVD</w:t>
            </w:r>
          </w:p>
          <w:p w14:paraId="08819AE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Chronic lung disease</w:t>
            </w:r>
          </w:p>
          <w:p w14:paraId="6F1FC23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Diabetes</w:t>
            </w:r>
          </w:p>
          <w:p w14:paraId="306AAA5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Hypertension</w:t>
            </w:r>
          </w:p>
        </w:tc>
        <w:tc>
          <w:tcPr>
            <w:tcW w:w="992" w:type="dxa"/>
          </w:tcPr>
          <w:p w14:paraId="0714ECD3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31, 79%</w:t>
            </w:r>
          </w:p>
          <w:p w14:paraId="48CE16BF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254B6ACA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594C9336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69B85190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5F1DDE12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4, 1</w:t>
            </w:r>
            <w: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  <w:p w14:paraId="17DD53CD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61, 8</w:t>
            </w:r>
            <w:r w:rsidRPr="0011573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  <w:p w14:paraId="20E48B3C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7ABE3344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31, 16%</w:t>
            </w:r>
          </w:p>
          <w:p w14:paraId="6DC1B9E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47, 31%</w:t>
            </w:r>
          </w:p>
        </w:tc>
        <w:tc>
          <w:tcPr>
            <w:tcW w:w="992" w:type="dxa"/>
          </w:tcPr>
          <w:p w14:paraId="3C06AD9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664, 6</w:t>
            </w:r>
            <w:r>
              <w:rPr>
                <w:rFonts w:cstheme="minorHAnsi"/>
                <w:sz w:val="18"/>
                <w:szCs w:val="18"/>
              </w:rPr>
              <w:t>4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673F24E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C773C4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54F8C5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7C8A44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752FF20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45, 1</w:t>
            </w:r>
            <w:r w:rsidRPr="00D97C0B">
              <w:rPr>
                <w:rFonts w:cstheme="minorHAnsi"/>
                <w:sz w:val="18"/>
                <w:szCs w:val="18"/>
              </w:rPr>
              <w:t>4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56124577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80, 8%</w:t>
            </w:r>
          </w:p>
          <w:p w14:paraId="15FFD41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277C1A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78, 17%</w:t>
            </w:r>
          </w:p>
          <w:p w14:paraId="174E15D1" w14:textId="37BD0F25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43, 33%</w:t>
            </w:r>
          </w:p>
          <w:p w14:paraId="0AED3FD5" w14:textId="77777777" w:rsidR="00AA6F53" w:rsidRPr="0011573C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29A7B21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167FAEB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742, 80%</w:t>
            </w:r>
          </w:p>
          <w:p w14:paraId="2D11C5B1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DD9D33F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889D75A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B176BC3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C8E1065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  <w:p w14:paraId="7117FCEE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  <w:p w14:paraId="404F3B9C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AAEA0F8" w14:textId="77777777" w:rsidR="00AA6F53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  <w:p w14:paraId="5862270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14:paraId="487F343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A96E0C">
              <w:rPr>
                <w:rFonts w:cstheme="minorHAnsi"/>
                <w:sz w:val="18"/>
                <w:szCs w:val="18"/>
              </w:rPr>
              <w:t>73</w:t>
            </w:r>
            <w:r w:rsidRPr="0011573C">
              <w:rPr>
                <w:rFonts w:cstheme="minorHAnsi"/>
                <w:sz w:val="18"/>
                <w:szCs w:val="18"/>
              </w:rPr>
              <w:t>9, 8</w:t>
            </w:r>
            <w:r w:rsidRPr="00D97C0B">
              <w:rPr>
                <w:rFonts w:cstheme="minorHAnsi"/>
                <w:sz w:val="18"/>
                <w:szCs w:val="18"/>
              </w:rPr>
              <w:t>3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  <w:p w14:paraId="53022C0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5607F9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20B4BF3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66D746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01880E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A96E0C">
              <w:rPr>
                <w:rFonts w:cstheme="minorHAnsi"/>
                <w:sz w:val="18"/>
                <w:szCs w:val="18"/>
              </w:rPr>
              <w:t>395</w:t>
            </w:r>
            <w:r w:rsidRPr="0011573C">
              <w:rPr>
                <w:rFonts w:cstheme="minorHAnsi"/>
                <w:sz w:val="18"/>
                <w:szCs w:val="18"/>
              </w:rPr>
              <w:t>, 44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  <w:p w14:paraId="27169303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A96E0C">
              <w:rPr>
                <w:rFonts w:cstheme="minorHAnsi"/>
                <w:sz w:val="18"/>
                <w:szCs w:val="18"/>
              </w:rPr>
              <w:t>204, 2</w:t>
            </w:r>
            <w:r w:rsidRPr="00D97C0B">
              <w:rPr>
                <w:rFonts w:cstheme="minorHAnsi"/>
                <w:sz w:val="18"/>
                <w:szCs w:val="18"/>
              </w:rPr>
              <w:t>3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  <w:r>
              <w:rPr>
                <w:rFonts w:cstheme="minorHAnsi"/>
                <w:sz w:val="18"/>
                <w:szCs w:val="18"/>
                <w:vertAlign w:val="superscript"/>
              </w:rPr>
              <w:t>b</w:t>
            </w:r>
          </w:p>
          <w:p w14:paraId="28129330" w14:textId="77777777" w:rsidR="00AA6F53" w:rsidRPr="00A96E0C" w:rsidRDefault="00AA6F53" w:rsidP="00E4520A">
            <w:pPr>
              <w:pStyle w:val="NormalWeb"/>
              <w:snapToGrid w:val="0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6BA55BA5" w14:textId="77777777" w:rsidR="00AA6F53" w:rsidRPr="00D97C0B" w:rsidRDefault="00AA6F53" w:rsidP="00E4520A">
            <w:pPr>
              <w:pStyle w:val="NormalWeb"/>
              <w:snapToGrid w:val="0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</w:pPr>
            <w:r w:rsidRPr="0011573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208, 23%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GB"/>
              </w:rPr>
              <w:t>b</w:t>
            </w:r>
          </w:p>
          <w:p w14:paraId="41B9C685" w14:textId="77777777" w:rsidR="00AA6F53" w:rsidRPr="00D97C0B" w:rsidRDefault="00AA6F53" w:rsidP="00E4520A">
            <w:pPr>
              <w:pStyle w:val="NormalWeb"/>
              <w:snapToGrid w:val="0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</w:pPr>
            <w:r w:rsidRPr="0011573C"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</w:rPr>
              <w:t>386, 43%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  <w:p w14:paraId="0F01C6A5" w14:textId="77777777" w:rsidR="00AA6F53" w:rsidRPr="0011573C" w:rsidRDefault="00AA6F53" w:rsidP="00E4520A">
            <w:pPr>
              <w:pStyle w:val="NormalWeb"/>
              <w:snapToGrid w:val="0"/>
              <w:spacing w:before="0" w:beforeAutospacing="0" w:after="0" w:afterAutospacing="0"/>
              <w:contextualSpacing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  <w:p w14:paraId="522E51C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56031A3A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86, 46%</w:t>
            </w:r>
          </w:p>
          <w:p w14:paraId="5011F6F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C3D328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2C8777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F9B742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9C311C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1, 6%</w:t>
            </w:r>
          </w:p>
          <w:p w14:paraId="6B8D8F1A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2, 1%</w:t>
            </w:r>
          </w:p>
          <w:p w14:paraId="30B7BEC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41F76B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4, 1</w:t>
            </w:r>
            <w:r w:rsidRPr="00D97C0B">
              <w:rPr>
                <w:rFonts w:cstheme="minorHAnsi"/>
                <w:sz w:val="18"/>
                <w:szCs w:val="18"/>
              </w:rPr>
              <w:t>8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161B40AD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5, 24</w:t>
            </w:r>
            <w:r w:rsidRPr="0011573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992" w:type="dxa"/>
          </w:tcPr>
          <w:p w14:paraId="2E8CE4A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9, 76%</w:t>
            </w:r>
          </w:p>
          <w:p w14:paraId="6E2D5A5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CEEF2B3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5E1A10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BEC82B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B60284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42F73983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7, 28%</w:t>
            </w:r>
          </w:p>
          <w:p w14:paraId="21663620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93733C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8, 32%</w:t>
            </w:r>
          </w:p>
          <w:p w14:paraId="05CB38EF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6, 64%</w:t>
            </w:r>
          </w:p>
        </w:tc>
        <w:tc>
          <w:tcPr>
            <w:tcW w:w="992" w:type="dxa"/>
          </w:tcPr>
          <w:p w14:paraId="6053ED2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 xml:space="preserve">161, </w:t>
            </w:r>
            <w:r w:rsidRPr="0011573C">
              <w:rPr>
                <w:rFonts w:cstheme="minorHAnsi"/>
                <w:sz w:val="18"/>
                <w:szCs w:val="18"/>
              </w:rPr>
              <w:t>7</w:t>
            </w:r>
            <w:r w:rsidRPr="00D97C0B">
              <w:rPr>
                <w:rFonts w:cstheme="minorHAnsi"/>
                <w:sz w:val="18"/>
                <w:szCs w:val="18"/>
              </w:rPr>
              <w:t>8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0EBE0A8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2BA76FB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1762EBA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DEB6E9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BFE423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44,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A96E0C">
              <w:rPr>
                <w:rFonts w:cstheme="minorHAnsi"/>
                <w:sz w:val="18"/>
                <w:szCs w:val="18"/>
              </w:rPr>
              <w:t>2</w:t>
            </w:r>
            <w:r w:rsidRPr="00D97C0B">
              <w:rPr>
                <w:rFonts w:cstheme="minorHAnsi"/>
                <w:sz w:val="18"/>
                <w:szCs w:val="18"/>
              </w:rPr>
              <w:t>2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343FFE8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4, 1</w:t>
            </w:r>
            <w:r w:rsidRPr="00D97C0B">
              <w:rPr>
                <w:rFonts w:cstheme="minorHAnsi"/>
                <w:sz w:val="18"/>
                <w:szCs w:val="18"/>
              </w:rPr>
              <w:t>7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1613FE6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814415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46, 2</w:t>
            </w:r>
            <w:r w:rsidRPr="00D97C0B">
              <w:rPr>
                <w:rFonts w:cstheme="minorHAnsi"/>
                <w:sz w:val="18"/>
                <w:szCs w:val="18"/>
              </w:rPr>
              <w:t>3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5C1C553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88, 43</w:t>
            </w:r>
            <w:r w:rsidRPr="0011573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993" w:type="dxa"/>
          </w:tcPr>
          <w:p w14:paraId="45FEF7C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670, 75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617549D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B9F8DA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30B49B7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317D4E9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  <w:highlight w:val="yellow"/>
              </w:rPr>
            </w:pPr>
          </w:p>
          <w:p w14:paraId="044FC9E9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90, 21%</w:t>
            </w:r>
          </w:p>
          <w:p w14:paraId="0401AC4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19, 13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4F3A5E2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D3AF9E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81, 20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2A90DBF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86, 43</w:t>
            </w:r>
            <w:r w:rsidRPr="0011573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992" w:type="dxa"/>
          </w:tcPr>
          <w:p w14:paraId="1252970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05789F4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F83B91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B61889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7C1066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31F94A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90,</w:t>
            </w:r>
            <w:r w:rsidRPr="00D97C0B">
              <w:rPr>
                <w:rFonts w:cstheme="minorHAnsi"/>
                <w:sz w:val="18"/>
                <w:szCs w:val="18"/>
              </w:rPr>
              <w:t xml:space="preserve"> </w:t>
            </w:r>
            <w:r w:rsidRPr="00A96E0C">
              <w:rPr>
                <w:rFonts w:cstheme="minorHAnsi"/>
                <w:sz w:val="18"/>
                <w:szCs w:val="18"/>
              </w:rPr>
              <w:t>54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1D95BDF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46, 13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14A50EF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B3CAF1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55, 1</w:t>
            </w:r>
            <w:r w:rsidRPr="00D97C0B">
              <w:rPr>
                <w:rFonts w:cstheme="minorHAnsi"/>
                <w:sz w:val="18"/>
                <w:szCs w:val="18"/>
              </w:rPr>
              <w:t>6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411CE8D6" w14:textId="18A88E46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</w:tc>
        <w:tc>
          <w:tcPr>
            <w:tcW w:w="1417" w:type="dxa"/>
          </w:tcPr>
          <w:p w14:paraId="0D1D38F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351FBA7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D424E4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3C2308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BCD1F29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731397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0, 1</w:t>
            </w:r>
            <w:r w:rsidRPr="00D97C0B">
              <w:rPr>
                <w:rFonts w:cstheme="minorHAnsi"/>
                <w:sz w:val="18"/>
                <w:szCs w:val="18"/>
              </w:rPr>
              <w:t>9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2677693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5, 9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4E0B7582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8A7EDF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20132058" w14:textId="4AB68168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44, 83%</w:t>
            </w:r>
          </w:p>
        </w:tc>
        <w:tc>
          <w:tcPr>
            <w:tcW w:w="851" w:type="dxa"/>
          </w:tcPr>
          <w:p w14:paraId="18CCA29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13</w:t>
            </w:r>
            <w:r w:rsidRPr="00A96E0C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72%</w:t>
            </w:r>
          </w:p>
          <w:p w14:paraId="7D87484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9ECFDE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23D5314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4CF562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29, 1</w:t>
            </w:r>
            <w:r w:rsidRPr="00D97C0B">
              <w:rPr>
                <w:rFonts w:cstheme="minorHAnsi"/>
                <w:sz w:val="18"/>
                <w:szCs w:val="18"/>
              </w:rPr>
              <w:t>9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61288083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25, 16%</w:t>
            </w:r>
          </w:p>
          <w:p w14:paraId="69D70ED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A60FB2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5, 22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758F4DE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4, 47</w:t>
            </w:r>
            <w:r w:rsidRPr="0011573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850" w:type="dxa"/>
          </w:tcPr>
          <w:p w14:paraId="15AD394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 xml:space="preserve">72, </w:t>
            </w:r>
            <w:r w:rsidRPr="00D97C0B">
              <w:rPr>
                <w:rFonts w:cstheme="minorHAnsi"/>
                <w:sz w:val="18"/>
                <w:szCs w:val="18"/>
              </w:rPr>
              <w:t>40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317ABA2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C44127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A85C7E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295202B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A3F099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6F608B6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 xml:space="preserve">7, </w:t>
            </w:r>
            <w:r w:rsidRPr="00D97C0B">
              <w:rPr>
                <w:rFonts w:cstheme="minorHAnsi"/>
                <w:sz w:val="18"/>
                <w:szCs w:val="18"/>
              </w:rPr>
              <w:t>4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65D1A1B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635266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1, 17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300FC14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77, 4</w:t>
            </w:r>
            <w:r w:rsidRPr="00D97C0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3</w:t>
            </w: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  <w:tc>
          <w:tcPr>
            <w:tcW w:w="851" w:type="dxa"/>
          </w:tcPr>
          <w:p w14:paraId="67764B3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4030139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F6D1BF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7D6B9D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3A3F7D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4670C2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2, 11%</w:t>
            </w:r>
          </w:p>
          <w:p w14:paraId="704A1E57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20, 7%</w:t>
            </w:r>
          </w:p>
          <w:p w14:paraId="667AD83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1C5329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9, 14%</w:t>
            </w:r>
          </w:p>
          <w:p w14:paraId="55335DD7" w14:textId="77777777" w:rsidR="00AA6F53" w:rsidRPr="0011573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94, 33%</w:t>
            </w:r>
          </w:p>
          <w:p w14:paraId="2EA3F2C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2A55E7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D25A81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8AF32C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114, 86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643CF3C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1603B09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3C58EC7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D033F3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09CC91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94, 15</w:t>
            </w:r>
            <w:r w:rsidRPr="0011573C">
              <w:rPr>
                <w:rFonts w:cstheme="minorHAnsi"/>
                <w:sz w:val="18"/>
                <w:szCs w:val="18"/>
              </w:rPr>
              <w:t>%</w:t>
            </w:r>
          </w:p>
          <w:p w14:paraId="59DA71D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 xml:space="preserve">124, </w:t>
            </w:r>
            <w:r w:rsidRPr="00D97C0B">
              <w:rPr>
                <w:rFonts w:cstheme="minorHAnsi"/>
                <w:sz w:val="18"/>
                <w:szCs w:val="18"/>
              </w:rPr>
              <w:t>10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2C4DDE5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2582B1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241, 1</w:t>
            </w:r>
            <w:r w:rsidRPr="00D97C0B">
              <w:rPr>
                <w:rFonts w:cstheme="minorHAnsi"/>
                <w:sz w:val="18"/>
                <w:szCs w:val="18"/>
              </w:rPr>
              <w:t>9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4B78F521" w14:textId="77777777" w:rsidR="00AA6F53" w:rsidRPr="0011573C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529, 41%</w:t>
            </w:r>
          </w:p>
          <w:p w14:paraId="7A60D78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039C03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728F09C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47688A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2666B62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E323EE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8A5105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77, 5</w:t>
            </w:r>
            <w:r w:rsidRPr="00D97C0B">
              <w:rPr>
                <w:rFonts w:cstheme="minorHAnsi"/>
                <w:sz w:val="18"/>
                <w:szCs w:val="18"/>
              </w:rPr>
              <w:t>6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4F71EA2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8, 13%</w:t>
            </w:r>
          </w:p>
          <w:p w14:paraId="603175C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47FF3F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37, 2</w:t>
            </w:r>
            <w:r w:rsidRPr="00D97C0B">
              <w:rPr>
                <w:rFonts w:cstheme="minorHAnsi"/>
                <w:sz w:val="18"/>
                <w:szCs w:val="18"/>
              </w:rPr>
              <w:t>7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1BBF05B4" w14:textId="087B456E" w:rsidR="00725620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05, 76</w:t>
            </w:r>
            <w:r w:rsidRPr="0011573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%</w:t>
            </w:r>
          </w:p>
        </w:tc>
      </w:tr>
      <w:tr w:rsidR="00AA6F53" w:rsidRPr="007104B9" w14:paraId="059F0FF1" w14:textId="77777777" w:rsidTr="00E4520A">
        <w:tc>
          <w:tcPr>
            <w:tcW w:w="1419" w:type="dxa"/>
          </w:tcPr>
          <w:p w14:paraId="6683A28D" w14:textId="4A2A9F6F" w:rsidR="00AA6F53" w:rsidRPr="005A3BBC" w:rsidRDefault="00AA6F53" w:rsidP="00E4520A">
            <w:pPr>
              <w:rPr>
                <w:bCs/>
                <w:sz w:val="18"/>
                <w:szCs w:val="18"/>
              </w:rPr>
            </w:pPr>
            <w:r w:rsidRPr="005A3BBC">
              <w:rPr>
                <w:rFonts w:cstheme="minorHAnsi"/>
                <w:bCs/>
                <w:sz w:val="18"/>
                <w:szCs w:val="18"/>
              </w:rPr>
              <w:t>No. of cancer patients with  metastatic/advanced cancer (n, %)</w:t>
            </w:r>
          </w:p>
        </w:tc>
        <w:tc>
          <w:tcPr>
            <w:tcW w:w="992" w:type="dxa"/>
          </w:tcPr>
          <w:p w14:paraId="62FFEEE9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347, 43.4%</w:t>
            </w:r>
          </w:p>
        </w:tc>
        <w:tc>
          <w:tcPr>
            <w:tcW w:w="992" w:type="dxa"/>
          </w:tcPr>
          <w:p w14:paraId="0F7D4BDF" w14:textId="77777777" w:rsidR="00AA6F53" w:rsidRPr="0077231E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77231E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NS</w:t>
            </w:r>
          </w:p>
        </w:tc>
        <w:tc>
          <w:tcPr>
            <w:tcW w:w="992" w:type="dxa"/>
          </w:tcPr>
          <w:p w14:paraId="54D45AB7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993" w:type="dxa"/>
          </w:tcPr>
          <w:p w14:paraId="71A8FADD" w14:textId="77777777" w:rsidR="00AA6F53" w:rsidRPr="0077231E" w:rsidRDefault="00AA6F53" w:rsidP="00E4520A">
            <w:pPr>
              <w:rPr>
                <w:sz w:val="18"/>
                <w:szCs w:val="18"/>
              </w:rPr>
            </w:pPr>
            <w:r w:rsidRPr="0077231E">
              <w:rPr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7AACEF10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50, 26.9%</w:t>
            </w:r>
            <w:r w:rsidRPr="0077231E" w:rsidDel="004F61F8">
              <w:rPr>
                <w:rFonts w:cstheme="minorHAnsi"/>
                <w:sz w:val="18"/>
                <w:szCs w:val="18"/>
              </w:rPr>
              <w:t xml:space="preserve"> </w:t>
            </w:r>
            <w:r w:rsidRPr="0077231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75C1F8A" w14:textId="3445A5C1" w:rsidR="00AA6F53" w:rsidRPr="00463177" w:rsidRDefault="00AA6F53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7231E">
              <w:rPr>
                <w:rFonts w:cstheme="minorHAnsi"/>
                <w:sz w:val="18"/>
                <w:szCs w:val="18"/>
              </w:rPr>
              <w:t>19, 76%</w:t>
            </w:r>
            <w:r w:rsidR="00463177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0432CC2D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82, 40.2%</w:t>
            </w:r>
          </w:p>
        </w:tc>
        <w:tc>
          <w:tcPr>
            <w:tcW w:w="993" w:type="dxa"/>
          </w:tcPr>
          <w:p w14:paraId="2BCF8210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351, 39.4%</w:t>
            </w:r>
          </w:p>
        </w:tc>
        <w:tc>
          <w:tcPr>
            <w:tcW w:w="992" w:type="dxa"/>
          </w:tcPr>
          <w:p w14:paraId="52BD5DA1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112, 31.9%</w:t>
            </w:r>
          </w:p>
        </w:tc>
        <w:tc>
          <w:tcPr>
            <w:tcW w:w="1417" w:type="dxa"/>
          </w:tcPr>
          <w:p w14:paraId="45BDBDB5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13, 24.5%</w:t>
            </w:r>
          </w:p>
        </w:tc>
        <w:tc>
          <w:tcPr>
            <w:tcW w:w="851" w:type="dxa"/>
          </w:tcPr>
          <w:p w14:paraId="1B23A8E4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63, 40.4%</w:t>
            </w:r>
          </w:p>
        </w:tc>
        <w:tc>
          <w:tcPr>
            <w:tcW w:w="850" w:type="dxa"/>
          </w:tcPr>
          <w:p w14:paraId="4212E807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90, 49.7%</w:t>
            </w:r>
          </w:p>
        </w:tc>
        <w:tc>
          <w:tcPr>
            <w:tcW w:w="851" w:type="dxa"/>
          </w:tcPr>
          <w:p w14:paraId="6A5C2D08" w14:textId="513DA33C" w:rsidR="00AA6F53" w:rsidRPr="00463177" w:rsidRDefault="00AA6F53" w:rsidP="00E4520A">
            <w:pPr>
              <w:rPr>
                <w:sz w:val="18"/>
                <w:szCs w:val="18"/>
                <w:vertAlign w:val="superscript"/>
              </w:rPr>
            </w:pPr>
            <w:r w:rsidRPr="0077231E">
              <w:rPr>
                <w:rFonts w:cstheme="minorHAnsi"/>
                <w:sz w:val="18"/>
                <w:szCs w:val="18"/>
              </w:rPr>
              <w:t>101, 35.7%</w:t>
            </w:r>
            <w:r w:rsidR="00463177">
              <w:rPr>
                <w:rFonts w:cstheme="minorHAns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D387999" w14:textId="77777777" w:rsidR="00AA6F53" w:rsidRPr="0077231E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77231E">
              <w:rPr>
                <w:rFonts w:cstheme="minorHAnsi"/>
                <w:sz w:val="18"/>
                <w:szCs w:val="18"/>
              </w:rPr>
              <w:t>758, 58.8%</w:t>
            </w:r>
          </w:p>
        </w:tc>
        <w:tc>
          <w:tcPr>
            <w:tcW w:w="851" w:type="dxa"/>
          </w:tcPr>
          <w:p w14:paraId="6E6EE5BD" w14:textId="77777777" w:rsidR="00AA6F53" w:rsidRDefault="00AA6F53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77231E">
              <w:rPr>
                <w:rFonts w:cstheme="minorHAnsi"/>
                <w:sz w:val="18"/>
                <w:szCs w:val="18"/>
              </w:rPr>
              <w:t>11/14, 78.6%</w:t>
            </w:r>
            <w:r w:rsidR="00463177">
              <w:rPr>
                <w:rFonts w:cstheme="minorHAnsi"/>
                <w:sz w:val="18"/>
                <w:szCs w:val="18"/>
                <w:vertAlign w:val="superscript"/>
              </w:rPr>
              <w:t>d</w:t>
            </w:r>
          </w:p>
          <w:p w14:paraId="074F2BC4" w14:textId="77777777" w:rsidR="00725620" w:rsidRDefault="00725620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</w:p>
          <w:p w14:paraId="7B28E738" w14:textId="77777777" w:rsidR="00725620" w:rsidRDefault="00725620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</w:p>
          <w:p w14:paraId="5BC1099E" w14:textId="77777777" w:rsidR="00725620" w:rsidRDefault="00725620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</w:p>
          <w:p w14:paraId="2A9DDFCA" w14:textId="179AE81D" w:rsidR="00725620" w:rsidRPr="00463177" w:rsidRDefault="00725620" w:rsidP="00E4520A">
            <w:pPr>
              <w:rPr>
                <w:sz w:val="18"/>
                <w:szCs w:val="18"/>
                <w:vertAlign w:val="superscript"/>
              </w:rPr>
            </w:pPr>
          </w:p>
        </w:tc>
      </w:tr>
      <w:tr w:rsidR="00AA6F53" w:rsidRPr="007104B9" w14:paraId="4885119F" w14:textId="77777777" w:rsidTr="00E4520A">
        <w:tc>
          <w:tcPr>
            <w:tcW w:w="1419" w:type="dxa"/>
          </w:tcPr>
          <w:p w14:paraId="423355EF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o. of patients with solid organ cancers (n, %)</w:t>
            </w:r>
          </w:p>
          <w:p w14:paraId="4674934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143FD3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astrointestinal</w:t>
            </w:r>
          </w:p>
          <w:p w14:paraId="2856E83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oracic</w:t>
            </w:r>
          </w:p>
          <w:p w14:paraId="2916BA9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Breast</w:t>
            </w:r>
          </w:p>
        </w:tc>
        <w:tc>
          <w:tcPr>
            <w:tcW w:w="992" w:type="dxa"/>
          </w:tcPr>
          <w:p w14:paraId="680195A0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631, 79</w:t>
            </w:r>
            <w:r w:rsidRPr="00D97C0B">
              <w:rPr>
                <w:rFonts w:cstheme="minorHAnsi"/>
                <w:sz w:val="18"/>
                <w:szCs w:val="18"/>
              </w:rPr>
              <w:t>%</w:t>
            </w:r>
          </w:p>
          <w:p w14:paraId="1FD5FDF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F7DD9C7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A18A5B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2E9987FD" w14:textId="77777777" w:rsidR="00AA6F53" w:rsidRPr="00D97C0B" w:rsidRDefault="00AA6F53" w:rsidP="00E4520A">
            <w:pPr>
              <w:rPr>
                <w:rFonts w:cs="Arial"/>
                <w:color w:val="000000"/>
                <w:sz w:val="18"/>
                <w:szCs w:val="18"/>
              </w:rPr>
            </w:pPr>
            <w:r w:rsidRPr="00D97C0B">
              <w:rPr>
                <w:rFonts w:cs="Arial"/>
                <w:color w:val="000000"/>
                <w:sz w:val="18"/>
                <w:szCs w:val="18"/>
              </w:rPr>
              <w:t>150, 19%</w:t>
            </w:r>
          </w:p>
          <w:p w14:paraId="5302C51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90, 11%</w:t>
            </w:r>
          </w:p>
          <w:p w14:paraId="2C4F9E1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 xml:space="preserve">102, </w:t>
            </w:r>
            <w:r>
              <w:rPr>
                <w:rFonts w:cstheme="minorHAnsi"/>
                <w:sz w:val="18"/>
                <w:szCs w:val="18"/>
              </w:rPr>
              <w:t>13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057145BB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A96E0C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lastRenderedPageBreak/>
              <w:t>817, 78%</w:t>
            </w:r>
          </w:p>
          <w:p w14:paraId="658CDB31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67C1D2D8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11C2A5D4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</w:p>
          <w:p w14:paraId="73606511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D97C0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219, 21%</w:t>
            </w:r>
          </w:p>
          <w:p w14:paraId="54124013" w14:textId="77777777" w:rsidR="00AA6F53" w:rsidRPr="00D97C0B" w:rsidRDefault="00AA6F53" w:rsidP="00E4520A">
            <w:pPr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</w:pPr>
            <w:r w:rsidRPr="00D97C0B">
              <w:rPr>
                <w:rFonts w:cstheme="minorHAnsi"/>
                <w:color w:val="000000"/>
                <w:sz w:val="18"/>
                <w:szCs w:val="18"/>
                <w:shd w:val="clear" w:color="auto" w:fill="FFFFFF"/>
              </w:rPr>
              <w:t>122, 12%</w:t>
            </w:r>
          </w:p>
          <w:p w14:paraId="5B30FF5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43, 1</w:t>
            </w:r>
            <w:r w:rsidRPr="00D97C0B">
              <w:rPr>
                <w:rFonts w:cstheme="minorHAnsi"/>
                <w:sz w:val="18"/>
                <w:szCs w:val="18"/>
              </w:rPr>
              <w:t>4%</w:t>
            </w:r>
          </w:p>
        </w:tc>
        <w:tc>
          <w:tcPr>
            <w:tcW w:w="992" w:type="dxa"/>
          </w:tcPr>
          <w:p w14:paraId="01C01EF9" w14:textId="44BBD503" w:rsidR="00AA6F53" w:rsidRPr="00D97C0B" w:rsidRDefault="00AA6F53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654, 7</w:t>
            </w:r>
            <w:r w:rsidRPr="00D97C0B">
              <w:rPr>
                <w:rFonts w:cstheme="minorHAnsi"/>
                <w:sz w:val="18"/>
                <w:szCs w:val="18"/>
              </w:rPr>
              <w:t>1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  <w:r w:rsidR="00463177">
              <w:rPr>
                <w:rFonts w:cstheme="minorHAnsi"/>
                <w:sz w:val="18"/>
                <w:szCs w:val="18"/>
                <w:vertAlign w:val="superscript"/>
              </w:rPr>
              <w:t>e</w:t>
            </w:r>
          </w:p>
          <w:p w14:paraId="4270E7A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0750B6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25425AD0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DA2977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08, 12%</w:t>
            </w:r>
          </w:p>
          <w:p w14:paraId="619A3EA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91, 10%</w:t>
            </w:r>
          </w:p>
          <w:p w14:paraId="75639E8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191, 21%</w:t>
            </w:r>
          </w:p>
        </w:tc>
        <w:tc>
          <w:tcPr>
            <w:tcW w:w="993" w:type="dxa"/>
          </w:tcPr>
          <w:p w14:paraId="09C4C064" w14:textId="77777777" w:rsidR="00AA6F53" w:rsidRPr="00D97C0B" w:rsidRDefault="00AA6F53" w:rsidP="00E4520A">
            <w:pPr>
              <w:rPr>
                <w:sz w:val="18"/>
                <w:szCs w:val="18"/>
                <w:vertAlign w:val="superscript"/>
              </w:rPr>
            </w:pPr>
            <w:r w:rsidRPr="00D97C0B">
              <w:rPr>
                <w:sz w:val="18"/>
                <w:szCs w:val="18"/>
              </w:rPr>
              <w:lastRenderedPageBreak/>
              <w:t>892</w:t>
            </w:r>
            <w:r>
              <w:rPr>
                <w:sz w:val="18"/>
                <w:szCs w:val="18"/>
              </w:rPr>
              <w:t>, 100%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  <w:p w14:paraId="5C1563D0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3BA31833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7AE43D1B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 w14:paraId="21093A2F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 w14:paraId="7A09DCD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6769EDA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lastRenderedPageBreak/>
              <w:t>153, 82%</w:t>
            </w:r>
          </w:p>
          <w:p w14:paraId="65D03AC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06C975A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0F7191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28B109B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40, 22%</w:t>
            </w:r>
          </w:p>
          <w:p w14:paraId="2C08C98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7, 9%</w:t>
            </w:r>
          </w:p>
          <w:p w14:paraId="6828E56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9, 10%</w:t>
            </w:r>
          </w:p>
        </w:tc>
        <w:tc>
          <w:tcPr>
            <w:tcW w:w="992" w:type="dxa"/>
          </w:tcPr>
          <w:p w14:paraId="03F4FC8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22, 88%</w:t>
            </w:r>
          </w:p>
          <w:p w14:paraId="6888A0A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C883029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FAC7AA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6E9FF6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6, 24%</w:t>
            </w:r>
          </w:p>
          <w:p w14:paraId="19F80F2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8, 32%</w:t>
            </w:r>
          </w:p>
          <w:p w14:paraId="5C6AF56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2, 8%</w:t>
            </w:r>
          </w:p>
        </w:tc>
        <w:tc>
          <w:tcPr>
            <w:tcW w:w="992" w:type="dxa"/>
          </w:tcPr>
          <w:p w14:paraId="0E5487B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185, 91%</w:t>
            </w:r>
          </w:p>
          <w:p w14:paraId="5BE8676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DD2C887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1A63F083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70E82A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47, 23%</w:t>
            </w:r>
          </w:p>
          <w:p w14:paraId="52B7B2F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36, 18%</w:t>
            </w:r>
          </w:p>
          <w:p w14:paraId="6C5A57B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27</w:t>
            </w:r>
            <w:r w:rsidRPr="0011573C">
              <w:rPr>
                <w:rFonts w:cstheme="minorHAnsi"/>
                <w:sz w:val="18"/>
                <w:szCs w:val="18"/>
              </w:rPr>
              <w:t xml:space="preserve">, </w:t>
            </w:r>
            <w:r w:rsidRPr="007104B9">
              <w:rPr>
                <w:rFonts w:cstheme="minorHAnsi"/>
                <w:sz w:val="18"/>
                <w:szCs w:val="18"/>
              </w:rPr>
              <w:t>13</w:t>
            </w:r>
            <w:r w:rsidRPr="00D97C0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993" w:type="dxa"/>
          </w:tcPr>
          <w:p w14:paraId="60E4167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753, 8</w:t>
            </w:r>
            <w:r w:rsidRPr="00D97C0B">
              <w:rPr>
                <w:rFonts w:cstheme="minorHAnsi"/>
                <w:sz w:val="18"/>
                <w:szCs w:val="18"/>
              </w:rPr>
              <w:t>5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293DDCC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54B44B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7398D1F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48BBB943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90, 21%</w:t>
            </w:r>
          </w:p>
          <w:p w14:paraId="64BF1295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19, 13%</w:t>
            </w:r>
          </w:p>
          <w:p w14:paraId="1138D6C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62, 18%</w:t>
            </w:r>
          </w:p>
        </w:tc>
        <w:tc>
          <w:tcPr>
            <w:tcW w:w="992" w:type="dxa"/>
          </w:tcPr>
          <w:p w14:paraId="4C93E19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238, 6</w:t>
            </w:r>
            <w:r w:rsidRPr="00D97C0B">
              <w:rPr>
                <w:rFonts w:cstheme="minorHAnsi"/>
                <w:sz w:val="18"/>
                <w:szCs w:val="18"/>
              </w:rPr>
              <w:t>8</w:t>
            </w:r>
            <w:r w:rsidRPr="00A96E0C">
              <w:rPr>
                <w:rFonts w:cstheme="minorHAnsi"/>
                <w:sz w:val="18"/>
                <w:szCs w:val="18"/>
              </w:rPr>
              <w:t>%</w:t>
            </w:r>
          </w:p>
          <w:p w14:paraId="604317A7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8EF56C9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60E10CD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4B5D02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41, 12%</w:t>
            </w:r>
          </w:p>
          <w:p w14:paraId="3DFEFEF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51, 15%</w:t>
            </w:r>
          </w:p>
          <w:p w14:paraId="7A876C2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t>47, 13</w:t>
            </w:r>
            <w:r w:rsidRPr="00D97C0B">
              <w:rPr>
                <w:rFonts w:cstheme="minorHAnsi"/>
                <w:sz w:val="18"/>
                <w:szCs w:val="18"/>
              </w:rPr>
              <w:t>%</w:t>
            </w:r>
          </w:p>
        </w:tc>
        <w:tc>
          <w:tcPr>
            <w:tcW w:w="1417" w:type="dxa"/>
          </w:tcPr>
          <w:p w14:paraId="384CA64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41, 77%</w:t>
            </w:r>
          </w:p>
          <w:p w14:paraId="6F94B04F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63CCCD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58A7386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B7EB059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8, 15%</w:t>
            </w:r>
          </w:p>
          <w:p w14:paraId="064029EA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</w:t>
            </w:r>
            <w:r w:rsidRPr="00D97C0B">
              <w:rPr>
                <w:rFonts w:cstheme="minorHAnsi"/>
                <w:sz w:val="18"/>
                <w:szCs w:val="18"/>
              </w:rPr>
              <w:t xml:space="preserve">, </w:t>
            </w:r>
            <w:r>
              <w:rPr>
                <w:rFonts w:cstheme="minorHAnsi"/>
                <w:sz w:val="18"/>
                <w:szCs w:val="18"/>
              </w:rPr>
              <w:t>13%</w:t>
            </w:r>
          </w:p>
          <w:p w14:paraId="6694B8D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, 19%</w:t>
            </w:r>
          </w:p>
        </w:tc>
        <w:tc>
          <w:tcPr>
            <w:tcW w:w="851" w:type="dxa"/>
          </w:tcPr>
          <w:p w14:paraId="7284113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128, 82</w:t>
            </w:r>
            <w:r w:rsidRPr="00D97C0B">
              <w:rPr>
                <w:rFonts w:cstheme="minorHAnsi"/>
                <w:sz w:val="18"/>
                <w:szCs w:val="18"/>
              </w:rPr>
              <w:t>%</w:t>
            </w:r>
          </w:p>
          <w:p w14:paraId="4F94F6D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20CDA4B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C35C752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21, 14%</w:t>
            </w:r>
          </w:p>
          <w:p w14:paraId="062C5468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17, 11%</w:t>
            </w:r>
          </w:p>
          <w:p w14:paraId="6DAED56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24, 15%</w:t>
            </w:r>
          </w:p>
        </w:tc>
        <w:tc>
          <w:tcPr>
            <w:tcW w:w="850" w:type="dxa"/>
          </w:tcPr>
          <w:p w14:paraId="673E808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138, 76</w:t>
            </w:r>
            <w:r w:rsidRPr="00D97C0B">
              <w:rPr>
                <w:rFonts w:cstheme="minorHAnsi"/>
                <w:sz w:val="18"/>
                <w:szCs w:val="18"/>
              </w:rPr>
              <w:t>%</w:t>
            </w:r>
          </w:p>
          <w:p w14:paraId="63D685D9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7D9D3DD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3AA18CB1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24, 13%</w:t>
            </w:r>
          </w:p>
          <w:p w14:paraId="629F401C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7, 4%</w:t>
            </w:r>
          </w:p>
          <w:p w14:paraId="126B5BE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40, 22%</w:t>
            </w:r>
          </w:p>
        </w:tc>
        <w:tc>
          <w:tcPr>
            <w:tcW w:w="851" w:type="dxa"/>
          </w:tcPr>
          <w:p w14:paraId="3BB1455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lastRenderedPageBreak/>
              <w:t>NS</w:t>
            </w:r>
          </w:p>
          <w:p w14:paraId="1ABE230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B537AA6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C94EC6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83CEFF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74, 26%</w:t>
            </w:r>
          </w:p>
          <w:p w14:paraId="74CE054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51, 18%</w:t>
            </w:r>
          </w:p>
          <w:p w14:paraId="1EAD8A5A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8, 13%</w:t>
            </w:r>
          </w:p>
        </w:tc>
        <w:tc>
          <w:tcPr>
            <w:tcW w:w="992" w:type="dxa"/>
          </w:tcPr>
          <w:p w14:paraId="02A16774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A96E0C">
              <w:rPr>
                <w:rFonts w:cstheme="minorHAnsi"/>
                <w:sz w:val="18"/>
                <w:szCs w:val="18"/>
              </w:rPr>
              <w:lastRenderedPageBreak/>
              <w:t>1289, 100%</w:t>
            </w:r>
          </w:p>
          <w:p w14:paraId="050A8EEE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011A0660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</w:p>
          <w:p w14:paraId="5E73470A" w14:textId="77777777" w:rsidR="00AA6F53" w:rsidRPr="00D97C0B" w:rsidRDefault="00AA6F53" w:rsidP="00E4520A">
            <w:pPr>
              <w:rPr>
                <w:rFonts w:cstheme="minorHAnsi"/>
                <w:sz w:val="18"/>
                <w:szCs w:val="18"/>
              </w:rPr>
            </w:pPr>
            <w:r w:rsidRPr="00D97C0B">
              <w:rPr>
                <w:rFonts w:cstheme="minorHAnsi"/>
                <w:sz w:val="18"/>
                <w:szCs w:val="18"/>
              </w:rPr>
              <w:t>470, 37%</w:t>
            </w:r>
          </w:p>
          <w:p w14:paraId="077921BC" w14:textId="339C19D1" w:rsidR="00AA6F53" w:rsidRPr="00D97C0B" w:rsidRDefault="00AA6F53" w:rsidP="00E4520A">
            <w:pPr>
              <w:rPr>
                <w:rFonts w:cstheme="minorHAnsi"/>
                <w:sz w:val="18"/>
                <w:szCs w:val="18"/>
                <w:vertAlign w:val="superscript"/>
              </w:rPr>
            </w:pPr>
            <w:r>
              <w:rPr>
                <w:rFonts w:cstheme="minorHAnsi"/>
                <w:sz w:val="18"/>
                <w:szCs w:val="18"/>
              </w:rPr>
              <w:t>311, 24%</w:t>
            </w:r>
            <w:r w:rsidR="00463177">
              <w:rPr>
                <w:rFonts w:cstheme="minorHAnsi"/>
                <w:sz w:val="18"/>
                <w:szCs w:val="18"/>
                <w:vertAlign w:val="superscript"/>
              </w:rPr>
              <w:t>f</w:t>
            </w:r>
          </w:p>
          <w:p w14:paraId="4D0FCBD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 xml:space="preserve">173, </w:t>
            </w:r>
            <w:r>
              <w:rPr>
                <w:sz w:val="18"/>
                <w:szCs w:val="18"/>
              </w:rPr>
              <w:t>13</w:t>
            </w:r>
            <w:r w:rsidRPr="00D97C0B">
              <w:rPr>
                <w:sz w:val="18"/>
                <w:szCs w:val="18"/>
              </w:rPr>
              <w:t>%</w:t>
            </w:r>
          </w:p>
        </w:tc>
        <w:tc>
          <w:tcPr>
            <w:tcW w:w="851" w:type="dxa"/>
          </w:tcPr>
          <w:p w14:paraId="720BC6D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lastRenderedPageBreak/>
              <w:t>NS</w:t>
            </w:r>
          </w:p>
          <w:p w14:paraId="48D7970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1CA6DB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DDFF4D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3C0195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9, 21%</w:t>
            </w:r>
          </w:p>
          <w:p w14:paraId="6B9924E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9, 7%</w:t>
            </w:r>
          </w:p>
          <w:p w14:paraId="6D28926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7, 20%</w:t>
            </w:r>
          </w:p>
        </w:tc>
      </w:tr>
      <w:tr w:rsidR="00AA6F53" w:rsidRPr="007104B9" w14:paraId="5ECD73BE" w14:textId="77777777" w:rsidTr="00E4520A">
        <w:tc>
          <w:tcPr>
            <w:tcW w:w="1419" w:type="dxa"/>
          </w:tcPr>
          <w:p w14:paraId="3401CE0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lastRenderedPageBreak/>
              <w:t>No. of patients with haematological cancers (n, %)</w:t>
            </w:r>
          </w:p>
        </w:tc>
        <w:tc>
          <w:tcPr>
            <w:tcW w:w="992" w:type="dxa"/>
          </w:tcPr>
          <w:p w14:paraId="44492D5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69, 21%</w:t>
            </w:r>
          </w:p>
        </w:tc>
        <w:tc>
          <w:tcPr>
            <w:tcW w:w="992" w:type="dxa"/>
          </w:tcPr>
          <w:p w14:paraId="465D642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27, 22%</w:t>
            </w:r>
          </w:p>
        </w:tc>
        <w:tc>
          <w:tcPr>
            <w:tcW w:w="992" w:type="dxa"/>
          </w:tcPr>
          <w:p w14:paraId="07D82E8C" w14:textId="75142BA2" w:rsidR="00AA6F53" w:rsidRPr="00D97C0B" w:rsidRDefault="00AA6F53" w:rsidP="00E4520A">
            <w:pPr>
              <w:rPr>
                <w:sz w:val="18"/>
                <w:szCs w:val="18"/>
                <w:vertAlign w:val="superscript"/>
              </w:rPr>
            </w:pPr>
            <w:r w:rsidRPr="00D97C0B">
              <w:rPr>
                <w:sz w:val="18"/>
                <w:szCs w:val="18"/>
              </w:rPr>
              <w:t>167, 18%</w:t>
            </w:r>
            <w:r w:rsidR="00463177">
              <w:rPr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993" w:type="dxa"/>
          </w:tcPr>
          <w:p w14:paraId="0B7E667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0, 3%</w:t>
            </w:r>
          </w:p>
        </w:tc>
        <w:tc>
          <w:tcPr>
            <w:tcW w:w="992" w:type="dxa"/>
          </w:tcPr>
          <w:p w14:paraId="0B2C854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3, 18%</w:t>
            </w:r>
          </w:p>
        </w:tc>
        <w:tc>
          <w:tcPr>
            <w:tcW w:w="992" w:type="dxa"/>
          </w:tcPr>
          <w:p w14:paraId="4602675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, 8%</w:t>
            </w:r>
          </w:p>
        </w:tc>
        <w:tc>
          <w:tcPr>
            <w:tcW w:w="992" w:type="dxa"/>
          </w:tcPr>
          <w:p w14:paraId="654326F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9, 10%</w:t>
            </w:r>
          </w:p>
        </w:tc>
        <w:tc>
          <w:tcPr>
            <w:tcW w:w="993" w:type="dxa"/>
          </w:tcPr>
          <w:p w14:paraId="5C3A613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37, 15%</w:t>
            </w:r>
          </w:p>
        </w:tc>
        <w:tc>
          <w:tcPr>
            <w:tcW w:w="992" w:type="dxa"/>
          </w:tcPr>
          <w:p w14:paraId="46B1520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13, 32%</w:t>
            </w:r>
          </w:p>
        </w:tc>
        <w:tc>
          <w:tcPr>
            <w:tcW w:w="1417" w:type="dxa"/>
          </w:tcPr>
          <w:p w14:paraId="1BA3B8F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1, 21%</w:t>
            </w:r>
          </w:p>
        </w:tc>
        <w:tc>
          <w:tcPr>
            <w:tcW w:w="851" w:type="dxa"/>
          </w:tcPr>
          <w:p w14:paraId="72FBDC4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8, 18%</w:t>
            </w:r>
          </w:p>
        </w:tc>
        <w:tc>
          <w:tcPr>
            <w:tcW w:w="850" w:type="dxa"/>
          </w:tcPr>
          <w:p w14:paraId="433F90D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4, 19%</w:t>
            </w:r>
          </w:p>
        </w:tc>
        <w:tc>
          <w:tcPr>
            <w:tcW w:w="851" w:type="dxa"/>
          </w:tcPr>
          <w:p w14:paraId="78A4C00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1, 7%</w:t>
            </w:r>
          </w:p>
        </w:tc>
        <w:tc>
          <w:tcPr>
            <w:tcW w:w="992" w:type="dxa"/>
          </w:tcPr>
          <w:p w14:paraId="6368B02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0, 0%</w:t>
            </w:r>
          </w:p>
        </w:tc>
        <w:tc>
          <w:tcPr>
            <w:tcW w:w="851" w:type="dxa"/>
          </w:tcPr>
          <w:p w14:paraId="423AA4B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</w:tc>
      </w:tr>
      <w:tr w:rsidR="00AA6F53" w:rsidRPr="007104B9" w14:paraId="47CE045E" w14:textId="77777777" w:rsidTr="00E4520A">
        <w:tc>
          <w:tcPr>
            <w:tcW w:w="1419" w:type="dxa"/>
          </w:tcPr>
          <w:p w14:paraId="0ADE1E83" w14:textId="77777777" w:rsidR="00AA6F53" w:rsidRPr="00D97C0B" w:rsidRDefault="00AA6F53" w:rsidP="00E4520A">
            <w:pPr>
              <w:rPr>
                <w:sz w:val="18"/>
                <w:szCs w:val="18"/>
                <w:vertAlign w:val="superscript"/>
              </w:rPr>
            </w:pPr>
            <w:r w:rsidRPr="00D97C0B">
              <w:rPr>
                <w:sz w:val="18"/>
                <w:szCs w:val="18"/>
              </w:rPr>
              <w:t>No. of patients who had recent cancer therapy (n,%)</w:t>
            </w:r>
          </w:p>
          <w:p w14:paraId="06453CF1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93FA99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Chemotherapy</w:t>
            </w:r>
          </w:p>
          <w:p w14:paraId="0A5AD17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Immunotherapy</w:t>
            </w:r>
          </w:p>
          <w:p w14:paraId="59238000" w14:textId="77777777" w:rsidR="00AA6F53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Radiotherapy</w:t>
            </w:r>
          </w:p>
          <w:p w14:paraId="41F266C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ed therapy</w:t>
            </w:r>
          </w:p>
          <w:p w14:paraId="0B5EA86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Hormonal therapy</w:t>
            </w:r>
          </w:p>
          <w:p w14:paraId="496F60C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 xml:space="preserve">Surgery </w:t>
            </w:r>
          </w:p>
          <w:p w14:paraId="50E027E1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266B31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8F03BD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Definition of recent therapy</w:t>
            </w:r>
          </w:p>
          <w:p w14:paraId="333558F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0A2C0E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ECEB76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B5EDCA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144FF7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518, 65%</w:t>
            </w:r>
          </w:p>
          <w:p w14:paraId="4F0A370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5EEC2F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3BB6456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7051DD3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A55CE5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81, 35%</w:t>
            </w:r>
          </w:p>
          <w:p w14:paraId="78D8C8C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44, 6%</w:t>
            </w:r>
          </w:p>
          <w:p w14:paraId="2F9B3B7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76, 10%</w:t>
            </w:r>
          </w:p>
          <w:p w14:paraId="7145B8B8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, 9%</w:t>
            </w:r>
          </w:p>
          <w:p w14:paraId="1ACC5F49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2D70317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64, 8%</w:t>
            </w:r>
          </w:p>
          <w:p w14:paraId="4427443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17056C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9, 4%</w:t>
            </w:r>
          </w:p>
          <w:p w14:paraId="3DBE12F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FEA858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311E9F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4 weeks of infection</w:t>
            </w:r>
          </w:p>
        </w:tc>
        <w:tc>
          <w:tcPr>
            <w:tcW w:w="992" w:type="dxa"/>
          </w:tcPr>
          <w:p w14:paraId="014A1CC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133EA29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4EF1E7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471A53F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6DD3F65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00D5F9E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49, 33%</w:t>
            </w:r>
          </w:p>
          <w:p w14:paraId="2BE1088F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9, 4%</w:t>
            </w:r>
          </w:p>
          <w:p w14:paraId="7312102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86, 8%</w:t>
            </w:r>
          </w:p>
          <w:p w14:paraId="17032C22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, 9%</w:t>
            </w:r>
          </w:p>
          <w:p w14:paraId="6FC0E2CD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5C9B32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35E9DF1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8214B7A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6, 3%</w:t>
            </w:r>
          </w:p>
          <w:p w14:paraId="60596F65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2135AFE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1B96B24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4 weeks of infection</w:t>
            </w:r>
          </w:p>
        </w:tc>
        <w:tc>
          <w:tcPr>
            <w:tcW w:w="992" w:type="dxa"/>
          </w:tcPr>
          <w:p w14:paraId="7F42AFE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66, 39%</w:t>
            </w:r>
          </w:p>
          <w:p w14:paraId="3C63F84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238AC42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335527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FA98E0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6BB550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60, 17%</w:t>
            </w:r>
          </w:p>
          <w:p w14:paraId="1BB8B76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8, 4%</w:t>
            </w:r>
          </w:p>
          <w:p w14:paraId="186061B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2, 1%</w:t>
            </w:r>
          </w:p>
          <w:p w14:paraId="4491F3B6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 8%</w:t>
            </w:r>
          </w:p>
          <w:p w14:paraId="2E3F7079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2CAA64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85, 9%</w:t>
            </w:r>
          </w:p>
          <w:p w14:paraId="4358CC5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0A4702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, 0.2%</w:t>
            </w:r>
          </w:p>
          <w:p w14:paraId="7F6EC79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7EB62F0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7C3F79D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4 weeks of infection</w:t>
            </w:r>
          </w:p>
        </w:tc>
        <w:tc>
          <w:tcPr>
            <w:tcW w:w="993" w:type="dxa"/>
          </w:tcPr>
          <w:p w14:paraId="2A32E39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7D52A6B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6D2D2E2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0F113A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B8AADB3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2369E4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54637D3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07C8466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2941D4EE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 w14:paraId="5D927D6F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7E2F66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3913702F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9C39FB4" w14:textId="77777777" w:rsidR="00AA6F53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20D2940F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4986CADB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321115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992" w:type="dxa"/>
          </w:tcPr>
          <w:p w14:paraId="36A42CE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12, 60%</w:t>
            </w:r>
          </w:p>
          <w:p w14:paraId="535A4C2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A28C95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9C0DF8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74C1E7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E39FF6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69, 37%</w:t>
            </w:r>
          </w:p>
          <w:p w14:paraId="72078DB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1, 6%</w:t>
            </w:r>
          </w:p>
          <w:p w14:paraId="26D3D4D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1, 11%</w:t>
            </w:r>
          </w:p>
          <w:p w14:paraId="2799C4AE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 3%</w:t>
            </w:r>
          </w:p>
          <w:p w14:paraId="511B08FF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15350AE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2EF0522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48D77C4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1, 17%</w:t>
            </w:r>
          </w:p>
          <w:p w14:paraId="523877D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B5B3512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50FE0EF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1 month of infection</w:t>
            </w:r>
          </w:p>
        </w:tc>
        <w:tc>
          <w:tcPr>
            <w:tcW w:w="992" w:type="dxa"/>
          </w:tcPr>
          <w:p w14:paraId="5D35122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2, 48%</w:t>
            </w:r>
          </w:p>
          <w:p w14:paraId="5806607F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7B0CB6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4789533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1008A63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CC9CF0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8, 32%</w:t>
            </w:r>
          </w:p>
          <w:p w14:paraId="7518424A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4, 16%</w:t>
            </w:r>
          </w:p>
          <w:p w14:paraId="3EB40FA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1CC9AD20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 w14:paraId="0003593B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1B82CD2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04061FA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9F904F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6140A899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890D99D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37F9225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At time of infection</w:t>
            </w:r>
          </w:p>
        </w:tc>
        <w:tc>
          <w:tcPr>
            <w:tcW w:w="992" w:type="dxa"/>
          </w:tcPr>
          <w:p w14:paraId="6BA665C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02, 50%</w:t>
            </w:r>
          </w:p>
          <w:p w14:paraId="699C4449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AF4840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17AD745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0A11EC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02762D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 xml:space="preserve">38, </w:t>
            </w:r>
            <w:r>
              <w:rPr>
                <w:sz w:val="18"/>
                <w:szCs w:val="18"/>
              </w:rPr>
              <w:t>19</w:t>
            </w:r>
            <w:r w:rsidRPr="00D97C0B">
              <w:rPr>
                <w:sz w:val="18"/>
                <w:szCs w:val="18"/>
              </w:rPr>
              <w:t>%</w:t>
            </w:r>
          </w:p>
          <w:p w14:paraId="2206775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 xml:space="preserve">5, </w:t>
            </w:r>
            <w:r>
              <w:rPr>
                <w:sz w:val="18"/>
                <w:szCs w:val="18"/>
              </w:rPr>
              <w:t>3</w:t>
            </w:r>
            <w:r w:rsidRPr="00D97C0B">
              <w:rPr>
                <w:sz w:val="18"/>
                <w:szCs w:val="18"/>
              </w:rPr>
              <w:t>%</w:t>
            </w:r>
          </w:p>
          <w:p w14:paraId="6D1C294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65, 32%</w:t>
            </w:r>
          </w:p>
          <w:p w14:paraId="6C68743D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 6%</w:t>
            </w:r>
          </w:p>
          <w:p w14:paraId="7E403447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00228C3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48690C2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103A0D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96, 47%</w:t>
            </w:r>
          </w:p>
          <w:p w14:paraId="033E1F3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14042EC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195410B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At time of infection</w:t>
            </w:r>
          </w:p>
        </w:tc>
        <w:tc>
          <w:tcPr>
            <w:tcW w:w="993" w:type="dxa"/>
          </w:tcPr>
          <w:p w14:paraId="491217CA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479, 54%</w:t>
            </w:r>
          </w:p>
          <w:p w14:paraId="5627776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31D9B3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1D8682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62115A2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E47C3C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06, 23%</w:t>
            </w:r>
          </w:p>
          <w:p w14:paraId="222EF15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56, 6%</w:t>
            </w:r>
          </w:p>
          <w:p w14:paraId="7DEDE2E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3, 4%</w:t>
            </w:r>
          </w:p>
          <w:p w14:paraId="2A27D17A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, 10%</w:t>
            </w:r>
          </w:p>
          <w:p w14:paraId="549C0977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0123F36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92, 10%</w:t>
            </w:r>
          </w:p>
          <w:p w14:paraId="5B3D496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934BFF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 w14:paraId="57B6499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732094A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259B10C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4 weeks of infection</w:t>
            </w:r>
          </w:p>
        </w:tc>
        <w:tc>
          <w:tcPr>
            <w:tcW w:w="992" w:type="dxa"/>
          </w:tcPr>
          <w:p w14:paraId="48DFABA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65, 47%</w:t>
            </w:r>
          </w:p>
          <w:p w14:paraId="47C8640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DB25C3F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E89D8D1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94FB48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1CE4AF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221F5D2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284525BE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7FC5A091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 w14:paraId="5BADE3DE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390BABF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0FD1074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1114C37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6FA5CBD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68B0772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EA98DB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30 days of infection</w:t>
            </w:r>
          </w:p>
        </w:tc>
        <w:tc>
          <w:tcPr>
            <w:tcW w:w="1417" w:type="dxa"/>
          </w:tcPr>
          <w:p w14:paraId="29AF3FA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1, 4</w:t>
            </w:r>
            <w:r>
              <w:rPr>
                <w:sz w:val="18"/>
                <w:szCs w:val="18"/>
              </w:rPr>
              <w:t>0</w:t>
            </w:r>
            <w:r w:rsidRPr="00D97C0B">
              <w:rPr>
                <w:sz w:val="18"/>
                <w:szCs w:val="18"/>
              </w:rPr>
              <w:t>%</w:t>
            </w:r>
          </w:p>
          <w:p w14:paraId="432A127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013DB97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4DC00B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713D2D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E8CF0C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 21%</w:t>
            </w:r>
          </w:p>
          <w:p w14:paraId="2FFCE3BF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Pr="00D97C0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4</w:t>
            </w:r>
            <w:r w:rsidRPr="00D97C0B">
              <w:rPr>
                <w:sz w:val="18"/>
                <w:szCs w:val="18"/>
              </w:rPr>
              <w:t>%</w:t>
            </w:r>
          </w:p>
          <w:p w14:paraId="13B9E2BE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2%</w:t>
            </w:r>
          </w:p>
          <w:p w14:paraId="5D3C4A0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%</w:t>
            </w:r>
          </w:p>
          <w:p w14:paraId="6CF08817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62A1D83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6, 11%</w:t>
            </w:r>
          </w:p>
          <w:p w14:paraId="75F155A1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66EE78A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, 2%</w:t>
            </w:r>
          </w:p>
          <w:p w14:paraId="27B58242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952F1BE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7E11091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851" w:type="dxa"/>
          </w:tcPr>
          <w:p w14:paraId="6E95EBE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81, 52%</w:t>
            </w:r>
          </w:p>
          <w:p w14:paraId="0887DA35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ECADC46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7714C0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07ED09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C15B44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45, 29%</w:t>
            </w:r>
          </w:p>
          <w:p w14:paraId="47B11BAC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7, 5%</w:t>
            </w:r>
          </w:p>
          <w:p w14:paraId="707F6B3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63407BEF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 12%</w:t>
            </w:r>
          </w:p>
          <w:p w14:paraId="3BDF7C21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07A9E4F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1BC0BB0F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BD4E93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4202E63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0447085B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341830E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850" w:type="dxa"/>
          </w:tcPr>
          <w:p w14:paraId="1F18B6F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1230835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A2B775F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08F5E64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724E4D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D6CD784" w14:textId="77777777" w:rsidR="00AA6F53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63, 35%</w:t>
            </w:r>
          </w:p>
          <w:p w14:paraId="7394A5A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5%</w:t>
            </w:r>
          </w:p>
          <w:p w14:paraId="28A3516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0, 6%</w:t>
            </w:r>
          </w:p>
          <w:p w14:paraId="1C75D720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 5%</w:t>
            </w:r>
          </w:p>
          <w:p w14:paraId="6FCA94C7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49BA924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0, 11%</w:t>
            </w:r>
          </w:p>
          <w:p w14:paraId="158B5F21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ECD2F9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2, 7%</w:t>
            </w:r>
          </w:p>
          <w:p w14:paraId="40A7429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BB378EB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F32C13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last 60 days</w:t>
            </w:r>
            <w:r w:rsidRPr="00A96E0C">
              <w:rPr>
                <w:sz w:val="18"/>
                <w:szCs w:val="18"/>
              </w:rPr>
              <w:t xml:space="preserve"> of hospitalisation</w:t>
            </w:r>
          </w:p>
        </w:tc>
        <w:tc>
          <w:tcPr>
            <w:tcW w:w="851" w:type="dxa"/>
          </w:tcPr>
          <w:p w14:paraId="392A24F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95, 34%</w:t>
            </w:r>
          </w:p>
          <w:p w14:paraId="20D9832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389646E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8DEB41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2AEBD6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4A5E2DA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46, 16%</w:t>
            </w:r>
          </w:p>
          <w:p w14:paraId="5AFCA08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, 0.7%</w:t>
            </w:r>
          </w:p>
          <w:p w14:paraId="28A76B5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39CE55C1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 4%</w:t>
            </w:r>
          </w:p>
          <w:p w14:paraId="3BBCA2D5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4EBF976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27210678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901E337" w14:textId="77777777" w:rsidR="00AA6F53" w:rsidRPr="00D97C0B" w:rsidRDefault="00AA6F53" w:rsidP="00E4520A">
            <w:pPr>
              <w:rPr>
                <w:rFonts w:cs="Arial"/>
                <w:color w:val="000000"/>
                <w:sz w:val="18"/>
                <w:szCs w:val="18"/>
              </w:rPr>
            </w:pPr>
            <w:r w:rsidRPr="00D97C0B">
              <w:rPr>
                <w:rFonts w:cs="Arial"/>
                <w:color w:val="000000"/>
                <w:sz w:val="18"/>
                <w:szCs w:val="18"/>
              </w:rPr>
              <w:t>23, 8%</w:t>
            </w:r>
          </w:p>
          <w:p w14:paraId="1876829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57D550B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04344D95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3 months of hospitalisation</w:t>
            </w:r>
          </w:p>
        </w:tc>
        <w:tc>
          <w:tcPr>
            <w:tcW w:w="992" w:type="dxa"/>
          </w:tcPr>
          <w:p w14:paraId="659104A6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491, 38%</w:t>
            </w:r>
          </w:p>
          <w:p w14:paraId="076C4500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F9FCBA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0554195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1C1982B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6AF77572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385, 30%</w:t>
            </w:r>
          </w:p>
          <w:p w14:paraId="32618FB9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62, 5%</w:t>
            </w:r>
          </w:p>
          <w:p w14:paraId="63D3890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95, 7%</w:t>
            </w:r>
          </w:p>
          <w:p w14:paraId="453D46DC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, 9%</w:t>
            </w:r>
          </w:p>
          <w:p w14:paraId="5AD433EC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19D8C1F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7, 2%</w:t>
            </w:r>
          </w:p>
          <w:p w14:paraId="2B953942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16C25260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56, 4%</w:t>
            </w:r>
          </w:p>
          <w:p w14:paraId="37DEE599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D1AE550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0BDC19E3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4 weeks of infection</w:t>
            </w:r>
          </w:p>
        </w:tc>
        <w:tc>
          <w:tcPr>
            <w:tcW w:w="851" w:type="dxa"/>
          </w:tcPr>
          <w:p w14:paraId="15D9DBA1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14, 10%</w:t>
            </w:r>
          </w:p>
          <w:p w14:paraId="61CB71DF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4DC75A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289AEC0D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5A5E7AC6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7598E5C7" w14:textId="77777777" w:rsidR="00AA6F53" w:rsidRPr="00D97C0B" w:rsidRDefault="00AA6F53" w:rsidP="00E4520A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</w:rPr>
              <w:t>12</w:t>
            </w:r>
            <w:r w:rsidRPr="00D97C0B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9</w:t>
            </w:r>
            <w:r w:rsidRPr="00D97C0B">
              <w:rPr>
                <w:sz w:val="18"/>
                <w:szCs w:val="18"/>
              </w:rPr>
              <w:t>%</w:t>
            </w:r>
          </w:p>
          <w:p w14:paraId="05B3FA0F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 0.7%</w:t>
            </w:r>
          </w:p>
          <w:p w14:paraId="648CC12D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06DBD03D" w14:textId="77777777" w:rsidR="00AA6F53" w:rsidRDefault="00AA6F53" w:rsidP="00E4520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 w14:paraId="39D0756C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0D35921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2, 1%</w:t>
            </w:r>
          </w:p>
          <w:p w14:paraId="5B325EBC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36693F18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NS</w:t>
            </w:r>
          </w:p>
          <w:p w14:paraId="7EA64BAA" w14:textId="77777777" w:rsidR="00AA6F53" w:rsidRPr="00D97C0B" w:rsidRDefault="00AA6F53" w:rsidP="00E4520A">
            <w:pPr>
              <w:rPr>
                <w:sz w:val="18"/>
                <w:szCs w:val="18"/>
              </w:rPr>
            </w:pPr>
          </w:p>
          <w:p w14:paraId="4CB1B1B1" w14:textId="77777777" w:rsidR="00AA6F53" w:rsidRDefault="00AA6F53" w:rsidP="00E4520A">
            <w:pPr>
              <w:rPr>
                <w:sz w:val="18"/>
                <w:szCs w:val="18"/>
              </w:rPr>
            </w:pPr>
          </w:p>
          <w:p w14:paraId="57FAB3BB" w14:textId="77777777" w:rsidR="00AA6F53" w:rsidRPr="00D97C0B" w:rsidRDefault="00AA6F53" w:rsidP="00E4520A">
            <w:pPr>
              <w:rPr>
                <w:sz w:val="18"/>
                <w:szCs w:val="18"/>
              </w:rPr>
            </w:pPr>
            <w:r w:rsidRPr="00D97C0B">
              <w:rPr>
                <w:sz w:val="18"/>
                <w:szCs w:val="18"/>
              </w:rPr>
              <w:t>Within 60 days of hospitalisation</w:t>
            </w:r>
          </w:p>
        </w:tc>
      </w:tr>
    </w:tbl>
    <w:p w14:paraId="01898BCF" w14:textId="77777777" w:rsidR="003D34AF" w:rsidRDefault="003D34AF" w:rsidP="00AA6F53">
      <w:pPr>
        <w:rPr>
          <w:rFonts w:ascii="Arial" w:hAnsi="Arial" w:cs="Arial"/>
          <w:b/>
          <w:bCs/>
          <w:sz w:val="18"/>
          <w:szCs w:val="18"/>
        </w:rPr>
      </w:pPr>
    </w:p>
    <w:p w14:paraId="226690AA" w14:textId="6F9350A4" w:rsidR="00AA6F53" w:rsidRPr="00463177" w:rsidRDefault="00020901" w:rsidP="00AA6F53">
      <w:pPr>
        <w:rPr>
          <w:rFonts w:ascii="Arial" w:hAnsi="Arial" w:cs="Arial"/>
          <w:b/>
          <w:bCs/>
          <w:sz w:val="18"/>
          <w:szCs w:val="18"/>
        </w:rPr>
      </w:pPr>
      <w:r w:rsidRPr="00463177">
        <w:rPr>
          <w:rFonts w:ascii="Arial" w:hAnsi="Arial" w:cs="Arial"/>
          <w:b/>
          <w:bCs/>
          <w:sz w:val="18"/>
          <w:szCs w:val="18"/>
        </w:rPr>
        <w:t xml:space="preserve">Supplementary </w:t>
      </w:r>
      <w:r w:rsidR="00AA6F53" w:rsidRPr="00463177">
        <w:rPr>
          <w:rFonts w:ascii="Arial" w:hAnsi="Arial" w:cs="Arial"/>
          <w:b/>
          <w:bCs/>
          <w:sz w:val="18"/>
          <w:szCs w:val="18"/>
        </w:rPr>
        <w:t xml:space="preserve">Table </w:t>
      </w:r>
      <w:r w:rsidR="00FB115A">
        <w:rPr>
          <w:rFonts w:ascii="Arial" w:hAnsi="Arial" w:cs="Arial"/>
          <w:b/>
          <w:bCs/>
          <w:sz w:val="18"/>
          <w:szCs w:val="18"/>
        </w:rPr>
        <w:t>2</w:t>
      </w:r>
      <w:r w:rsidR="00AA6F53" w:rsidRPr="00463177">
        <w:rPr>
          <w:rFonts w:ascii="Arial" w:hAnsi="Arial" w:cs="Arial"/>
          <w:b/>
          <w:bCs/>
          <w:sz w:val="18"/>
          <w:szCs w:val="18"/>
        </w:rPr>
        <w:t xml:space="preserve">. Characteristics of cancer patients with COVID-19. </w:t>
      </w:r>
      <w:r w:rsidR="009A6DFF" w:rsidRPr="00463177">
        <w:rPr>
          <w:rFonts w:ascii="Arial" w:hAnsi="Arial" w:cs="Arial"/>
          <w:sz w:val="18"/>
          <w:szCs w:val="18"/>
        </w:rPr>
        <w:t>T</w:t>
      </w:r>
      <w:r w:rsidR="00AA6F53" w:rsidRPr="00463177">
        <w:rPr>
          <w:rFonts w:ascii="Arial" w:hAnsi="Arial" w:cs="Arial"/>
          <w:sz w:val="18"/>
          <w:szCs w:val="18"/>
        </w:rPr>
        <w:t xml:space="preserve">ypes of co-morbidities, cancer types and anti-cancer therapy  shown in this table reflect those included in the meta-analyses only. </w:t>
      </w:r>
      <w:r w:rsidR="00AA6F53" w:rsidRPr="00463177">
        <w:rPr>
          <w:rFonts w:ascii="Arial" w:hAnsi="Arial" w:cs="Arial"/>
          <w:b/>
          <w:bCs/>
          <w:sz w:val="18"/>
          <w:szCs w:val="18"/>
        </w:rPr>
        <w:t xml:space="preserve">Abbreviations: </w:t>
      </w:r>
      <w:r w:rsidR="00AA6F53" w:rsidRPr="00463177">
        <w:rPr>
          <w:rFonts w:ascii="Arial" w:hAnsi="Arial" w:cs="Arial"/>
          <w:sz w:val="18"/>
          <w:szCs w:val="18"/>
        </w:rPr>
        <w:t>CVD- cardiovascular disease,</w:t>
      </w:r>
      <w:r w:rsidR="00AA6F53" w:rsidRPr="00463177">
        <w:rPr>
          <w:rFonts w:ascii="Arial" w:hAnsi="Arial" w:cs="Arial"/>
          <w:b/>
          <w:bCs/>
          <w:sz w:val="18"/>
          <w:szCs w:val="18"/>
        </w:rPr>
        <w:t xml:space="preserve"> </w:t>
      </w:r>
      <w:r w:rsidR="00AA6F53" w:rsidRPr="00463177">
        <w:rPr>
          <w:rFonts w:ascii="Arial" w:hAnsi="Arial" w:cs="Arial"/>
          <w:sz w:val="18"/>
          <w:szCs w:val="18"/>
        </w:rPr>
        <w:t>ECOG- Eastern Cooperative Oncology Group, NS- not specified</w:t>
      </w:r>
      <w:r w:rsidR="00AA6F53" w:rsidRPr="00463177">
        <w:rPr>
          <w:rFonts w:ascii="Arial" w:hAnsi="Arial" w:cs="Arial"/>
          <w:b/>
          <w:bCs/>
          <w:sz w:val="18"/>
          <w:szCs w:val="18"/>
        </w:rPr>
        <w:t xml:space="preserve">, </w:t>
      </w:r>
      <w:r w:rsidR="00AA6F53" w:rsidRPr="00463177">
        <w:rPr>
          <w:rFonts w:ascii="Arial" w:hAnsi="Arial" w:cs="Arial"/>
          <w:sz w:val="18"/>
          <w:szCs w:val="18"/>
        </w:rPr>
        <w:t>PS- performance status</w:t>
      </w:r>
    </w:p>
    <w:p w14:paraId="53C8906A" w14:textId="77777777" w:rsidR="00AA6F53" w:rsidRPr="00463177" w:rsidRDefault="00AA6F53" w:rsidP="00AA6F53">
      <w:pPr>
        <w:rPr>
          <w:rFonts w:ascii="Arial" w:hAnsi="Arial" w:cs="Arial"/>
          <w:sz w:val="18"/>
          <w:szCs w:val="18"/>
        </w:rPr>
      </w:pPr>
      <w:r w:rsidRPr="00463177">
        <w:rPr>
          <w:rFonts w:ascii="Arial" w:hAnsi="Arial" w:cs="Arial"/>
          <w:sz w:val="18"/>
          <w:szCs w:val="18"/>
          <w:vertAlign w:val="superscript"/>
        </w:rPr>
        <w:t xml:space="preserve">a </w:t>
      </w:r>
      <w:r w:rsidRPr="00463177">
        <w:rPr>
          <w:rFonts w:ascii="Arial" w:hAnsi="Arial" w:cs="Arial"/>
          <w:sz w:val="18"/>
          <w:szCs w:val="18"/>
        </w:rPr>
        <w:t>Second publication from the same registry study</w:t>
      </w:r>
    </w:p>
    <w:p w14:paraId="5059175C" w14:textId="668CB952" w:rsidR="00AA6F53" w:rsidRDefault="00AA6F53" w:rsidP="00AA6F53">
      <w:pPr>
        <w:rPr>
          <w:rFonts w:ascii="Arial" w:hAnsi="Arial" w:cs="Arial"/>
          <w:sz w:val="18"/>
          <w:szCs w:val="18"/>
        </w:rPr>
      </w:pPr>
      <w:r w:rsidRPr="00463177">
        <w:rPr>
          <w:rFonts w:ascii="Arial" w:hAnsi="Arial" w:cs="Arial"/>
          <w:sz w:val="18"/>
          <w:szCs w:val="18"/>
          <w:vertAlign w:val="superscript"/>
        </w:rPr>
        <w:t>b</w:t>
      </w:r>
      <w:r w:rsidRPr="00463177">
        <w:rPr>
          <w:rFonts w:ascii="Arial" w:hAnsi="Arial" w:cs="Arial"/>
          <w:sz w:val="18"/>
          <w:szCs w:val="18"/>
        </w:rPr>
        <w:t xml:space="preserve"> Numbers shown here refer to cases in hospital only</w:t>
      </w:r>
    </w:p>
    <w:p w14:paraId="22E637FC" w14:textId="45C5978E" w:rsidR="00463177" w:rsidRDefault="00463177" w:rsidP="0046317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c </w:t>
      </w:r>
      <w:r>
        <w:rPr>
          <w:rFonts w:ascii="Arial" w:hAnsi="Arial" w:cs="Arial"/>
          <w:sz w:val="18"/>
          <w:szCs w:val="18"/>
        </w:rPr>
        <w:t>Includes locally advanced and advanced cases</w:t>
      </w:r>
    </w:p>
    <w:p w14:paraId="3FAE75B3" w14:textId="4BE48DAB" w:rsidR="00463177" w:rsidRPr="00463177" w:rsidRDefault="00463177" w:rsidP="00AA6F5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d </w:t>
      </w:r>
      <w:r>
        <w:rPr>
          <w:rFonts w:ascii="Arial" w:hAnsi="Arial" w:cs="Arial"/>
          <w:sz w:val="18"/>
          <w:szCs w:val="18"/>
        </w:rPr>
        <w:t xml:space="preserve">Numbers shown here are for patients on active treatment only </w:t>
      </w:r>
    </w:p>
    <w:p w14:paraId="04E210FF" w14:textId="63E10E0A" w:rsidR="00AA6F53" w:rsidRPr="00463177" w:rsidRDefault="00463177" w:rsidP="00AA6F5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e</w:t>
      </w:r>
      <w:r w:rsidR="00AA6F53" w:rsidRPr="00463177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AA6F53" w:rsidRPr="00463177">
        <w:rPr>
          <w:rFonts w:ascii="Arial" w:hAnsi="Arial" w:cs="Arial"/>
          <w:sz w:val="18"/>
          <w:szCs w:val="18"/>
        </w:rPr>
        <w:t>Numbers shown here are cases with solid organ or haematological cancers only and does not include cases with multiple cancers</w:t>
      </w:r>
    </w:p>
    <w:p w14:paraId="6FB2C1AD" w14:textId="7180092F" w:rsidR="00AA6F53" w:rsidRDefault="00463177" w:rsidP="00AA6F5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f</w:t>
      </w:r>
      <w:r w:rsidR="00AA6F53" w:rsidRPr="00463177">
        <w:rPr>
          <w:rFonts w:ascii="Arial" w:hAnsi="Arial" w:cs="Arial"/>
          <w:sz w:val="18"/>
          <w:szCs w:val="18"/>
        </w:rPr>
        <w:t xml:space="preserve"> Includes mesothelioma cases and others (n=52)</w:t>
      </w:r>
    </w:p>
    <w:p w14:paraId="2505B8DD" w14:textId="77777777" w:rsidR="00463177" w:rsidRPr="00463177" w:rsidRDefault="00463177" w:rsidP="00AA6F53">
      <w:pPr>
        <w:rPr>
          <w:rFonts w:ascii="Arial" w:hAnsi="Arial" w:cs="Arial"/>
          <w:sz w:val="18"/>
          <w:szCs w:val="18"/>
        </w:rPr>
      </w:pPr>
    </w:p>
    <w:p w14:paraId="745818AB" w14:textId="33756C21" w:rsidR="00AA6F53" w:rsidRDefault="00AA6F53">
      <w:pPr>
        <w:rPr>
          <w:b/>
          <w:bCs/>
        </w:rPr>
        <w:sectPr w:rsidR="00AA6F53" w:rsidSect="00AA6F53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0E6D62" w14:textId="2D87528C" w:rsidR="00FB115A" w:rsidRDefault="00FB115A"/>
    <w:tbl>
      <w:tblPr>
        <w:tblStyle w:val="TableGrid"/>
        <w:tblpPr w:leftFromText="180" w:rightFromText="180" w:vertAnchor="text" w:horzAnchor="margin" w:tblpXSpec="center" w:tblpY="-35"/>
        <w:tblW w:w="0" w:type="auto"/>
        <w:tblLook w:val="04A0" w:firstRow="1" w:lastRow="0" w:firstColumn="1" w:lastColumn="0" w:noHBand="0" w:noVBand="1"/>
      </w:tblPr>
      <w:tblGrid>
        <w:gridCol w:w="2411"/>
        <w:gridCol w:w="1842"/>
        <w:gridCol w:w="1843"/>
        <w:gridCol w:w="1988"/>
      </w:tblGrid>
      <w:tr w:rsidR="00FB115A" w:rsidRPr="009A6DFF" w14:paraId="05904B95" w14:textId="77777777" w:rsidTr="00FB115A">
        <w:tc>
          <w:tcPr>
            <w:tcW w:w="2411" w:type="dxa"/>
          </w:tcPr>
          <w:p w14:paraId="6C5B5F57" w14:textId="77777777" w:rsidR="00FB115A" w:rsidRPr="009A6DFF" w:rsidRDefault="00FB115A" w:rsidP="00FB115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</w:tcPr>
          <w:p w14:paraId="08657F54" w14:textId="77777777" w:rsidR="00FB115A" w:rsidRPr="009A6DFF" w:rsidRDefault="00FB115A" w:rsidP="00FB115A">
            <w:pPr>
              <w:rPr>
                <w:b/>
                <w:bCs/>
                <w:sz w:val="20"/>
                <w:szCs w:val="20"/>
              </w:rPr>
            </w:pPr>
            <w:r w:rsidRPr="009A6DFF">
              <w:rPr>
                <w:b/>
                <w:bCs/>
                <w:sz w:val="20"/>
                <w:szCs w:val="20"/>
              </w:rPr>
              <w:t>Risk Ratio (RR)</w:t>
            </w:r>
          </w:p>
        </w:tc>
        <w:tc>
          <w:tcPr>
            <w:tcW w:w="1843" w:type="dxa"/>
          </w:tcPr>
          <w:p w14:paraId="38D26127" w14:textId="77777777" w:rsidR="00FB115A" w:rsidRPr="009A6DFF" w:rsidRDefault="00FB115A" w:rsidP="00FB115A">
            <w:pPr>
              <w:rPr>
                <w:b/>
                <w:bCs/>
                <w:sz w:val="20"/>
                <w:szCs w:val="20"/>
              </w:rPr>
            </w:pPr>
            <w:r w:rsidRPr="009A6DFF">
              <w:rPr>
                <w:b/>
                <w:bCs/>
                <w:sz w:val="20"/>
                <w:szCs w:val="20"/>
              </w:rPr>
              <w:t xml:space="preserve">95% </w:t>
            </w:r>
            <w:r>
              <w:rPr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988" w:type="dxa"/>
          </w:tcPr>
          <w:p w14:paraId="79E5F260" w14:textId="77777777" w:rsidR="00FB115A" w:rsidRPr="009A6DFF" w:rsidRDefault="00FB115A" w:rsidP="00FB115A">
            <w:pPr>
              <w:rPr>
                <w:b/>
                <w:bCs/>
                <w:sz w:val="20"/>
                <w:szCs w:val="20"/>
              </w:rPr>
            </w:pPr>
            <w:r w:rsidRPr="009A6DFF">
              <w:rPr>
                <w:b/>
                <w:bCs/>
                <w:sz w:val="20"/>
                <w:szCs w:val="20"/>
              </w:rPr>
              <w:t xml:space="preserve">p-value </w:t>
            </w:r>
          </w:p>
        </w:tc>
      </w:tr>
      <w:tr w:rsidR="00FB115A" w:rsidRPr="009A6DFF" w14:paraId="52C99DC2" w14:textId="77777777" w:rsidTr="00FB115A">
        <w:tc>
          <w:tcPr>
            <w:tcW w:w="2411" w:type="dxa"/>
          </w:tcPr>
          <w:p w14:paraId="0BB04C9A" w14:textId="77777777" w:rsidR="00FB115A" w:rsidRPr="009A6DFF" w:rsidRDefault="00FB115A" w:rsidP="00FB115A">
            <w:pPr>
              <w:rPr>
                <w:b/>
                <w:bCs/>
                <w:sz w:val="20"/>
                <w:szCs w:val="20"/>
              </w:rPr>
            </w:pPr>
            <w:r w:rsidRPr="009A6DFF">
              <w:rPr>
                <w:b/>
                <w:bCs/>
                <w:sz w:val="20"/>
                <w:szCs w:val="20"/>
              </w:rPr>
              <w:t>Gastrointestinal Cancer</w:t>
            </w:r>
          </w:p>
        </w:tc>
        <w:tc>
          <w:tcPr>
            <w:tcW w:w="1842" w:type="dxa"/>
          </w:tcPr>
          <w:p w14:paraId="05776FA3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sz w:val="20"/>
                <w:szCs w:val="20"/>
              </w:rPr>
              <w:t>1.09</w:t>
            </w:r>
          </w:p>
        </w:tc>
        <w:tc>
          <w:tcPr>
            <w:tcW w:w="1843" w:type="dxa"/>
          </w:tcPr>
          <w:p w14:paraId="520282D3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0.64-1.84</w:t>
            </w:r>
          </w:p>
        </w:tc>
        <w:tc>
          <w:tcPr>
            <w:tcW w:w="1988" w:type="dxa"/>
          </w:tcPr>
          <w:p w14:paraId="4561C4D9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0.69</w:t>
            </w:r>
          </w:p>
        </w:tc>
      </w:tr>
      <w:tr w:rsidR="00FB115A" w:rsidRPr="009A6DFF" w14:paraId="41B5BC64" w14:textId="77777777" w:rsidTr="00FB115A">
        <w:tc>
          <w:tcPr>
            <w:tcW w:w="2411" w:type="dxa"/>
          </w:tcPr>
          <w:p w14:paraId="1BB60F05" w14:textId="77777777" w:rsidR="00FB115A" w:rsidRPr="009A6DFF" w:rsidRDefault="00FB115A" w:rsidP="00FB115A">
            <w:pPr>
              <w:rPr>
                <w:b/>
                <w:bCs/>
                <w:sz w:val="20"/>
                <w:szCs w:val="20"/>
              </w:rPr>
            </w:pPr>
            <w:r w:rsidRPr="009A6DFF">
              <w:rPr>
                <w:b/>
                <w:bCs/>
                <w:sz w:val="20"/>
                <w:szCs w:val="20"/>
              </w:rPr>
              <w:t>Breast Cancer</w:t>
            </w:r>
          </w:p>
        </w:tc>
        <w:tc>
          <w:tcPr>
            <w:tcW w:w="1842" w:type="dxa"/>
          </w:tcPr>
          <w:p w14:paraId="326AE9BD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0.82</w:t>
            </w:r>
          </w:p>
        </w:tc>
        <w:tc>
          <w:tcPr>
            <w:tcW w:w="1843" w:type="dxa"/>
          </w:tcPr>
          <w:p w14:paraId="4A95D6F8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0.39-1.76</w:t>
            </w:r>
          </w:p>
        </w:tc>
        <w:tc>
          <w:tcPr>
            <w:tcW w:w="1988" w:type="dxa"/>
          </w:tcPr>
          <w:p w14:paraId="7164C3BA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0.55</w:t>
            </w:r>
          </w:p>
        </w:tc>
      </w:tr>
      <w:tr w:rsidR="00FB115A" w:rsidRPr="009A6DFF" w14:paraId="4527AED0" w14:textId="77777777" w:rsidTr="00FB115A">
        <w:tc>
          <w:tcPr>
            <w:tcW w:w="2411" w:type="dxa"/>
          </w:tcPr>
          <w:p w14:paraId="7409320D" w14:textId="77777777" w:rsidR="00FB115A" w:rsidRPr="009A6DFF" w:rsidRDefault="00FB115A" w:rsidP="00FB115A">
            <w:pPr>
              <w:rPr>
                <w:b/>
                <w:bCs/>
                <w:sz w:val="20"/>
                <w:szCs w:val="20"/>
              </w:rPr>
            </w:pPr>
            <w:r w:rsidRPr="009A6DFF">
              <w:rPr>
                <w:b/>
                <w:bCs/>
                <w:sz w:val="20"/>
                <w:szCs w:val="20"/>
              </w:rPr>
              <w:t>Thoracic Cancer</w:t>
            </w:r>
          </w:p>
        </w:tc>
        <w:tc>
          <w:tcPr>
            <w:tcW w:w="1842" w:type="dxa"/>
          </w:tcPr>
          <w:p w14:paraId="1FD201E1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1.10</w:t>
            </w:r>
          </w:p>
        </w:tc>
        <w:tc>
          <w:tcPr>
            <w:tcW w:w="1843" w:type="dxa"/>
          </w:tcPr>
          <w:p w14:paraId="569ED09B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0.63-1.90</w:t>
            </w:r>
          </w:p>
        </w:tc>
        <w:tc>
          <w:tcPr>
            <w:tcW w:w="1988" w:type="dxa"/>
          </w:tcPr>
          <w:p w14:paraId="25B5A92B" w14:textId="77777777" w:rsidR="00FB115A" w:rsidRPr="009A6DFF" w:rsidRDefault="00FB115A" w:rsidP="00FB115A">
            <w:pPr>
              <w:rPr>
                <w:sz w:val="20"/>
                <w:szCs w:val="20"/>
              </w:rPr>
            </w:pPr>
            <w:r w:rsidRPr="009A6DFF">
              <w:rPr>
                <w:rFonts w:ascii="Calibri" w:eastAsia="Calibri" w:hAnsi="Calibri" w:cs="Calibri"/>
                <w:sz w:val="20"/>
                <w:szCs w:val="20"/>
              </w:rPr>
              <w:t>0.69</w:t>
            </w:r>
          </w:p>
        </w:tc>
      </w:tr>
    </w:tbl>
    <w:p w14:paraId="284519D6" w14:textId="77777777" w:rsidR="00FB115A" w:rsidRDefault="00FB115A" w:rsidP="00FB115A">
      <w:pPr>
        <w:tabs>
          <w:tab w:val="left" w:pos="1616"/>
        </w:tabs>
        <w:ind w:right="700"/>
        <w:jc w:val="both"/>
        <w:rPr>
          <w:rFonts w:ascii="Arial" w:hAnsi="Arial" w:cs="Arial"/>
          <w:sz w:val="18"/>
          <w:szCs w:val="18"/>
        </w:rPr>
      </w:pPr>
    </w:p>
    <w:p w14:paraId="08381C22" w14:textId="32BBF42E" w:rsidR="00FB115A" w:rsidRPr="00FB115A" w:rsidRDefault="00FB115A" w:rsidP="00FB115A">
      <w:pPr>
        <w:tabs>
          <w:tab w:val="left" w:pos="1616"/>
        </w:tabs>
        <w:ind w:right="700"/>
        <w:jc w:val="both"/>
        <w:rPr>
          <w:rFonts w:ascii="Calibri" w:eastAsia="Calibri" w:hAnsi="Calibri" w:cs="Calibri"/>
          <w:sz w:val="20"/>
          <w:szCs w:val="20"/>
        </w:rPr>
      </w:pPr>
      <w:r w:rsidRPr="009A6DFF">
        <w:rPr>
          <w:b/>
          <w:bCs/>
          <w:sz w:val="20"/>
          <w:szCs w:val="20"/>
        </w:rPr>
        <w:t xml:space="preserve">Supplementary Table </w:t>
      </w:r>
      <w:r>
        <w:rPr>
          <w:b/>
          <w:bCs/>
          <w:sz w:val="20"/>
          <w:szCs w:val="20"/>
        </w:rPr>
        <w:t>3</w:t>
      </w:r>
      <w:r w:rsidRPr="009A6DFF">
        <w:rPr>
          <w:b/>
          <w:bCs/>
          <w:sz w:val="20"/>
          <w:szCs w:val="20"/>
        </w:rPr>
        <w:t xml:space="preserve">. Results from the meta-analysis of the impact of COVID-19 cancer patients with gastrointestinal, breast and thoracic cancer on the risk of death (excluding the study by </w:t>
      </w:r>
      <w:r w:rsidRPr="009A6DFF">
        <w:rPr>
          <w:rFonts w:ascii="Calibri" w:eastAsia="Calibri" w:hAnsi="Calibri" w:cs="Calibri"/>
          <w:b/>
          <w:bCs/>
          <w:sz w:val="20"/>
          <w:szCs w:val="20"/>
        </w:rPr>
        <w:t>Lièvre which analysed solid organ cancers only). Abbreviations</w:t>
      </w:r>
      <w:r w:rsidRPr="009A6DFF">
        <w:rPr>
          <w:rFonts w:ascii="Calibri" w:eastAsia="Calibri" w:hAnsi="Calibri" w:cs="Calibri"/>
          <w:sz w:val="20"/>
          <w:szCs w:val="20"/>
        </w:rPr>
        <w:t>: CI- confidence interva</w:t>
      </w:r>
      <w:r>
        <w:rPr>
          <w:rFonts w:ascii="Calibri" w:eastAsia="Calibri" w:hAnsi="Calibri" w:cs="Calibri"/>
          <w:sz w:val="20"/>
          <w:szCs w:val="20"/>
        </w:rPr>
        <w:t>l</w:t>
      </w:r>
    </w:p>
    <w:p w14:paraId="54044DD5" w14:textId="77777777" w:rsidR="00FB115A" w:rsidRDefault="00FB115A"/>
    <w:p w14:paraId="2B8E61B8" w14:textId="15E5A2AC" w:rsidR="00DE612F" w:rsidRDefault="00531C27">
      <w:r>
        <w:rPr>
          <w:noProof/>
        </w:rPr>
        <w:drawing>
          <wp:inline distT="0" distB="0" distL="0" distR="0" wp14:anchorId="259E4EDE" wp14:editId="3CAC0BD1">
            <wp:extent cx="5727700" cy="33223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71" b="11293"/>
                    <a:stretch/>
                  </pic:blipFill>
                  <pic:spPr bwMode="auto">
                    <a:xfrm>
                      <a:off x="0" y="0"/>
                      <a:ext cx="5727700" cy="3322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C48997" w14:textId="776E2BC0" w:rsidR="00865A07" w:rsidRPr="00FB115A" w:rsidRDefault="00DC0383" w:rsidP="00DE612F">
      <w:pPr>
        <w:jc w:val="both"/>
        <w:rPr>
          <w:rFonts w:ascii="Arial" w:eastAsia="Calibri" w:hAnsi="Arial" w:cs="Arial"/>
          <w:b/>
          <w:sz w:val="18"/>
          <w:szCs w:val="18"/>
        </w:rPr>
      </w:pPr>
      <w:r>
        <w:rPr>
          <w:rFonts w:ascii="Arial" w:eastAsia="Calibri" w:hAnsi="Arial" w:cs="Arial"/>
          <w:b/>
          <w:sz w:val="18"/>
          <w:szCs w:val="18"/>
        </w:rPr>
        <w:t xml:space="preserve">Supplementary </w:t>
      </w:r>
      <w:r w:rsidR="00DE612F" w:rsidRPr="00531C27">
        <w:rPr>
          <w:rFonts w:ascii="Arial" w:eastAsia="Calibri" w:hAnsi="Arial" w:cs="Arial"/>
          <w:b/>
          <w:sz w:val="18"/>
          <w:szCs w:val="18"/>
        </w:rPr>
        <w:t>Fig</w:t>
      </w:r>
      <w:r w:rsidR="00531C27" w:rsidRPr="00531C27">
        <w:rPr>
          <w:rFonts w:ascii="Arial" w:eastAsia="Calibri" w:hAnsi="Arial" w:cs="Arial"/>
          <w:b/>
          <w:sz w:val="18"/>
          <w:szCs w:val="18"/>
        </w:rPr>
        <w:t xml:space="preserve">. </w:t>
      </w:r>
      <w:r w:rsidR="00E806E4" w:rsidRPr="00531C27">
        <w:rPr>
          <w:rFonts w:ascii="Arial" w:eastAsia="Calibri" w:hAnsi="Arial" w:cs="Arial"/>
          <w:b/>
          <w:sz w:val="18"/>
          <w:szCs w:val="18"/>
        </w:rPr>
        <w:t>1</w:t>
      </w:r>
      <w:r w:rsidR="00DE612F" w:rsidRPr="00531C27">
        <w:rPr>
          <w:rFonts w:ascii="Arial" w:eastAsia="Calibri" w:hAnsi="Arial" w:cs="Arial"/>
          <w:b/>
          <w:sz w:val="18"/>
          <w:szCs w:val="18"/>
        </w:rPr>
        <w:t>.  Forest plot of the pooled proportion of male cancer patients with COVID-19</w:t>
      </w:r>
    </w:p>
    <w:p w14:paraId="4F17C0A8" w14:textId="6545C6A6" w:rsidR="00DE612F" w:rsidRPr="00531C27" w:rsidRDefault="00531C27" w:rsidP="00531C27">
      <w:pPr>
        <w:jc w:val="both"/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4ABD9345" wp14:editId="538E26DB">
            <wp:extent cx="5727700" cy="347281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C0383">
        <w:rPr>
          <w:rFonts w:ascii="Arial" w:eastAsia="Calibri" w:hAnsi="Arial" w:cs="Arial"/>
          <w:b/>
          <w:sz w:val="18"/>
          <w:szCs w:val="18"/>
        </w:rPr>
        <w:t xml:space="preserve">Supplementary </w:t>
      </w:r>
      <w:r w:rsidR="00865A07" w:rsidRPr="00531C27">
        <w:rPr>
          <w:rFonts w:ascii="Arial" w:eastAsia="Calibri" w:hAnsi="Arial" w:cs="Arial"/>
          <w:b/>
          <w:sz w:val="18"/>
          <w:szCs w:val="18"/>
        </w:rPr>
        <w:t>Fig</w:t>
      </w:r>
      <w:r w:rsidR="00DC0383">
        <w:rPr>
          <w:rFonts w:ascii="Arial" w:eastAsia="Calibri" w:hAnsi="Arial" w:cs="Arial"/>
          <w:b/>
          <w:sz w:val="18"/>
          <w:szCs w:val="18"/>
        </w:rPr>
        <w:t xml:space="preserve"> </w:t>
      </w:r>
      <w:r w:rsidR="00865A07" w:rsidRPr="00531C27">
        <w:rPr>
          <w:rFonts w:ascii="Arial" w:eastAsia="Calibri" w:hAnsi="Arial" w:cs="Arial"/>
          <w:b/>
          <w:sz w:val="18"/>
          <w:szCs w:val="18"/>
        </w:rPr>
        <w:t>2.  Forest plot of contribution of male sex to risk of death in COVID-19 cancer patients</w:t>
      </w:r>
    </w:p>
    <w:p w14:paraId="087435BD" w14:textId="032C2FB2" w:rsidR="00865A07" w:rsidRDefault="00DC0383">
      <w:r>
        <w:rPr>
          <w:noProof/>
        </w:rPr>
        <w:lastRenderedPageBreak/>
        <w:drawing>
          <wp:inline distT="0" distB="0" distL="0" distR="0" wp14:anchorId="512E6401" wp14:editId="35F0CACB">
            <wp:extent cx="5727700" cy="217043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C749CD" w14:textId="7366CC7D" w:rsidR="00865A07" w:rsidRPr="00F23540" w:rsidRDefault="00DC0383" w:rsidP="00865A07">
      <w:pPr>
        <w:rPr>
          <w:rFonts w:ascii="Arial" w:eastAsia="Calibri" w:hAnsi="Arial" w:cs="Arial"/>
          <w:b/>
          <w:sz w:val="18"/>
          <w:szCs w:val="18"/>
        </w:rPr>
      </w:pPr>
      <w:r w:rsidRPr="00F23540">
        <w:rPr>
          <w:rFonts w:ascii="Arial" w:eastAsia="Calibri" w:hAnsi="Arial" w:cs="Arial"/>
          <w:b/>
          <w:sz w:val="18"/>
          <w:szCs w:val="18"/>
        </w:rPr>
        <w:t xml:space="preserve">Supplementary </w:t>
      </w:r>
      <w:r w:rsidR="00865A07" w:rsidRPr="00F23540">
        <w:rPr>
          <w:rFonts w:ascii="Arial" w:eastAsia="Calibri" w:hAnsi="Arial" w:cs="Arial"/>
          <w:b/>
          <w:sz w:val="18"/>
          <w:szCs w:val="18"/>
        </w:rPr>
        <w:t>Fig</w:t>
      </w:r>
      <w:r w:rsidRPr="00F23540">
        <w:rPr>
          <w:rFonts w:ascii="Arial" w:eastAsia="Calibri" w:hAnsi="Arial" w:cs="Arial"/>
          <w:b/>
          <w:sz w:val="18"/>
          <w:szCs w:val="18"/>
        </w:rPr>
        <w:t xml:space="preserve"> </w:t>
      </w:r>
      <w:r w:rsidR="00955B55" w:rsidRPr="00F23540">
        <w:rPr>
          <w:rFonts w:ascii="Arial" w:eastAsia="Calibri" w:hAnsi="Arial" w:cs="Arial"/>
          <w:b/>
          <w:sz w:val="18"/>
          <w:szCs w:val="18"/>
        </w:rPr>
        <w:t>3</w:t>
      </w:r>
      <w:r w:rsidR="00865A07" w:rsidRPr="00F23540">
        <w:rPr>
          <w:rFonts w:ascii="Arial" w:eastAsia="Calibri" w:hAnsi="Arial" w:cs="Arial"/>
          <w:b/>
          <w:sz w:val="18"/>
          <w:szCs w:val="18"/>
        </w:rPr>
        <w:t xml:space="preserve">. Forest plot of the contribution of ECOG </w:t>
      </w:r>
      <w:r w:rsidRPr="00F23540">
        <w:rPr>
          <w:rFonts w:ascii="Arial" w:eastAsia="Calibri" w:hAnsi="Arial" w:cs="Arial"/>
          <w:b/>
          <w:sz w:val="18"/>
          <w:szCs w:val="18"/>
        </w:rPr>
        <w:t>PS</w:t>
      </w:r>
      <w:r w:rsidR="00865A07" w:rsidRPr="00F23540">
        <w:rPr>
          <w:rFonts w:ascii="Arial" w:eastAsia="Calibri" w:hAnsi="Arial" w:cs="Arial"/>
          <w:b/>
          <w:sz w:val="18"/>
          <w:szCs w:val="18"/>
        </w:rPr>
        <w:t xml:space="preserve"> to risk of death in COVID-19 cancer patients when comparing those scoring 3 or higher to those scoring less than 3</w:t>
      </w:r>
      <w:r w:rsidRPr="00F23540">
        <w:rPr>
          <w:rFonts w:ascii="Arial" w:eastAsia="Calibri" w:hAnsi="Arial" w:cs="Arial"/>
          <w:b/>
          <w:sz w:val="18"/>
          <w:szCs w:val="18"/>
        </w:rPr>
        <w:t xml:space="preserve">. Abbreviations: ECOG- </w:t>
      </w:r>
      <w:r w:rsidRPr="00F23540">
        <w:rPr>
          <w:rFonts w:ascii="Arial" w:hAnsi="Arial" w:cs="Arial"/>
          <w:sz w:val="18"/>
          <w:szCs w:val="18"/>
        </w:rPr>
        <w:t>Eastern Cooperative Oncology Group</w:t>
      </w:r>
      <w:r w:rsidRPr="00F23540">
        <w:rPr>
          <w:rFonts w:ascii="Arial" w:eastAsia="Calibri" w:hAnsi="Arial" w:cs="Arial"/>
          <w:b/>
          <w:sz w:val="18"/>
          <w:szCs w:val="18"/>
        </w:rPr>
        <w:t xml:space="preserve">, PS- </w:t>
      </w:r>
      <w:r w:rsidRPr="00F23540">
        <w:rPr>
          <w:rFonts w:ascii="Arial" w:eastAsia="Calibri" w:hAnsi="Arial" w:cs="Arial"/>
          <w:bCs/>
          <w:sz w:val="18"/>
          <w:szCs w:val="18"/>
        </w:rPr>
        <w:t>performance status</w:t>
      </w:r>
      <w:r w:rsidRPr="00F23540">
        <w:rPr>
          <w:rFonts w:ascii="Arial" w:eastAsia="Calibri" w:hAnsi="Arial" w:cs="Arial"/>
          <w:b/>
          <w:sz w:val="18"/>
          <w:szCs w:val="18"/>
        </w:rPr>
        <w:t xml:space="preserve"> </w:t>
      </w:r>
    </w:p>
    <w:p w14:paraId="49BFC135" w14:textId="77777777" w:rsidR="00DC0383" w:rsidRPr="00DC0383" w:rsidRDefault="00DC0383" w:rsidP="00865A07">
      <w:pPr>
        <w:rPr>
          <w:rFonts w:ascii="Arial" w:eastAsia="Calibri" w:hAnsi="Arial" w:cs="Arial"/>
          <w:b/>
          <w:sz w:val="18"/>
          <w:szCs w:val="18"/>
        </w:rPr>
      </w:pPr>
    </w:p>
    <w:p w14:paraId="762DDB32" w14:textId="47684198" w:rsidR="00865A07" w:rsidRDefault="00DC0383" w:rsidP="00865A07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79A0043D" wp14:editId="05359376">
            <wp:extent cx="5727700" cy="21844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72" b="7167"/>
                    <a:stretch/>
                  </pic:blipFill>
                  <pic:spPr bwMode="auto">
                    <a:xfrm>
                      <a:off x="0" y="0"/>
                      <a:ext cx="5727700" cy="218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65A07" w:rsidRPr="00865A07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Pr="00DC0383">
        <w:rPr>
          <w:rFonts w:ascii="Arial" w:eastAsia="Calibri" w:hAnsi="Arial" w:cs="Arial"/>
          <w:b/>
          <w:sz w:val="18"/>
          <w:szCs w:val="18"/>
        </w:rPr>
        <w:t xml:space="preserve">Supplementary </w:t>
      </w:r>
      <w:r w:rsidR="00865A07" w:rsidRPr="00DC0383">
        <w:rPr>
          <w:rFonts w:ascii="Arial" w:eastAsia="Calibri" w:hAnsi="Arial" w:cs="Arial"/>
          <w:b/>
          <w:sz w:val="18"/>
          <w:szCs w:val="18"/>
        </w:rPr>
        <w:t>Fig</w:t>
      </w:r>
      <w:r w:rsidRPr="00DC0383">
        <w:rPr>
          <w:rFonts w:ascii="Arial" w:eastAsia="Calibri" w:hAnsi="Arial" w:cs="Arial"/>
          <w:b/>
          <w:sz w:val="18"/>
          <w:szCs w:val="18"/>
        </w:rPr>
        <w:t>.</w:t>
      </w:r>
      <w:r w:rsidR="00865A07" w:rsidRPr="00DC0383">
        <w:rPr>
          <w:rFonts w:ascii="Arial" w:eastAsia="Calibri" w:hAnsi="Arial" w:cs="Arial"/>
          <w:b/>
          <w:sz w:val="18"/>
          <w:szCs w:val="18"/>
        </w:rPr>
        <w:t xml:space="preserve"> </w:t>
      </w:r>
      <w:r w:rsidRPr="00DC0383">
        <w:rPr>
          <w:rFonts w:ascii="Arial" w:eastAsia="Calibri" w:hAnsi="Arial" w:cs="Arial"/>
          <w:b/>
          <w:sz w:val="18"/>
          <w:szCs w:val="18"/>
        </w:rPr>
        <w:t>4</w:t>
      </w:r>
      <w:r w:rsidR="00865A07" w:rsidRPr="00DC0383">
        <w:rPr>
          <w:rFonts w:ascii="Arial" w:eastAsia="Calibri" w:hAnsi="Arial" w:cs="Arial"/>
          <w:b/>
          <w:sz w:val="18"/>
          <w:szCs w:val="18"/>
        </w:rPr>
        <w:t>. Forest plot of the contribution of smoking to risk of death in COVID-19 cancer patients who have a smoking history versus no smoking history</w:t>
      </w:r>
    </w:p>
    <w:p w14:paraId="7EE0EB5E" w14:textId="19CA0023" w:rsidR="00865A07" w:rsidRDefault="00DC0383" w:rsidP="00865A07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0DAF0AB8" wp14:editId="675EB27F">
            <wp:extent cx="5727700" cy="260477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5A07" w:rsidRPr="00865A07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Pr="00DC0383">
        <w:rPr>
          <w:rFonts w:ascii="Arial" w:eastAsia="Calibri" w:hAnsi="Arial" w:cs="Arial"/>
          <w:b/>
          <w:sz w:val="18"/>
          <w:szCs w:val="18"/>
        </w:rPr>
        <w:t>Supplementary Fig. 5</w:t>
      </w:r>
      <w:r w:rsidR="00865A07" w:rsidRPr="00DC0383">
        <w:rPr>
          <w:rFonts w:ascii="Arial" w:eastAsia="Calibri" w:hAnsi="Arial" w:cs="Arial"/>
          <w:b/>
          <w:sz w:val="18"/>
          <w:szCs w:val="18"/>
        </w:rPr>
        <w:t>. Forest plot of the contribution of metastatic disease to risk of death in COVID-19 cancer patients</w:t>
      </w:r>
      <w:r w:rsidR="00865A07">
        <w:rPr>
          <w:rFonts w:ascii="Calibri" w:eastAsia="Calibri" w:hAnsi="Calibri" w:cs="Calibri"/>
          <w:b/>
          <w:sz w:val="22"/>
          <w:szCs w:val="22"/>
        </w:rPr>
        <w:t xml:space="preserve"> </w:t>
      </w:r>
    </w:p>
    <w:p w14:paraId="5CF3768F" w14:textId="5E08921B" w:rsidR="00865A07" w:rsidRDefault="001E0401" w:rsidP="00865A07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0B6ABE" wp14:editId="0DA002F8">
                <wp:simplePos x="0" y="0"/>
                <wp:positionH relativeFrom="column">
                  <wp:posOffset>-284480</wp:posOffset>
                </wp:positionH>
                <wp:positionV relativeFrom="paragraph">
                  <wp:posOffset>2566670</wp:posOffset>
                </wp:positionV>
                <wp:extent cx="375920" cy="284480"/>
                <wp:effectExtent l="0" t="0" r="508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CBA4E5" w14:textId="0003AC2C" w:rsidR="00445AC6" w:rsidRPr="001E0401" w:rsidRDefault="00445AC6" w:rsidP="001E040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E0401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b)</w:t>
                            </w:r>
                            <w:r w:rsidRPr="001E0401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755F31" wp14:editId="5B13ACC8">
                                  <wp:extent cx="186690" cy="142875"/>
                                  <wp:effectExtent l="0" t="0" r="381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690" cy="142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0B6ABE"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margin-left:-22.4pt;margin-top:202.1pt;width:29.6pt;height:22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" fillcolor="white [3201]" stroked="f" strokeweight=".5pt">
                <v:textbox>
                  <w:txbxContent>
                    <w:p w14:paraId="50CBA4E5" w14:textId="0003AC2C" w:rsidR="00445AC6" w:rsidRPr="001E0401" w:rsidRDefault="00445AC6" w:rsidP="001E0401">
                      <w:pPr>
                        <w:rPr>
                          <w:sz w:val="18"/>
                          <w:szCs w:val="18"/>
                        </w:rPr>
                      </w:pPr>
                      <w:r w:rsidRPr="001E0401">
                        <w:rPr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sz w:val="18"/>
                          <w:szCs w:val="18"/>
                        </w:rPr>
                        <w:t>b)</w:t>
                      </w:r>
                      <w:r w:rsidRPr="001E0401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E755F31" wp14:editId="5B13ACC8">
                            <wp:extent cx="186690" cy="142875"/>
                            <wp:effectExtent l="0" t="0" r="381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690" cy="142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B6D215" wp14:editId="115578E7">
                <wp:simplePos x="0" y="0"/>
                <wp:positionH relativeFrom="column">
                  <wp:posOffset>-382270</wp:posOffset>
                </wp:positionH>
                <wp:positionV relativeFrom="paragraph">
                  <wp:posOffset>50800</wp:posOffset>
                </wp:positionV>
                <wp:extent cx="375920" cy="284480"/>
                <wp:effectExtent l="0" t="0" r="5080" b="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CD86833" w14:textId="77777777" w:rsidR="00445AC6" w:rsidRPr="001E0401" w:rsidRDefault="00445AC6" w:rsidP="001E040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E0401">
                              <w:rPr>
                                <w:sz w:val="18"/>
                                <w:szCs w:val="18"/>
                              </w:rPr>
                              <w:t xml:space="preserve">6a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B6D215" id="Text Box 48" o:spid="_x0000_s1027" type="#_x0000_t202" style="position:absolute;margin-left:-30.1pt;margin-top:4pt;width:29.6pt;height:22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" fillcolor="white [3201]" stroked="f" strokeweight=".5pt">
                <v:textbox>
                  <w:txbxContent>
                    <w:p w14:paraId="1CD86833" w14:textId="77777777" w:rsidR="00445AC6" w:rsidRPr="001E0401" w:rsidRDefault="00445AC6" w:rsidP="001E0401">
                      <w:pPr>
                        <w:rPr>
                          <w:sz w:val="18"/>
                          <w:szCs w:val="18"/>
                        </w:rPr>
                      </w:pPr>
                      <w:r w:rsidRPr="001E0401">
                        <w:rPr>
                          <w:sz w:val="18"/>
                          <w:szCs w:val="18"/>
                        </w:rPr>
                        <w:t xml:space="preserve">6a) </w:t>
                      </w:r>
                    </w:p>
                  </w:txbxContent>
                </v:textbox>
              </v:shape>
            </w:pict>
          </mc:Fallback>
        </mc:AlternateContent>
      </w:r>
      <w:r w:rsidR="001E41C0"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4A48F1E5" wp14:editId="3DE6264C">
            <wp:extent cx="5727700" cy="256667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807A5" w14:textId="0F1A59B5" w:rsidR="007316B3" w:rsidRDefault="001E0401" w:rsidP="001E0401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90A1CDC" wp14:editId="5753C828">
                <wp:simplePos x="0" y="0"/>
                <wp:positionH relativeFrom="column">
                  <wp:posOffset>-284480</wp:posOffset>
                </wp:positionH>
                <wp:positionV relativeFrom="paragraph">
                  <wp:posOffset>2482850</wp:posOffset>
                </wp:positionV>
                <wp:extent cx="375920" cy="284480"/>
                <wp:effectExtent l="0" t="0" r="5080" b="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844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DBB2D3" w14:textId="2B9E886B" w:rsidR="00445AC6" w:rsidRPr="001E0401" w:rsidRDefault="00445AC6" w:rsidP="001E040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E0401">
                              <w:rPr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c)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6849E85" wp14:editId="48C20E3C">
                                  <wp:extent cx="186690" cy="142875"/>
                                  <wp:effectExtent l="0" t="0" r="3810" b="0"/>
                                  <wp:docPr id="52" name="Picture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6690" cy="1428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A1CDC" id="Text Box 50" o:spid="_x0000_s1028" type="#_x0000_t202" style="position:absolute;margin-left:-22.4pt;margin-top:195.5pt;width:29.6pt;height:22.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" fillcolor="white [3201]" stroked="f" strokeweight=".5pt">
                <v:textbox>
                  <w:txbxContent>
                    <w:p w14:paraId="2FDBB2D3" w14:textId="2B9E886B" w:rsidR="00445AC6" w:rsidRPr="001E0401" w:rsidRDefault="00445AC6" w:rsidP="001E0401">
                      <w:pPr>
                        <w:rPr>
                          <w:sz w:val="18"/>
                          <w:szCs w:val="18"/>
                        </w:rPr>
                      </w:pPr>
                      <w:r w:rsidRPr="001E0401">
                        <w:rPr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sz w:val="18"/>
                          <w:szCs w:val="18"/>
                        </w:rPr>
                        <w:t>c)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6849E85" wp14:editId="48C20E3C">
                            <wp:extent cx="186690" cy="142875"/>
                            <wp:effectExtent l="0" t="0" r="3810" b="0"/>
                            <wp:docPr id="52" name="Picture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6690" cy="1428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1E41C0">
        <w:rPr>
          <w:noProof/>
        </w:rPr>
        <w:drawing>
          <wp:inline distT="0" distB="0" distL="0" distR="0" wp14:anchorId="35E7C37D" wp14:editId="57863F35">
            <wp:extent cx="5727700" cy="256667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56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62BD"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218340C3" wp14:editId="051C936F">
            <wp:extent cx="5727700" cy="213868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  <w:noProof/>
          <w:sz w:val="22"/>
          <w:szCs w:val="22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6EE587" wp14:editId="14AF72BC">
                <wp:simplePos x="0" y="0"/>
                <wp:positionH relativeFrom="column">
                  <wp:posOffset>-284480</wp:posOffset>
                </wp:positionH>
                <wp:positionV relativeFrom="paragraph">
                  <wp:posOffset>2133600</wp:posOffset>
                </wp:positionV>
                <wp:extent cx="355600" cy="264160"/>
                <wp:effectExtent l="0" t="0" r="0" b="254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64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8FDC6EE" w14:textId="1CFE62A2" w:rsidR="00445AC6" w:rsidRPr="001E0401" w:rsidRDefault="00445A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E0401">
                              <w:rPr>
                                <w:sz w:val="18"/>
                                <w:szCs w:val="18"/>
                              </w:rPr>
                              <w:t>6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EE587" id="Text Box 59" o:spid="_x0000_s1029" type="#_x0000_t202" style="position:absolute;margin-left:-22.4pt;margin-top:168pt;width:28pt;height:20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" fillcolor="white [3201]" stroked="f" strokeweight=".5pt">
                <v:textbox>
                  <w:txbxContent>
                    <w:p w14:paraId="08FDC6EE" w14:textId="1CFE62A2" w:rsidR="00445AC6" w:rsidRPr="001E0401" w:rsidRDefault="00445AC6">
                      <w:pPr>
                        <w:rPr>
                          <w:sz w:val="18"/>
                          <w:szCs w:val="18"/>
                        </w:rPr>
                      </w:pPr>
                      <w:r w:rsidRPr="001E0401">
                        <w:rPr>
                          <w:sz w:val="18"/>
                          <w:szCs w:val="18"/>
                        </w:rPr>
                        <w:t>6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50990C6" wp14:editId="4C1DE2DF">
                <wp:simplePos x="0" y="0"/>
                <wp:positionH relativeFrom="column">
                  <wp:posOffset>-284480</wp:posOffset>
                </wp:positionH>
                <wp:positionV relativeFrom="paragraph">
                  <wp:posOffset>0</wp:posOffset>
                </wp:positionV>
                <wp:extent cx="355600" cy="274320"/>
                <wp:effectExtent l="0" t="0" r="0" b="5080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274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A98340" w14:textId="6034BA2A" w:rsidR="00445AC6" w:rsidRPr="001E0401" w:rsidRDefault="00445A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E0401">
                              <w:rPr>
                                <w:sz w:val="18"/>
                                <w:szCs w:val="18"/>
                              </w:rPr>
                              <w:t>6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990C6" id="Text Box 55" o:spid="_x0000_s1030" type="#_x0000_t202" style="position:absolute;margin-left:-22.4pt;margin-top:0;width:28pt;height:21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" fillcolor="white [3201]" stroked="f" strokeweight=".5pt">
                <v:textbox>
                  <w:txbxContent>
                    <w:p w14:paraId="36A98340" w14:textId="6034BA2A" w:rsidR="00445AC6" w:rsidRPr="001E0401" w:rsidRDefault="00445AC6">
                      <w:pPr>
                        <w:rPr>
                          <w:sz w:val="18"/>
                          <w:szCs w:val="18"/>
                        </w:rPr>
                      </w:pPr>
                      <w:r w:rsidRPr="001E0401">
                        <w:rPr>
                          <w:sz w:val="18"/>
                          <w:szCs w:val="18"/>
                        </w:rPr>
                        <w:t>6d)</w:t>
                      </w:r>
                    </w:p>
                  </w:txbxContent>
                </v:textbox>
              </v:shape>
            </w:pict>
          </mc:Fallback>
        </mc:AlternateContent>
      </w:r>
      <w:r w:rsidR="00D162BD"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2817473E" wp14:editId="0839BD49">
            <wp:extent cx="5727700" cy="2138680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Picture 3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65A07" w:rsidRPr="00865A07">
        <w:rPr>
          <w:rFonts w:ascii="Calibri" w:eastAsia="Calibri" w:hAnsi="Calibri" w:cs="Calibri"/>
          <w:b/>
          <w:sz w:val="22"/>
          <w:szCs w:val="22"/>
        </w:rPr>
        <w:t xml:space="preserve"> </w:t>
      </w:r>
      <w:r w:rsidR="007316B3">
        <w:rPr>
          <w:rFonts w:ascii="Calibri" w:eastAsia="Calibri" w:hAnsi="Calibri" w:cs="Calibri"/>
          <w:b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E04DEC" wp14:editId="0F46B3E3">
                <wp:simplePos x="0" y="0"/>
                <wp:positionH relativeFrom="column">
                  <wp:posOffset>-294640</wp:posOffset>
                </wp:positionH>
                <wp:positionV relativeFrom="paragraph">
                  <wp:posOffset>4277360</wp:posOffset>
                </wp:positionV>
                <wp:extent cx="365760" cy="254000"/>
                <wp:effectExtent l="0" t="0" r="2540" b="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" cy="254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584DA17" w14:textId="20122380" w:rsidR="00445AC6" w:rsidRPr="001E0401" w:rsidRDefault="00445AC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1E0401">
                              <w:rPr>
                                <w:sz w:val="18"/>
                                <w:szCs w:val="18"/>
                              </w:rPr>
                              <w:t>6f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E04DEC" id="Text Box 60" o:spid="_x0000_s1031" type="#_x0000_t202" style="position:absolute;margin-left:-23.2pt;margin-top:336.8pt;width:28.8pt;height:20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" fillcolor="white [3201]" stroked="f" strokeweight=".5pt">
                <v:textbox>
                  <w:txbxContent>
                    <w:p w14:paraId="4584DA17" w14:textId="20122380" w:rsidR="00445AC6" w:rsidRPr="001E0401" w:rsidRDefault="00445AC6">
                      <w:pPr>
                        <w:rPr>
                          <w:sz w:val="18"/>
                          <w:szCs w:val="18"/>
                        </w:rPr>
                      </w:pPr>
                      <w:r w:rsidRPr="001E0401">
                        <w:rPr>
                          <w:sz w:val="18"/>
                          <w:szCs w:val="18"/>
                        </w:rPr>
                        <w:t>6f)</w:t>
                      </w:r>
                    </w:p>
                  </w:txbxContent>
                </v:textbox>
              </v:shape>
            </w:pict>
          </mc:Fallback>
        </mc:AlternateContent>
      </w:r>
      <w:r w:rsidR="00D162BD"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64EFF0E0" wp14:editId="2EFA8844">
            <wp:extent cx="5727700" cy="20828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780AE" w14:textId="77777777" w:rsidR="007316B3" w:rsidRDefault="007316B3" w:rsidP="001E0401">
      <w:pPr>
        <w:rPr>
          <w:rFonts w:ascii="Calibri" w:eastAsia="Calibri" w:hAnsi="Calibri" w:cs="Calibri"/>
          <w:b/>
          <w:sz w:val="22"/>
          <w:szCs w:val="22"/>
        </w:rPr>
      </w:pPr>
    </w:p>
    <w:p w14:paraId="5DF5FE0A" w14:textId="5EADB690" w:rsidR="007316B3" w:rsidRDefault="007316B3" w:rsidP="001E0401">
      <w:pPr>
        <w:rPr>
          <w:rFonts w:ascii="Calibri" w:eastAsia="Calibri" w:hAnsi="Calibri" w:cs="Calibri"/>
          <w:b/>
          <w:sz w:val="22"/>
          <w:szCs w:val="22"/>
        </w:rPr>
      </w:pPr>
      <w:r>
        <w:rPr>
          <w:rFonts w:ascii="Calibri" w:eastAsia="Calibri" w:hAnsi="Calibri" w:cs="Calibri"/>
          <w:b/>
          <w:noProof/>
          <w:sz w:val="22"/>
          <w:szCs w:val="22"/>
        </w:rPr>
        <w:drawing>
          <wp:inline distT="0" distB="0" distL="0" distR="0" wp14:anchorId="49418C14" wp14:editId="07FA942C">
            <wp:extent cx="5727700" cy="213868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38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AF3D6" w14:textId="77777777" w:rsidR="007316B3" w:rsidRDefault="007316B3" w:rsidP="001E0401">
      <w:pPr>
        <w:rPr>
          <w:rFonts w:ascii="Calibri" w:eastAsia="Calibri" w:hAnsi="Calibri" w:cs="Calibri"/>
          <w:b/>
          <w:sz w:val="22"/>
          <w:szCs w:val="22"/>
        </w:rPr>
      </w:pPr>
    </w:p>
    <w:p w14:paraId="644D27A8" w14:textId="4BFFDE98" w:rsidR="007316B3" w:rsidRDefault="007316B3" w:rsidP="001E0401">
      <w:pPr>
        <w:rPr>
          <w:rFonts w:ascii="Calibri" w:eastAsia="Calibri" w:hAnsi="Calibri" w:cs="Calibri"/>
          <w:b/>
          <w:sz w:val="22"/>
          <w:szCs w:val="22"/>
        </w:rPr>
      </w:pPr>
    </w:p>
    <w:p w14:paraId="24069865" w14:textId="258F010F" w:rsidR="00865A07" w:rsidRPr="001E0401" w:rsidRDefault="00D162BD" w:rsidP="001E0401">
      <w:pPr>
        <w:rPr>
          <w:rFonts w:ascii="Arial" w:eastAsia="Calibri" w:hAnsi="Arial" w:cs="Arial"/>
          <w:b/>
          <w:sz w:val="18"/>
          <w:szCs w:val="18"/>
        </w:rPr>
      </w:pPr>
      <w:r w:rsidRPr="00D162BD">
        <w:rPr>
          <w:rFonts w:ascii="Arial" w:eastAsia="Calibri" w:hAnsi="Arial" w:cs="Arial"/>
          <w:b/>
          <w:sz w:val="18"/>
          <w:szCs w:val="18"/>
        </w:rPr>
        <w:t xml:space="preserve">Supplementary </w:t>
      </w:r>
      <w:r w:rsidR="00865A07" w:rsidRPr="00D162BD">
        <w:rPr>
          <w:rFonts w:ascii="Arial" w:eastAsia="Calibri" w:hAnsi="Arial" w:cs="Arial"/>
          <w:b/>
          <w:sz w:val="18"/>
          <w:szCs w:val="18"/>
        </w:rPr>
        <w:t>Fi</w:t>
      </w:r>
      <w:r w:rsidRPr="00D162BD">
        <w:rPr>
          <w:rFonts w:ascii="Arial" w:eastAsia="Calibri" w:hAnsi="Arial" w:cs="Arial"/>
          <w:b/>
          <w:sz w:val="18"/>
          <w:szCs w:val="18"/>
        </w:rPr>
        <w:t>g.</w:t>
      </w:r>
      <w:r w:rsidR="00865A07" w:rsidRPr="00D162BD">
        <w:rPr>
          <w:rFonts w:ascii="Arial" w:eastAsia="Calibri" w:hAnsi="Arial" w:cs="Arial"/>
          <w:b/>
          <w:sz w:val="18"/>
          <w:szCs w:val="18"/>
        </w:rPr>
        <w:t xml:space="preserve"> </w:t>
      </w:r>
      <w:r w:rsidRPr="00D162BD">
        <w:rPr>
          <w:rFonts w:ascii="Arial" w:eastAsia="Calibri" w:hAnsi="Arial" w:cs="Arial"/>
          <w:b/>
          <w:sz w:val="18"/>
          <w:szCs w:val="18"/>
        </w:rPr>
        <w:t>6</w:t>
      </w:r>
      <w:r w:rsidR="00865A07" w:rsidRPr="00D162BD">
        <w:rPr>
          <w:rFonts w:ascii="Arial" w:eastAsia="Calibri" w:hAnsi="Arial" w:cs="Arial"/>
          <w:b/>
          <w:sz w:val="18"/>
          <w:szCs w:val="18"/>
        </w:rPr>
        <w:t>.  Forest plot of risk of death in COVID-19 cancer patients who had recent anti-cancer therapy</w:t>
      </w:r>
      <w:r w:rsidR="001E0401">
        <w:rPr>
          <w:rFonts w:ascii="Arial" w:eastAsia="Calibri" w:hAnsi="Arial" w:cs="Arial"/>
          <w:b/>
          <w:sz w:val="18"/>
          <w:szCs w:val="18"/>
        </w:rPr>
        <w:t xml:space="preserve">. a) </w:t>
      </w:r>
      <w:r w:rsidR="00865A07" w:rsidRPr="001E0401">
        <w:rPr>
          <w:rFonts w:ascii="Arial" w:eastAsia="Calibri" w:hAnsi="Arial" w:cs="Arial"/>
          <w:b/>
          <w:sz w:val="18"/>
          <w:szCs w:val="18"/>
        </w:rPr>
        <w:t xml:space="preserve">Contribution of any recent anti-cancer therapy.  Recent was defined as ongoing treatment at time of COVID-19 diagnosis or within 60 days of their diagnosis. </w:t>
      </w:r>
      <w:r w:rsidR="001E0401">
        <w:rPr>
          <w:rFonts w:ascii="Arial" w:eastAsia="Calibri" w:hAnsi="Arial" w:cs="Arial"/>
          <w:b/>
          <w:sz w:val="18"/>
          <w:szCs w:val="18"/>
        </w:rPr>
        <w:t>b-f</w:t>
      </w:r>
      <w:r w:rsidR="00865A07" w:rsidRPr="001E0401">
        <w:rPr>
          <w:rFonts w:ascii="Arial" w:eastAsia="Calibri" w:hAnsi="Arial" w:cs="Arial"/>
          <w:b/>
          <w:sz w:val="18"/>
          <w:szCs w:val="18"/>
        </w:rPr>
        <w:t>) Contribution of recent immunotherapy, targeted therapy, radiotherapy</w:t>
      </w:r>
      <w:r w:rsidR="007316B3">
        <w:rPr>
          <w:rFonts w:ascii="Arial" w:eastAsia="Calibri" w:hAnsi="Arial" w:cs="Arial"/>
          <w:b/>
          <w:sz w:val="18"/>
          <w:szCs w:val="18"/>
        </w:rPr>
        <w:t xml:space="preserve">, </w:t>
      </w:r>
      <w:r w:rsidR="00865A07" w:rsidRPr="001E0401">
        <w:rPr>
          <w:rFonts w:ascii="Arial" w:eastAsia="Calibri" w:hAnsi="Arial" w:cs="Arial"/>
          <w:b/>
          <w:sz w:val="18"/>
          <w:szCs w:val="18"/>
        </w:rPr>
        <w:t>hormonal therapy</w:t>
      </w:r>
      <w:r w:rsidR="007316B3">
        <w:rPr>
          <w:rFonts w:ascii="Arial" w:eastAsia="Calibri" w:hAnsi="Arial" w:cs="Arial"/>
          <w:b/>
          <w:sz w:val="18"/>
          <w:szCs w:val="18"/>
        </w:rPr>
        <w:t xml:space="preserve"> and surgery</w:t>
      </w:r>
    </w:p>
    <w:p w14:paraId="1D9804C4" w14:textId="77777777" w:rsidR="00F62606" w:rsidRPr="00F62606" w:rsidRDefault="00F62606" w:rsidP="00F62606">
      <w:pPr>
        <w:tabs>
          <w:tab w:val="left" w:pos="1616"/>
        </w:tabs>
        <w:ind w:right="700"/>
        <w:jc w:val="both"/>
        <w:rPr>
          <w:rFonts w:ascii="Arial" w:hAnsi="Arial" w:cs="Arial"/>
          <w:sz w:val="18"/>
          <w:szCs w:val="18"/>
        </w:rPr>
      </w:pPr>
    </w:p>
    <w:p w14:paraId="2FFDFA0E" w14:textId="134C3CA1" w:rsidR="00F62606" w:rsidRDefault="00F62606" w:rsidP="00F62606">
      <w:pPr>
        <w:tabs>
          <w:tab w:val="left" w:pos="1616"/>
        </w:tabs>
        <w:ind w:right="700"/>
        <w:jc w:val="both"/>
        <w:rPr>
          <w:rFonts w:ascii="Arial" w:hAnsi="Arial" w:cs="Arial"/>
          <w:sz w:val="18"/>
          <w:szCs w:val="18"/>
        </w:rPr>
      </w:pPr>
    </w:p>
    <w:p w14:paraId="7B0D0B73" w14:textId="3E7D3AE8" w:rsidR="00F62606" w:rsidRDefault="00F62606" w:rsidP="00F62606">
      <w:pPr>
        <w:tabs>
          <w:tab w:val="left" w:pos="1616"/>
        </w:tabs>
        <w:ind w:right="700"/>
        <w:jc w:val="both"/>
        <w:rPr>
          <w:rFonts w:ascii="Calibri" w:eastAsia="Calibri" w:hAnsi="Calibri" w:cs="Calibri"/>
          <w:sz w:val="20"/>
          <w:szCs w:val="20"/>
        </w:rPr>
      </w:pPr>
    </w:p>
    <w:p w14:paraId="6549A122" w14:textId="0CCC1A09" w:rsidR="00F62606" w:rsidRDefault="00F62606" w:rsidP="00F62606">
      <w:pPr>
        <w:tabs>
          <w:tab w:val="left" w:pos="1616"/>
        </w:tabs>
        <w:ind w:right="700"/>
        <w:jc w:val="both"/>
        <w:rPr>
          <w:rFonts w:ascii="Calibri" w:eastAsia="Calibri" w:hAnsi="Calibri" w:cs="Calibri"/>
          <w:sz w:val="20"/>
          <w:szCs w:val="20"/>
        </w:rPr>
      </w:pPr>
    </w:p>
    <w:p w14:paraId="0D0F71F0" w14:textId="2492AD2D" w:rsidR="000E2FE8" w:rsidRDefault="000E2FE8" w:rsidP="00F62606">
      <w:pPr>
        <w:tabs>
          <w:tab w:val="left" w:pos="1616"/>
        </w:tabs>
        <w:ind w:right="700"/>
        <w:jc w:val="both"/>
        <w:rPr>
          <w:rFonts w:ascii="Calibri" w:eastAsia="Calibri" w:hAnsi="Calibri" w:cs="Calibri"/>
          <w:sz w:val="20"/>
          <w:szCs w:val="20"/>
        </w:rPr>
      </w:pPr>
    </w:p>
    <w:p w14:paraId="2A0A5889" w14:textId="77777777" w:rsidR="000E2FE8" w:rsidRDefault="000E2FE8" w:rsidP="00F62606">
      <w:pPr>
        <w:tabs>
          <w:tab w:val="left" w:pos="1616"/>
        </w:tabs>
        <w:ind w:right="700"/>
        <w:jc w:val="both"/>
        <w:rPr>
          <w:rFonts w:ascii="Calibri" w:eastAsia="Calibri" w:hAnsi="Calibri" w:cs="Calibri"/>
          <w:sz w:val="20"/>
          <w:szCs w:val="20"/>
        </w:rPr>
      </w:pPr>
    </w:p>
    <w:p w14:paraId="4244202C" w14:textId="47D9363D" w:rsidR="00F62606" w:rsidRPr="00F62606" w:rsidRDefault="00F62606" w:rsidP="00F62606">
      <w:pPr>
        <w:tabs>
          <w:tab w:val="left" w:pos="1616"/>
        </w:tabs>
        <w:ind w:right="700"/>
        <w:jc w:val="both"/>
        <w:rPr>
          <w:rFonts w:ascii="Arial" w:hAnsi="Arial" w:cs="Arial"/>
          <w:sz w:val="18"/>
          <w:szCs w:val="18"/>
        </w:rPr>
      </w:pPr>
    </w:p>
    <w:p w14:paraId="5FD62337" w14:textId="25DEF7A9" w:rsidR="00F03615" w:rsidRPr="00865A07" w:rsidRDefault="000E2FE8" w:rsidP="00583288">
      <w:pPr>
        <w:jc w:val="center"/>
        <w:rPr>
          <w:lang w:val="en-CA"/>
        </w:rPr>
      </w:pPr>
      <w:r>
        <w:rPr>
          <w:rFonts w:ascii="Calibri" w:eastAsia="Calibri" w:hAnsi="Calibri" w:cs="Calibri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49EF419" wp14:editId="3EA20C68">
                <wp:simplePos x="0" y="0"/>
                <wp:positionH relativeFrom="column">
                  <wp:posOffset>0</wp:posOffset>
                </wp:positionH>
                <wp:positionV relativeFrom="paragraph">
                  <wp:posOffset>10795</wp:posOffset>
                </wp:positionV>
                <wp:extent cx="406400" cy="325120"/>
                <wp:effectExtent l="0" t="0" r="0" b="508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3251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5B24BB" w14:textId="0D9D0185" w:rsidR="00445AC6" w:rsidRDefault="00445AC6">
                            <w:r>
                              <w:t>7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9EF419" id="Text Box 4" o:spid="_x0000_s1032" type="#_x0000_t202" style="position:absolute;left:0;text-align:left;margin-left:0;margin-top:.85pt;width:32pt;height:25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" fillcolor="white [3201]" stroked="f" strokeweight=".5pt">
                <v:textbox>
                  <w:txbxContent>
                    <w:p w14:paraId="675B24BB" w14:textId="0D9D0185" w:rsidR="00445AC6" w:rsidRDefault="00445AC6">
                      <w:r>
                        <w:t>7a)</w:t>
                      </w:r>
                    </w:p>
                  </w:txbxContent>
                </v:textbox>
              </v:shape>
            </w:pict>
          </mc:Fallback>
        </mc:AlternateContent>
      </w:r>
      <w:r w:rsidR="00020901">
        <w:rPr>
          <w:noProof/>
          <w:lang w:val="en-CA"/>
        </w:rPr>
        <w:drawing>
          <wp:inline distT="0" distB="0" distL="0" distR="0" wp14:anchorId="77D2D871" wp14:editId="2851956C">
            <wp:extent cx="5727700" cy="4091305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06296" w14:textId="7EE85EE4" w:rsidR="00B5301E" w:rsidRDefault="000E2FE8"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8D59B9" wp14:editId="50B7E2A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06400" cy="267335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255ECD" w14:textId="77777777" w:rsidR="00445AC6" w:rsidRDefault="00445AC6" w:rsidP="000E2FE8">
                            <w:r>
                              <w:t>7b)</w:t>
                            </w:r>
                            <w:r w:rsidRPr="000E2FE8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8DFA087" wp14:editId="761E2E6F">
                                  <wp:extent cx="208915" cy="169545"/>
                                  <wp:effectExtent l="0" t="0" r="0" b="0"/>
                                  <wp:docPr id="8" name="Picture 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8915" cy="1695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8D59B9" id="Text Box 7" o:spid="_x0000_s1033" type="#_x0000_t202" style="position:absolute;margin-left:0;margin-top:0;width:32pt;height:21.0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" fillcolor="white [3201]" stroked="f" strokeweight=".5pt">
                <v:textbox>
                  <w:txbxContent>
                    <w:p w14:paraId="69255ECD" w14:textId="77777777" w:rsidR="00445AC6" w:rsidRDefault="00445AC6" w:rsidP="000E2FE8">
                      <w:r>
                        <w:t>7b)</w:t>
                      </w:r>
                      <w:r w:rsidRPr="000E2FE8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8DFA087" wp14:editId="761E2E6F">
                            <wp:extent cx="208915" cy="169545"/>
                            <wp:effectExtent l="0" t="0" r="0" b="0"/>
                            <wp:docPr id="8" name="Picture 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8915" cy="1695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eastAsia="Calibri" w:hAnsi="Calibri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BEF9F0D" wp14:editId="59A00D70">
                <wp:simplePos x="0" y="0"/>
                <wp:positionH relativeFrom="column">
                  <wp:posOffset>71120</wp:posOffset>
                </wp:positionH>
                <wp:positionV relativeFrom="paragraph">
                  <wp:posOffset>20320</wp:posOffset>
                </wp:positionV>
                <wp:extent cx="406400" cy="267335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3AA3FA" w14:textId="62F930AA" w:rsidR="00445AC6" w:rsidRDefault="00445AC6" w:rsidP="000E2FE8">
                            <w:r>
                              <w:t>7b)</w:t>
                            </w:r>
                            <w:r w:rsidRPr="000E2FE8">
                              <w:rPr>
                                <w:noProof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843ED68" wp14:editId="70F786BF">
                                  <wp:extent cx="208915" cy="169545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8915" cy="1695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F9F0D" id="Text Box 5" o:spid="_x0000_s1034" type="#_x0000_t202" style="position:absolute;margin-left:5.6pt;margin-top:1.6pt;width:32pt;height:21.0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" fillcolor="white [3201]" stroked="f" strokeweight=".5pt">
                <v:textbox>
                  <w:txbxContent>
                    <w:p w14:paraId="5E3AA3FA" w14:textId="62F930AA" w:rsidR="00445AC6" w:rsidRDefault="00445AC6" w:rsidP="000E2FE8">
                      <w:r>
                        <w:t>7b)</w:t>
                      </w:r>
                      <w:r w:rsidRPr="000E2FE8">
                        <w:rPr>
                          <w:noProof/>
                        </w:rPr>
                        <w:t xml:space="preserve"> 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4843ED68" wp14:editId="70F786BF">
                            <wp:extent cx="208915" cy="169545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8915" cy="1695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9A6DFF">
        <w:rPr>
          <w:noProof/>
        </w:rPr>
        <w:drawing>
          <wp:inline distT="0" distB="0" distL="0" distR="0" wp14:anchorId="5216A398" wp14:editId="37C5014C">
            <wp:extent cx="5727700" cy="4091305"/>
            <wp:effectExtent l="0" t="0" r="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82C59" w14:textId="0D6BC6EE" w:rsidR="00B5301E" w:rsidRDefault="000E2FE8">
      <w:r>
        <w:rPr>
          <w:rFonts w:ascii="Calibri" w:eastAsia="Calibri" w:hAnsi="Calibri" w:cs="Calibri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BB462A" wp14:editId="7D7FB1D0">
                <wp:simplePos x="0" y="0"/>
                <wp:positionH relativeFrom="column">
                  <wp:posOffset>0</wp:posOffset>
                </wp:positionH>
                <wp:positionV relativeFrom="paragraph">
                  <wp:posOffset>3175</wp:posOffset>
                </wp:positionV>
                <wp:extent cx="406400" cy="267335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" cy="2673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7EEF58" w14:textId="28E49A09" w:rsidR="00445AC6" w:rsidRDefault="00445AC6" w:rsidP="000E2FE8">
                            <w:r>
                              <w:t>7c)</w:t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B7B953B" wp14:editId="4F1901ED">
                                  <wp:extent cx="208915" cy="169545"/>
                                  <wp:effectExtent l="0" t="0" r="0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08915" cy="16954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BB462A" id="Text Box 9" o:spid="_x0000_s1035" type="#_x0000_t202" style="position:absolute;margin-left:0;margin-top:.25pt;width:32pt;height:21.0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" fillcolor="white [3201]" stroked="f" strokeweight=".5pt">
                <v:textbox>
                  <w:txbxContent>
                    <w:p w14:paraId="397EEF58" w14:textId="28E49A09" w:rsidR="00445AC6" w:rsidRDefault="00445AC6" w:rsidP="000E2FE8">
                      <w:r>
                        <w:t>7c)</w:t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7B7B953B" wp14:editId="4F1901ED">
                            <wp:extent cx="208915" cy="169545"/>
                            <wp:effectExtent l="0" t="0" r="0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08915" cy="16954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  <w:r w:rsidR="00F62606">
        <w:rPr>
          <w:noProof/>
        </w:rPr>
        <w:drawing>
          <wp:inline distT="0" distB="0" distL="0" distR="0" wp14:anchorId="6711744E" wp14:editId="6807F79E">
            <wp:extent cx="5727700" cy="409130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44383" w14:textId="1F82B668" w:rsidR="00B5301E" w:rsidRDefault="00B5301E" w:rsidP="00583288">
      <w:pPr>
        <w:jc w:val="center"/>
      </w:pPr>
    </w:p>
    <w:p w14:paraId="424C811C" w14:textId="4B82383C" w:rsidR="008862D6" w:rsidRDefault="00020901" w:rsidP="00096C5F">
      <w:pPr>
        <w:rPr>
          <w:rFonts w:ascii="Arial" w:hAnsi="Arial" w:cs="Arial"/>
          <w:b/>
          <w:bCs/>
          <w:sz w:val="18"/>
          <w:szCs w:val="18"/>
        </w:rPr>
      </w:pPr>
      <w:r w:rsidRPr="00020901">
        <w:rPr>
          <w:rFonts w:ascii="Arial" w:hAnsi="Arial" w:cs="Arial"/>
          <w:b/>
          <w:bCs/>
          <w:sz w:val="18"/>
          <w:szCs w:val="18"/>
        </w:rPr>
        <w:t>Supplementary Fig. 7</w:t>
      </w:r>
      <w:r w:rsidR="00583288" w:rsidRPr="00020901">
        <w:rPr>
          <w:rFonts w:ascii="Arial" w:hAnsi="Arial" w:cs="Arial"/>
          <w:b/>
          <w:bCs/>
          <w:sz w:val="18"/>
          <w:szCs w:val="18"/>
        </w:rPr>
        <w:t>. Funnel plot to assess publication bias on the effects of a) presence of one or more co-morbidities b) recent chemotherapy c) recent surgery on the risk of death in COVID-19 cancer patient</w:t>
      </w:r>
    </w:p>
    <w:sectPr w:rsidR="008862D6" w:rsidSect="00096C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745149"/>
    <w:multiLevelType w:val="hybridMultilevel"/>
    <w:tmpl w:val="0172D730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01C68F3"/>
    <w:multiLevelType w:val="hybridMultilevel"/>
    <w:tmpl w:val="2D22D2F4"/>
    <w:lvl w:ilvl="0" w:tplc="76947048">
      <w:start w:val="1"/>
      <w:numFmt w:val="lowerLetter"/>
      <w:lvlText w:val="%1)"/>
      <w:lvlJc w:val="left"/>
      <w:pPr>
        <w:ind w:left="360" w:hanging="360"/>
      </w:pPr>
      <w:rPr>
        <w:rFonts w:asciiTheme="minorHAnsi" w:hAnsiTheme="minorHAnsi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2F"/>
    <w:rsid w:val="00020901"/>
    <w:rsid w:val="00034F96"/>
    <w:rsid w:val="00063764"/>
    <w:rsid w:val="00096C5F"/>
    <w:rsid w:val="000E2FE8"/>
    <w:rsid w:val="000E4AF7"/>
    <w:rsid w:val="001976F1"/>
    <w:rsid w:val="001A1757"/>
    <w:rsid w:val="001D4BD7"/>
    <w:rsid w:val="001E0401"/>
    <w:rsid w:val="001E41C0"/>
    <w:rsid w:val="001F5477"/>
    <w:rsid w:val="00223CA6"/>
    <w:rsid w:val="00234510"/>
    <w:rsid w:val="00257EF0"/>
    <w:rsid w:val="00257EF4"/>
    <w:rsid w:val="002E333C"/>
    <w:rsid w:val="003909A3"/>
    <w:rsid w:val="00394964"/>
    <w:rsid w:val="003C1B32"/>
    <w:rsid w:val="003D34AF"/>
    <w:rsid w:val="003E0109"/>
    <w:rsid w:val="003F6842"/>
    <w:rsid w:val="004003E1"/>
    <w:rsid w:val="00417F41"/>
    <w:rsid w:val="00445AC6"/>
    <w:rsid w:val="00456101"/>
    <w:rsid w:val="00463177"/>
    <w:rsid w:val="0048442E"/>
    <w:rsid w:val="004C47B8"/>
    <w:rsid w:val="004F7571"/>
    <w:rsid w:val="00531C27"/>
    <w:rsid w:val="00540E48"/>
    <w:rsid w:val="00583288"/>
    <w:rsid w:val="00592313"/>
    <w:rsid w:val="005D7696"/>
    <w:rsid w:val="006130EA"/>
    <w:rsid w:val="00674EA4"/>
    <w:rsid w:val="00723893"/>
    <w:rsid w:val="00725620"/>
    <w:rsid w:val="007316B3"/>
    <w:rsid w:val="007462D9"/>
    <w:rsid w:val="00840AAE"/>
    <w:rsid w:val="00865A07"/>
    <w:rsid w:val="00867A6A"/>
    <w:rsid w:val="008862D6"/>
    <w:rsid w:val="008C2152"/>
    <w:rsid w:val="008E787E"/>
    <w:rsid w:val="00906C07"/>
    <w:rsid w:val="009254E0"/>
    <w:rsid w:val="00955B55"/>
    <w:rsid w:val="00983AE0"/>
    <w:rsid w:val="00990189"/>
    <w:rsid w:val="009A6DFF"/>
    <w:rsid w:val="00AA6F53"/>
    <w:rsid w:val="00B5301E"/>
    <w:rsid w:val="00B651BA"/>
    <w:rsid w:val="00B91416"/>
    <w:rsid w:val="00BB66D4"/>
    <w:rsid w:val="00BE20E9"/>
    <w:rsid w:val="00C57236"/>
    <w:rsid w:val="00CD0D99"/>
    <w:rsid w:val="00CE470A"/>
    <w:rsid w:val="00CE7A5E"/>
    <w:rsid w:val="00D04DBF"/>
    <w:rsid w:val="00D073FE"/>
    <w:rsid w:val="00D162BD"/>
    <w:rsid w:val="00D24AB5"/>
    <w:rsid w:val="00D56152"/>
    <w:rsid w:val="00DC0383"/>
    <w:rsid w:val="00DD15E9"/>
    <w:rsid w:val="00DE1288"/>
    <w:rsid w:val="00DE612F"/>
    <w:rsid w:val="00E26A1C"/>
    <w:rsid w:val="00E430FF"/>
    <w:rsid w:val="00E4520A"/>
    <w:rsid w:val="00E806E4"/>
    <w:rsid w:val="00F03615"/>
    <w:rsid w:val="00F23540"/>
    <w:rsid w:val="00F62606"/>
    <w:rsid w:val="00F648F7"/>
    <w:rsid w:val="00FB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A2A79"/>
  <w15:chartTrackingRefBased/>
  <w15:docId w15:val="{5BD66409-AA2C-9F47-8EBB-918E65775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61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12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23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5A07"/>
    <w:pPr>
      <w:ind w:left="720"/>
      <w:contextualSpacing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NormalWeb">
    <w:name w:val="Normal (Web)"/>
    <w:basedOn w:val="Normal"/>
    <w:uiPriority w:val="99"/>
    <w:unhideWhenUsed/>
    <w:rsid w:val="00AA6F5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Default">
    <w:name w:val="Default"/>
    <w:rsid w:val="008862D6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png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1</Pages>
  <Words>1849</Words>
  <Characters>1054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hin</dc:creator>
  <cp:keywords/>
  <dc:description/>
  <cp:lastModifiedBy>Stephanie Chin</cp:lastModifiedBy>
  <cp:revision>7</cp:revision>
  <dcterms:created xsi:type="dcterms:W3CDTF">2020-12-14T19:26:00Z</dcterms:created>
  <dcterms:modified xsi:type="dcterms:W3CDTF">2020-12-14T19:57:00Z</dcterms:modified>
</cp:coreProperties>
</file>